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AB030" w14:textId="19122F50" w:rsidR="0020208D" w:rsidRPr="008A13EC" w:rsidRDefault="00BA7EED" w:rsidP="00DA690B">
      <w:pPr>
        <w:spacing w:before="0" w:after="0"/>
        <w:jc w:val="center"/>
        <w:rPr>
          <w:b/>
          <w:sz w:val="28"/>
          <w:szCs w:val="28"/>
          <w:lang w:val="en-US"/>
        </w:rPr>
      </w:pPr>
      <w:r w:rsidRPr="008A13EC">
        <w:rPr>
          <w:b/>
          <w:sz w:val="28"/>
          <w:szCs w:val="28"/>
          <w:lang w:val="en-US"/>
        </w:rPr>
        <w:t>SUPPLEMENTARY</w:t>
      </w:r>
      <w:r w:rsidR="0020208D" w:rsidRPr="008A13EC">
        <w:rPr>
          <w:b/>
          <w:sz w:val="28"/>
          <w:szCs w:val="28"/>
          <w:lang w:val="en-US"/>
        </w:rPr>
        <w:t xml:space="preserve"> INFORMATION</w:t>
      </w:r>
    </w:p>
    <w:p w14:paraId="11938D88" w14:textId="77777777" w:rsidR="0020208D" w:rsidRPr="008A13EC" w:rsidRDefault="0020208D" w:rsidP="00DA690B">
      <w:pPr>
        <w:spacing w:before="0" w:after="0"/>
        <w:jc w:val="center"/>
        <w:rPr>
          <w:b/>
          <w:sz w:val="28"/>
          <w:szCs w:val="28"/>
          <w:lang w:val="en-US"/>
        </w:rPr>
      </w:pPr>
    </w:p>
    <w:p w14:paraId="79C9B42E" w14:textId="7BA28E51" w:rsidR="005B0B53" w:rsidRPr="008A13EC" w:rsidRDefault="005B0B53" w:rsidP="00DA690B">
      <w:pPr>
        <w:spacing w:before="0" w:after="0"/>
        <w:jc w:val="center"/>
        <w:rPr>
          <w:b/>
          <w:sz w:val="28"/>
          <w:szCs w:val="28"/>
          <w:lang w:val="en-US"/>
        </w:rPr>
      </w:pPr>
      <w:r w:rsidRPr="008A13EC">
        <w:rPr>
          <w:b/>
          <w:sz w:val="28"/>
          <w:szCs w:val="28"/>
          <w:lang w:val="en-US"/>
        </w:rPr>
        <w:t xml:space="preserve">First bioelectronic </w:t>
      </w:r>
      <w:proofErr w:type="spellStart"/>
      <w:r w:rsidRPr="008A13EC">
        <w:rPr>
          <w:b/>
          <w:sz w:val="28"/>
          <w:szCs w:val="28"/>
          <w:lang w:val="en-US"/>
        </w:rPr>
        <w:t>immunoplatform</w:t>
      </w:r>
      <w:proofErr w:type="spellEnd"/>
      <w:r w:rsidRPr="008A13EC">
        <w:rPr>
          <w:b/>
          <w:sz w:val="28"/>
          <w:szCs w:val="28"/>
          <w:lang w:val="en-US"/>
        </w:rPr>
        <w:t xml:space="preserve"> for quantitative </w:t>
      </w:r>
      <w:proofErr w:type="spellStart"/>
      <w:r w:rsidRPr="008A13EC">
        <w:rPr>
          <w:b/>
          <w:sz w:val="28"/>
          <w:szCs w:val="28"/>
          <w:lang w:val="en-US"/>
        </w:rPr>
        <w:t>secretomic</w:t>
      </w:r>
      <w:proofErr w:type="spellEnd"/>
      <w:r w:rsidRPr="008A13EC">
        <w:rPr>
          <w:b/>
          <w:sz w:val="28"/>
          <w:szCs w:val="28"/>
          <w:lang w:val="en-US"/>
        </w:rPr>
        <w:t xml:space="preserve"> analysis of total and metastasis-driven glycosylated haptoglobin</w:t>
      </w:r>
    </w:p>
    <w:p w14:paraId="4A125341" w14:textId="77777777" w:rsidR="005B0B53" w:rsidRPr="008A13EC" w:rsidRDefault="005B0B53" w:rsidP="00DA690B">
      <w:pPr>
        <w:spacing w:before="0" w:after="0"/>
        <w:jc w:val="center"/>
        <w:rPr>
          <w:b/>
          <w:sz w:val="28"/>
          <w:szCs w:val="28"/>
          <w:lang w:val="en-US"/>
        </w:rPr>
      </w:pPr>
    </w:p>
    <w:p w14:paraId="3C10B8E8" w14:textId="77777777" w:rsidR="005B0B53" w:rsidRPr="008A13EC" w:rsidRDefault="005B0B53" w:rsidP="00DA690B">
      <w:pPr>
        <w:spacing w:before="0" w:after="0"/>
        <w:jc w:val="center"/>
        <w:rPr>
          <w:rFonts w:cs="Times New Roman"/>
          <w:szCs w:val="24"/>
        </w:rPr>
      </w:pPr>
      <w:r w:rsidRPr="008A13EC">
        <w:rPr>
          <w:szCs w:val="24"/>
        </w:rPr>
        <w:t>Cristina Muñoz-San Martín,</w:t>
      </w:r>
      <w:r w:rsidRPr="008A13EC">
        <w:rPr>
          <w:szCs w:val="24"/>
          <w:vertAlign w:val="superscript"/>
        </w:rPr>
        <w:t>1</w:t>
      </w:r>
      <w:r w:rsidRPr="008A13EC">
        <w:rPr>
          <w:szCs w:val="24"/>
        </w:rPr>
        <w:t xml:space="preserve"> Ana Montero-Calle,</w:t>
      </w:r>
      <w:r w:rsidRPr="008A13EC">
        <w:rPr>
          <w:szCs w:val="24"/>
          <w:vertAlign w:val="superscript"/>
        </w:rPr>
        <w:t>2</w:t>
      </w:r>
      <w:r w:rsidRPr="008A13EC">
        <w:rPr>
          <w:szCs w:val="24"/>
        </w:rPr>
        <w:t xml:space="preserve"> María Garranzo-Asensio,</w:t>
      </w:r>
      <w:r w:rsidRPr="008A13EC">
        <w:rPr>
          <w:szCs w:val="24"/>
          <w:vertAlign w:val="superscript"/>
        </w:rPr>
        <w:t>2</w:t>
      </w:r>
      <w:r w:rsidRPr="008A13EC">
        <w:rPr>
          <w:szCs w:val="24"/>
        </w:rPr>
        <w:t xml:space="preserve"> </w:t>
      </w:r>
      <w:proofErr w:type="spellStart"/>
      <w:r w:rsidRPr="008A13EC">
        <w:rPr>
          <w:szCs w:val="24"/>
        </w:rPr>
        <w:t>Maria</w:t>
      </w:r>
      <w:proofErr w:type="spellEnd"/>
      <w:r w:rsidRPr="008A13EC">
        <w:rPr>
          <w:szCs w:val="24"/>
        </w:rPr>
        <w:t xml:space="preserve"> Gamella,</w:t>
      </w:r>
      <w:r w:rsidRPr="008A13EC">
        <w:rPr>
          <w:szCs w:val="24"/>
          <w:vertAlign w:val="superscript"/>
        </w:rPr>
        <w:t>1</w:t>
      </w:r>
      <w:r w:rsidRPr="008A13EC">
        <w:rPr>
          <w:szCs w:val="24"/>
        </w:rPr>
        <w:t xml:space="preserve"> Víctor Pérez-Ginés,</w:t>
      </w:r>
      <w:r w:rsidRPr="008A13EC">
        <w:rPr>
          <w:szCs w:val="24"/>
          <w:vertAlign w:val="superscript"/>
        </w:rPr>
        <w:t>1</w:t>
      </w:r>
      <w:r w:rsidRPr="008A13EC">
        <w:rPr>
          <w:szCs w:val="24"/>
        </w:rPr>
        <w:t xml:space="preserve"> María Pedrero,</w:t>
      </w:r>
      <w:r w:rsidRPr="008A13EC">
        <w:rPr>
          <w:szCs w:val="24"/>
          <w:vertAlign w:val="superscript"/>
        </w:rPr>
        <w:t>1</w:t>
      </w:r>
      <w:r w:rsidRPr="008A13EC">
        <w:rPr>
          <w:szCs w:val="24"/>
        </w:rPr>
        <w:t xml:space="preserve"> José M. Pingarrón,</w:t>
      </w:r>
      <w:r w:rsidRPr="008A13EC">
        <w:rPr>
          <w:szCs w:val="24"/>
          <w:vertAlign w:val="superscript"/>
        </w:rPr>
        <w:t xml:space="preserve">1 </w:t>
      </w:r>
      <w:r w:rsidRPr="008A13EC">
        <w:rPr>
          <w:szCs w:val="24"/>
        </w:rPr>
        <w:t>Rodrigo Barderas,</w:t>
      </w:r>
      <w:proofErr w:type="gramStart"/>
      <w:r w:rsidRPr="008A13EC">
        <w:rPr>
          <w:szCs w:val="24"/>
          <w:vertAlign w:val="superscript"/>
        </w:rPr>
        <w:t>2,*</w:t>
      </w:r>
      <w:proofErr w:type="gramEnd"/>
      <w:r w:rsidRPr="008A13EC">
        <w:rPr>
          <w:szCs w:val="24"/>
        </w:rPr>
        <w:t xml:space="preserve"> Noemí</w:t>
      </w:r>
      <w:r w:rsidRPr="008A13EC">
        <w:rPr>
          <w:szCs w:val="24"/>
          <w:vertAlign w:val="superscript"/>
        </w:rPr>
        <w:t xml:space="preserve"> </w:t>
      </w:r>
      <w:r w:rsidRPr="008A13EC">
        <w:rPr>
          <w:szCs w:val="24"/>
        </w:rPr>
        <w:t>de-los-Santos-Álvarez,</w:t>
      </w:r>
      <w:r w:rsidRPr="008A13EC">
        <w:rPr>
          <w:szCs w:val="24"/>
          <w:vertAlign w:val="superscript"/>
        </w:rPr>
        <w:t>3</w:t>
      </w:r>
      <w:r w:rsidRPr="008A13EC">
        <w:rPr>
          <w:szCs w:val="24"/>
        </w:rPr>
        <w:t xml:space="preserve">  María Jesús Lobo-Castañón,</w:t>
      </w:r>
      <w:r w:rsidRPr="008A13EC">
        <w:rPr>
          <w:szCs w:val="24"/>
          <w:vertAlign w:val="superscript"/>
        </w:rPr>
        <w:t>3,*</w:t>
      </w:r>
      <w:r w:rsidRPr="008A13EC">
        <w:rPr>
          <w:szCs w:val="24"/>
        </w:rPr>
        <w:t xml:space="preserve"> Susana Campuzano</w:t>
      </w:r>
      <w:r w:rsidRPr="008A13EC">
        <w:rPr>
          <w:szCs w:val="24"/>
          <w:vertAlign w:val="superscript"/>
        </w:rPr>
        <w:t>1,*</w:t>
      </w:r>
    </w:p>
    <w:p w14:paraId="68928361" w14:textId="77777777" w:rsidR="005B0B53" w:rsidRPr="008A13EC" w:rsidRDefault="005B0B53" w:rsidP="00DA690B">
      <w:pPr>
        <w:spacing w:before="0" w:after="0"/>
        <w:jc w:val="center"/>
        <w:rPr>
          <w:szCs w:val="24"/>
        </w:rPr>
      </w:pPr>
    </w:p>
    <w:p w14:paraId="57C71E0B" w14:textId="77777777" w:rsidR="005B0B53" w:rsidRPr="008A13EC" w:rsidRDefault="005B0B53" w:rsidP="00DA690B">
      <w:pPr>
        <w:spacing w:before="0" w:after="0"/>
        <w:jc w:val="center"/>
        <w:rPr>
          <w:szCs w:val="24"/>
        </w:rPr>
      </w:pPr>
      <w:r w:rsidRPr="008A13EC">
        <w:rPr>
          <w:szCs w:val="24"/>
          <w:vertAlign w:val="superscript"/>
        </w:rPr>
        <w:t>1</w:t>
      </w:r>
      <w:r w:rsidRPr="008A13EC">
        <w:rPr>
          <w:szCs w:val="24"/>
        </w:rPr>
        <w:t xml:space="preserve">Departamento de Química Analítica, Facultad de CC. Químicas, Universidad Complutense de Madrid, 28040 Madrid, </w:t>
      </w:r>
      <w:proofErr w:type="spellStart"/>
      <w:r w:rsidRPr="008A13EC">
        <w:rPr>
          <w:szCs w:val="24"/>
        </w:rPr>
        <w:t>Spain</w:t>
      </w:r>
      <w:proofErr w:type="spellEnd"/>
    </w:p>
    <w:p w14:paraId="0CD864DD" w14:textId="77777777" w:rsidR="005B0B53" w:rsidRPr="008A13EC" w:rsidRDefault="005B0B53" w:rsidP="00DA690B">
      <w:pPr>
        <w:spacing w:before="0" w:after="0"/>
        <w:jc w:val="center"/>
        <w:rPr>
          <w:szCs w:val="24"/>
        </w:rPr>
      </w:pPr>
      <w:r w:rsidRPr="008A13EC">
        <w:rPr>
          <w:szCs w:val="24"/>
          <w:vertAlign w:val="superscript"/>
        </w:rPr>
        <w:t>2</w:t>
      </w:r>
      <w:r w:rsidRPr="008A13EC">
        <w:rPr>
          <w:szCs w:val="24"/>
        </w:rPr>
        <w:t xml:space="preserve">UFIEC, Instituto de Salud Carlos III, 28220 Majadahonda, Madrid, </w:t>
      </w:r>
      <w:proofErr w:type="spellStart"/>
      <w:r w:rsidRPr="008A13EC">
        <w:rPr>
          <w:szCs w:val="24"/>
        </w:rPr>
        <w:t>Spain</w:t>
      </w:r>
      <w:proofErr w:type="spellEnd"/>
      <w:r w:rsidRPr="008A13EC">
        <w:rPr>
          <w:szCs w:val="24"/>
        </w:rPr>
        <w:t>.</w:t>
      </w:r>
    </w:p>
    <w:p w14:paraId="64A23618" w14:textId="77777777" w:rsidR="005B0B53" w:rsidRPr="008A13EC" w:rsidRDefault="005B0B53" w:rsidP="00DA690B">
      <w:pPr>
        <w:spacing w:before="0" w:after="0"/>
        <w:jc w:val="center"/>
        <w:outlineLvl w:val="1"/>
        <w:rPr>
          <w:szCs w:val="24"/>
        </w:rPr>
      </w:pPr>
      <w:r w:rsidRPr="008A13EC">
        <w:rPr>
          <w:szCs w:val="24"/>
          <w:vertAlign w:val="superscript"/>
        </w:rPr>
        <w:t>3</w:t>
      </w:r>
      <w:r w:rsidRPr="008A13EC">
        <w:rPr>
          <w:szCs w:val="24"/>
        </w:rPr>
        <w:t xml:space="preserve">Departamento de Química Física y Analítica. Universidad de Oviedo, 33006 Oviedo; Instituto de Investigación Sanitaria del Principado de Asturias, 33011 Oviedo, </w:t>
      </w:r>
      <w:proofErr w:type="spellStart"/>
      <w:r w:rsidRPr="008A13EC">
        <w:rPr>
          <w:szCs w:val="24"/>
        </w:rPr>
        <w:t>Spain</w:t>
      </w:r>
      <w:proofErr w:type="spellEnd"/>
    </w:p>
    <w:p w14:paraId="72785624" w14:textId="77777777" w:rsidR="005B0B53" w:rsidRPr="008A13EC" w:rsidRDefault="005B0B53" w:rsidP="00DA690B">
      <w:pPr>
        <w:spacing w:before="0" w:after="0"/>
        <w:jc w:val="center"/>
        <w:rPr>
          <w:szCs w:val="24"/>
        </w:rPr>
      </w:pPr>
    </w:p>
    <w:p w14:paraId="0D8D9C9D" w14:textId="77777777" w:rsidR="005B0B53" w:rsidRPr="008A13EC" w:rsidRDefault="005B0B53" w:rsidP="0055300C">
      <w:pPr>
        <w:spacing w:before="0" w:after="0"/>
        <w:ind w:firstLine="0"/>
        <w:rPr>
          <w:i/>
          <w:szCs w:val="24"/>
          <w:lang w:val="en-US"/>
        </w:rPr>
      </w:pPr>
      <w:r w:rsidRPr="008A13EC">
        <w:rPr>
          <w:i/>
          <w:szCs w:val="24"/>
          <w:lang w:val="en-US"/>
        </w:rPr>
        <w:t xml:space="preserve">* </w:t>
      </w:r>
      <w:proofErr w:type="gramStart"/>
      <w:r w:rsidRPr="008A13EC">
        <w:rPr>
          <w:i/>
          <w:szCs w:val="24"/>
          <w:lang w:val="en-US"/>
        </w:rPr>
        <w:t>to</w:t>
      </w:r>
      <w:proofErr w:type="gramEnd"/>
      <w:r w:rsidRPr="008A13EC">
        <w:rPr>
          <w:i/>
          <w:szCs w:val="24"/>
          <w:lang w:val="en-US"/>
        </w:rPr>
        <w:t xml:space="preserve"> whom correspondence should be addressed (r.barderasm@isciii.es, </w:t>
      </w:r>
      <w:hyperlink r:id="rId8" w:history="1">
        <w:r w:rsidRPr="008A13EC">
          <w:rPr>
            <w:i/>
            <w:lang w:val="en-US"/>
          </w:rPr>
          <w:t>mjlc@uniovi.es</w:t>
        </w:r>
      </w:hyperlink>
      <w:r w:rsidRPr="008A13EC">
        <w:rPr>
          <w:i/>
          <w:szCs w:val="24"/>
          <w:lang w:val="en-US"/>
        </w:rPr>
        <w:t xml:space="preserve">, </w:t>
      </w:r>
      <w:hyperlink r:id="rId9" w:history="1">
        <w:r w:rsidRPr="008A13EC">
          <w:rPr>
            <w:i/>
            <w:lang w:val="en-US"/>
          </w:rPr>
          <w:t>susanacr@quim.ucm.es</w:t>
        </w:r>
      </w:hyperlink>
      <w:r w:rsidRPr="008A13EC">
        <w:rPr>
          <w:i/>
          <w:szCs w:val="24"/>
          <w:lang w:val="en-US"/>
        </w:rPr>
        <w:t>)</w:t>
      </w:r>
    </w:p>
    <w:p w14:paraId="6E189D5D" w14:textId="00394C9B" w:rsidR="003C50C4" w:rsidRPr="008A13EC" w:rsidRDefault="003C50C4" w:rsidP="00DA690B">
      <w:pPr>
        <w:spacing w:before="0" w:after="0"/>
        <w:ind w:firstLine="0"/>
        <w:outlineLvl w:val="1"/>
        <w:rPr>
          <w:rFonts w:eastAsia="Times New Roman" w:cs="Times New Roman"/>
          <w:bCs/>
          <w:szCs w:val="24"/>
          <w:lang w:val="en-US"/>
        </w:rPr>
      </w:pPr>
    </w:p>
    <w:tbl>
      <w:tblPr>
        <w:tblStyle w:val="Tablaconcuadrcula"/>
        <w:tblW w:w="0" w:type="auto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79"/>
        <w:gridCol w:w="957"/>
      </w:tblGrid>
      <w:tr w:rsidR="008A13EC" w:rsidRPr="008A13EC" w14:paraId="45AFA680" w14:textId="77777777" w:rsidTr="00354511">
        <w:trPr>
          <w:trHeight w:val="567"/>
        </w:trPr>
        <w:tc>
          <w:tcPr>
            <w:tcW w:w="7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F83FA" w14:textId="5E01110E" w:rsidR="00C67FC7" w:rsidRPr="008A13EC" w:rsidRDefault="00C67FC7" w:rsidP="00DA690B">
            <w:pPr>
              <w:spacing w:before="0" w:after="0"/>
              <w:ind w:firstLine="0"/>
              <w:jc w:val="left"/>
              <w:rPr>
                <w:rFonts w:cs="Times New Roman"/>
                <w:b/>
                <w:bCs/>
                <w:szCs w:val="24"/>
                <w:lang w:val="en-GB"/>
              </w:rPr>
            </w:pPr>
            <w:r w:rsidRPr="008A13EC">
              <w:rPr>
                <w:rFonts w:cs="Times New Roman"/>
                <w:b/>
                <w:bCs/>
                <w:szCs w:val="24"/>
                <w:lang w:val="en-GB"/>
              </w:rPr>
              <w:t>CONTENTS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6FFC9" w14:textId="058D5755" w:rsidR="00C67FC7" w:rsidRPr="008A13EC" w:rsidRDefault="00C67FC7" w:rsidP="00DA690B">
            <w:pPr>
              <w:spacing w:before="0" w:after="0"/>
              <w:ind w:firstLine="0"/>
              <w:jc w:val="left"/>
              <w:rPr>
                <w:rFonts w:cs="Times New Roman"/>
                <w:b/>
                <w:bCs/>
                <w:szCs w:val="24"/>
                <w:lang w:val="en-GB"/>
              </w:rPr>
            </w:pPr>
            <w:r w:rsidRPr="008A13EC">
              <w:rPr>
                <w:rFonts w:cs="Times New Roman"/>
                <w:b/>
                <w:bCs/>
                <w:szCs w:val="24"/>
                <w:lang w:val="en-GB"/>
              </w:rPr>
              <w:t>PAG.</w:t>
            </w:r>
          </w:p>
        </w:tc>
      </w:tr>
      <w:tr w:rsidR="008A13EC" w:rsidRPr="008A13EC" w14:paraId="61D6FAB5" w14:textId="77777777" w:rsidTr="00667699">
        <w:trPr>
          <w:trHeight w:val="567"/>
        </w:trPr>
        <w:tc>
          <w:tcPr>
            <w:tcW w:w="7479" w:type="dxa"/>
            <w:vAlign w:val="center"/>
          </w:tcPr>
          <w:p w14:paraId="6CA4428F" w14:textId="283BFE69" w:rsidR="00BA7095" w:rsidRPr="008A13EC" w:rsidRDefault="005B0B53" w:rsidP="00DA690B">
            <w:pPr>
              <w:spacing w:before="0" w:after="0"/>
              <w:ind w:firstLine="0"/>
              <w:jc w:val="left"/>
              <w:rPr>
                <w:rFonts w:cs="Times New Roman"/>
                <w:b/>
                <w:bCs/>
                <w:szCs w:val="24"/>
                <w:lang w:val="en-GB"/>
              </w:rPr>
            </w:pPr>
            <w:r w:rsidRPr="008A13EC">
              <w:rPr>
                <w:rFonts w:cs="Times New Roman"/>
                <w:b/>
                <w:bCs/>
                <w:szCs w:val="24"/>
                <w:lang w:val="en-GB"/>
              </w:rPr>
              <w:t>Fig. S1</w:t>
            </w:r>
          </w:p>
        </w:tc>
        <w:tc>
          <w:tcPr>
            <w:tcW w:w="957" w:type="dxa"/>
            <w:vAlign w:val="center"/>
          </w:tcPr>
          <w:p w14:paraId="749A630E" w14:textId="61AF8EA4" w:rsidR="00BA7095" w:rsidRPr="008A13EC" w:rsidRDefault="00DE2116" w:rsidP="00DA690B">
            <w:pPr>
              <w:spacing w:before="0" w:after="0"/>
              <w:ind w:firstLine="0"/>
              <w:jc w:val="left"/>
              <w:rPr>
                <w:rFonts w:cs="Times New Roman"/>
                <w:szCs w:val="24"/>
                <w:lang w:val="en-GB"/>
              </w:rPr>
            </w:pPr>
            <w:r w:rsidRPr="008A13EC">
              <w:rPr>
                <w:rFonts w:cs="Times New Roman"/>
                <w:szCs w:val="24"/>
                <w:lang w:val="en-GB"/>
              </w:rPr>
              <w:t>S2</w:t>
            </w:r>
          </w:p>
        </w:tc>
      </w:tr>
      <w:tr w:rsidR="008A13EC" w:rsidRPr="008A13EC" w14:paraId="36AC7B23" w14:textId="77777777" w:rsidTr="008F502E">
        <w:trPr>
          <w:trHeight w:val="567"/>
        </w:trPr>
        <w:tc>
          <w:tcPr>
            <w:tcW w:w="7479" w:type="dxa"/>
            <w:vAlign w:val="center"/>
          </w:tcPr>
          <w:p w14:paraId="74209957" w14:textId="5A0D3E29" w:rsidR="00BA7095" w:rsidRPr="008A13EC" w:rsidRDefault="005B0B53" w:rsidP="00DA690B">
            <w:pPr>
              <w:spacing w:before="0" w:after="0"/>
              <w:ind w:firstLine="0"/>
              <w:jc w:val="left"/>
              <w:rPr>
                <w:rFonts w:cs="Times New Roman"/>
                <w:b/>
                <w:bCs/>
                <w:szCs w:val="24"/>
                <w:lang w:val="en-GB"/>
              </w:rPr>
            </w:pPr>
            <w:r w:rsidRPr="008A13EC">
              <w:rPr>
                <w:rFonts w:cs="Times New Roman"/>
                <w:b/>
                <w:bCs/>
                <w:szCs w:val="24"/>
                <w:lang w:val="en-GB"/>
              </w:rPr>
              <w:t>Fig. S2</w:t>
            </w:r>
          </w:p>
        </w:tc>
        <w:tc>
          <w:tcPr>
            <w:tcW w:w="957" w:type="dxa"/>
            <w:vAlign w:val="center"/>
          </w:tcPr>
          <w:p w14:paraId="21A79FDC" w14:textId="358FE20C" w:rsidR="00BA7095" w:rsidRPr="008A13EC" w:rsidRDefault="00DE2116" w:rsidP="00DA690B">
            <w:pPr>
              <w:spacing w:before="0" w:after="0"/>
              <w:ind w:firstLine="0"/>
              <w:jc w:val="left"/>
              <w:rPr>
                <w:rFonts w:cs="Times New Roman"/>
                <w:szCs w:val="24"/>
                <w:lang w:val="en-GB"/>
              </w:rPr>
            </w:pPr>
            <w:r w:rsidRPr="008A13EC">
              <w:rPr>
                <w:rFonts w:cs="Times New Roman"/>
                <w:szCs w:val="24"/>
                <w:lang w:val="en-GB"/>
              </w:rPr>
              <w:t>S3</w:t>
            </w:r>
          </w:p>
        </w:tc>
      </w:tr>
      <w:tr w:rsidR="008A13EC" w:rsidRPr="008A13EC" w14:paraId="3A9CFCB3" w14:textId="77777777" w:rsidTr="00D22518">
        <w:trPr>
          <w:trHeight w:val="567"/>
        </w:trPr>
        <w:tc>
          <w:tcPr>
            <w:tcW w:w="7479" w:type="dxa"/>
            <w:vAlign w:val="center"/>
          </w:tcPr>
          <w:p w14:paraId="05D01D72" w14:textId="3C2ACD98" w:rsidR="008F502E" w:rsidRPr="008A13EC" w:rsidRDefault="00D22518" w:rsidP="00DA690B">
            <w:pPr>
              <w:spacing w:before="0" w:after="0"/>
              <w:ind w:firstLine="0"/>
              <w:jc w:val="left"/>
              <w:rPr>
                <w:rFonts w:cs="Times New Roman"/>
                <w:b/>
                <w:bCs/>
                <w:szCs w:val="24"/>
                <w:lang w:val="en-GB"/>
              </w:rPr>
            </w:pPr>
            <w:r w:rsidRPr="008A13EC">
              <w:rPr>
                <w:rFonts w:cs="Times New Roman"/>
                <w:b/>
                <w:bCs/>
                <w:szCs w:val="24"/>
                <w:lang w:val="en-GB"/>
              </w:rPr>
              <w:t>Fig. S3</w:t>
            </w:r>
          </w:p>
        </w:tc>
        <w:tc>
          <w:tcPr>
            <w:tcW w:w="957" w:type="dxa"/>
            <w:vAlign w:val="center"/>
          </w:tcPr>
          <w:p w14:paraId="1C06594F" w14:textId="124C747E" w:rsidR="008F502E" w:rsidRPr="008A13EC" w:rsidRDefault="00DE2116" w:rsidP="00DA690B">
            <w:pPr>
              <w:spacing w:before="0" w:after="0"/>
              <w:ind w:firstLine="0"/>
              <w:jc w:val="left"/>
              <w:rPr>
                <w:rFonts w:cs="Times New Roman"/>
                <w:szCs w:val="24"/>
                <w:lang w:val="en-GB"/>
              </w:rPr>
            </w:pPr>
            <w:r w:rsidRPr="008A13EC">
              <w:rPr>
                <w:rFonts w:cs="Times New Roman"/>
                <w:szCs w:val="24"/>
                <w:lang w:val="en-GB"/>
              </w:rPr>
              <w:t>S4</w:t>
            </w:r>
          </w:p>
        </w:tc>
      </w:tr>
      <w:tr w:rsidR="008A13EC" w:rsidRPr="008A13EC" w14:paraId="17437E09" w14:textId="77777777" w:rsidTr="00F53E95">
        <w:trPr>
          <w:trHeight w:val="567"/>
        </w:trPr>
        <w:tc>
          <w:tcPr>
            <w:tcW w:w="7479" w:type="dxa"/>
            <w:vAlign w:val="center"/>
          </w:tcPr>
          <w:p w14:paraId="75B3F507" w14:textId="69A49A76" w:rsidR="00D22518" w:rsidRPr="008A13EC" w:rsidRDefault="00D22518" w:rsidP="00DA690B">
            <w:pPr>
              <w:spacing w:before="0" w:after="0"/>
              <w:ind w:firstLine="0"/>
              <w:jc w:val="left"/>
              <w:rPr>
                <w:rFonts w:cs="Times New Roman"/>
                <w:b/>
                <w:bCs/>
                <w:szCs w:val="24"/>
                <w:lang w:val="en-GB"/>
              </w:rPr>
            </w:pPr>
            <w:r w:rsidRPr="008A13EC">
              <w:rPr>
                <w:rFonts w:cs="Times New Roman"/>
                <w:b/>
                <w:bCs/>
                <w:szCs w:val="24"/>
                <w:lang w:val="en-GB"/>
              </w:rPr>
              <w:t>Fig. S4</w:t>
            </w:r>
          </w:p>
        </w:tc>
        <w:tc>
          <w:tcPr>
            <w:tcW w:w="957" w:type="dxa"/>
            <w:vAlign w:val="center"/>
          </w:tcPr>
          <w:p w14:paraId="13CC14B7" w14:textId="6ADB7CAB" w:rsidR="00D22518" w:rsidRPr="008A13EC" w:rsidRDefault="00DE2116" w:rsidP="00DA690B">
            <w:pPr>
              <w:spacing w:before="0" w:after="0"/>
              <w:ind w:firstLine="0"/>
              <w:jc w:val="left"/>
              <w:rPr>
                <w:rFonts w:cs="Times New Roman"/>
                <w:szCs w:val="24"/>
                <w:lang w:val="en-GB"/>
              </w:rPr>
            </w:pPr>
            <w:r w:rsidRPr="008A13EC">
              <w:rPr>
                <w:rFonts w:cs="Times New Roman"/>
                <w:szCs w:val="24"/>
                <w:lang w:val="en-GB"/>
              </w:rPr>
              <w:t>S4</w:t>
            </w:r>
          </w:p>
        </w:tc>
      </w:tr>
      <w:tr w:rsidR="008A13EC" w:rsidRPr="008A13EC" w14:paraId="59FC42A4" w14:textId="77777777" w:rsidTr="00F53E95">
        <w:trPr>
          <w:trHeight w:val="567"/>
        </w:trPr>
        <w:tc>
          <w:tcPr>
            <w:tcW w:w="7479" w:type="dxa"/>
            <w:vAlign w:val="center"/>
          </w:tcPr>
          <w:p w14:paraId="7C3DF6CF" w14:textId="6526D956" w:rsidR="00F53E95" w:rsidRPr="008A13EC" w:rsidRDefault="00F53E95" w:rsidP="00DA690B">
            <w:pPr>
              <w:spacing w:before="0" w:after="0"/>
              <w:ind w:firstLine="0"/>
              <w:jc w:val="left"/>
              <w:rPr>
                <w:rFonts w:cs="Times New Roman"/>
                <w:b/>
                <w:bCs/>
                <w:szCs w:val="24"/>
                <w:lang w:val="en-GB"/>
              </w:rPr>
            </w:pPr>
            <w:r w:rsidRPr="008A13EC">
              <w:rPr>
                <w:rFonts w:cs="Times New Roman"/>
                <w:b/>
                <w:bCs/>
                <w:szCs w:val="24"/>
                <w:lang w:val="en-GB"/>
              </w:rPr>
              <w:t>Fig. S5</w:t>
            </w:r>
          </w:p>
        </w:tc>
        <w:tc>
          <w:tcPr>
            <w:tcW w:w="957" w:type="dxa"/>
            <w:vAlign w:val="center"/>
          </w:tcPr>
          <w:p w14:paraId="70326FE9" w14:textId="74DB4762" w:rsidR="00F53E95" w:rsidRPr="008A13EC" w:rsidRDefault="001E2565" w:rsidP="00DA690B">
            <w:pPr>
              <w:spacing w:before="0" w:after="0"/>
              <w:ind w:firstLine="0"/>
              <w:jc w:val="left"/>
              <w:rPr>
                <w:rFonts w:cs="Times New Roman"/>
                <w:szCs w:val="24"/>
                <w:lang w:val="en-GB"/>
              </w:rPr>
            </w:pPr>
            <w:r w:rsidRPr="008A13EC">
              <w:rPr>
                <w:rFonts w:cs="Times New Roman"/>
                <w:szCs w:val="24"/>
                <w:lang w:val="en-GB"/>
              </w:rPr>
              <w:t>S5</w:t>
            </w:r>
          </w:p>
        </w:tc>
      </w:tr>
      <w:tr w:rsidR="008A13EC" w:rsidRPr="008A13EC" w14:paraId="2BFC2448" w14:textId="77777777" w:rsidTr="00DE2116">
        <w:trPr>
          <w:trHeight w:val="567"/>
        </w:trPr>
        <w:tc>
          <w:tcPr>
            <w:tcW w:w="7479" w:type="dxa"/>
            <w:vAlign w:val="center"/>
          </w:tcPr>
          <w:p w14:paraId="0FA16FB6" w14:textId="7F366236" w:rsidR="00F53E95" w:rsidRPr="008A13EC" w:rsidRDefault="00F53E95" w:rsidP="00DA690B">
            <w:pPr>
              <w:spacing w:before="0" w:after="0"/>
              <w:ind w:firstLine="0"/>
              <w:jc w:val="left"/>
              <w:rPr>
                <w:rFonts w:cs="Times New Roman"/>
                <w:b/>
                <w:bCs/>
                <w:szCs w:val="24"/>
                <w:lang w:val="en-GB"/>
              </w:rPr>
            </w:pPr>
            <w:r w:rsidRPr="008A13EC">
              <w:rPr>
                <w:rFonts w:cs="Times New Roman"/>
                <w:b/>
                <w:bCs/>
                <w:szCs w:val="24"/>
                <w:lang w:val="en-GB"/>
              </w:rPr>
              <w:t>Table S1</w:t>
            </w:r>
          </w:p>
        </w:tc>
        <w:tc>
          <w:tcPr>
            <w:tcW w:w="957" w:type="dxa"/>
            <w:vAlign w:val="center"/>
          </w:tcPr>
          <w:p w14:paraId="3F4743AD" w14:textId="67D7E325" w:rsidR="00F53E95" w:rsidRPr="008A13EC" w:rsidRDefault="001E2565" w:rsidP="00DA690B">
            <w:pPr>
              <w:spacing w:before="0" w:after="0"/>
              <w:ind w:firstLine="0"/>
              <w:jc w:val="left"/>
              <w:rPr>
                <w:rFonts w:cs="Times New Roman"/>
                <w:szCs w:val="24"/>
                <w:lang w:val="en-GB"/>
              </w:rPr>
            </w:pPr>
            <w:r w:rsidRPr="008A13EC">
              <w:rPr>
                <w:rFonts w:cs="Times New Roman"/>
                <w:szCs w:val="24"/>
                <w:lang w:val="en-GB"/>
              </w:rPr>
              <w:t>S5</w:t>
            </w:r>
          </w:p>
        </w:tc>
      </w:tr>
      <w:tr w:rsidR="00DE2116" w:rsidRPr="008A13EC" w14:paraId="33D112D8" w14:textId="77777777" w:rsidTr="00667699">
        <w:trPr>
          <w:trHeight w:val="567"/>
        </w:trPr>
        <w:tc>
          <w:tcPr>
            <w:tcW w:w="7479" w:type="dxa"/>
            <w:tcBorders>
              <w:bottom w:val="single" w:sz="4" w:space="0" w:color="auto"/>
            </w:tcBorders>
            <w:vAlign w:val="center"/>
          </w:tcPr>
          <w:p w14:paraId="1F7023EC" w14:textId="6E0BCE60" w:rsidR="00DE2116" w:rsidRPr="008A13EC" w:rsidRDefault="00DE2116" w:rsidP="00DA690B">
            <w:pPr>
              <w:spacing w:before="0" w:after="0"/>
              <w:ind w:firstLine="0"/>
              <w:jc w:val="left"/>
              <w:rPr>
                <w:rFonts w:cs="Times New Roman"/>
                <w:b/>
                <w:bCs/>
                <w:szCs w:val="24"/>
                <w:lang w:val="en-GB"/>
              </w:rPr>
            </w:pPr>
            <w:r w:rsidRPr="008A13EC">
              <w:rPr>
                <w:rFonts w:cs="Times New Roman"/>
                <w:b/>
                <w:bCs/>
                <w:szCs w:val="24"/>
                <w:lang w:val="en-GB"/>
              </w:rPr>
              <w:t>Table S2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2C1EC750" w14:textId="2C54C9D6" w:rsidR="00DE2116" w:rsidRPr="008A13EC" w:rsidRDefault="001E2565" w:rsidP="00DA690B">
            <w:pPr>
              <w:spacing w:before="0" w:after="0"/>
              <w:ind w:firstLine="0"/>
              <w:jc w:val="left"/>
              <w:rPr>
                <w:rFonts w:cs="Times New Roman"/>
                <w:szCs w:val="24"/>
                <w:lang w:val="en-GB"/>
              </w:rPr>
            </w:pPr>
            <w:r w:rsidRPr="008A13EC">
              <w:rPr>
                <w:rFonts w:cs="Times New Roman"/>
                <w:szCs w:val="24"/>
                <w:lang w:val="en-GB"/>
              </w:rPr>
              <w:t>S5</w:t>
            </w:r>
          </w:p>
        </w:tc>
      </w:tr>
    </w:tbl>
    <w:p w14:paraId="03B78682" w14:textId="209D3BC1" w:rsidR="008F502E" w:rsidRPr="008A13EC" w:rsidRDefault="008F502E" w:rsidP="00DA690B">
      <w:pPr>
        <w:spacing w:before="120" w:after="120"/>
        <w:jc w:val="center"/>
        <w:rPr>
          <w:rFonts w:cs="Times New Roman"/>
          <w:b/>
          <w:lang w:val="en-US"/>
        </w:rPr>
      </w:pPr>
    </w:p>
    <w:p w14:paraId="5D6E168D" w14:textId="7DAC6A4F" w:rsidR="005B0B53" w:rsidRPr="008A13EC" w:rsidRDefault="005B0B53" w:rsidP="00DA690B">
      <w:pPr>
        <w:autoSpaceDE w:val="0"/>
        <w:autoSpaceDN w:val="0"/>
        <w:adjustRightInd w:val="0"/>
        <w:spacing w:before="120" w:after="120"/>
        <w:jc w:val="center"/>
        <w:rPr>
          <w:lang w:val="en-US"/>
        </w:rPr>
      </w:pPr>
    </w:p>
    <w:p w14:paraId="057A1973" w14:textId="675A6FFE" w:rsidR="00504D9A" w:rsidRPr="008A13EC" w:rsidRDefault="00504D9A" w:rsidP="00504D9A">
      <w:pPr>
        <w:autoSpaceDE w:val="0"/>
        <w:autoSpaceDN w:val="0"/>
        <w:adjustRightInd w:val="0"/>
        <w:spacing w:after="0"/>
        <w:ind w:firstLine="0"/>
        <w:jc w:val="center"/>
        <w:rPr>
          <w:b/>
          <w:bCs/>
          <w:lang w:val="en-US"/>
        </w:rPr>
      </w:pPr>
      <w:r w:rsidRPr="008A13EC">
        <w:rPr>
          <w:noProof/>
        </w:rPr>
        <w:lastRenderedPageBreak/>
        <w:drawing>
          <wp:inline distT="0" distB="0" distL="0" distR="0" wp14:anchorId="1224E0D4" wp14:editId="09EBD1C8">
            <wp:extent cx="4820661" cy="7028953"/>
            <wp:effectExtent l="0" t="0" r="0" b="635"/>
            <wp:docPr id="28" name="Imagen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554" cy="7037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63FB3C" w14:textId="771F43D4" w:rsidR="005B0B53" w:rsidRPr="008A13EC" w:rsidRDefault="005B0B53" w:rsidP="00DA690B">
      <w:pPr>
        <w:autoSpaceDE w:val="0"/>
        <w:autoSpaceDN w:val="0"/>
        <w:adjustRightInd w:val="0"/>
        <w:spacing w:after="0"/>
        <w:ind w:firstLine="0"/>
        <w:rPr>
          <w:lang w:val="en-US"/>
        </w:rPr>
      </w:pPr>
      <w:r w:rsidRPr="008A13EC">
        <w:rPr>
          <w:b/>
          <w:bCs/>
          <w:lang w:val="en-US"/>
        </w:rPr>
        <w:t>Fig. S1</w:t>
      </w:r>
      <w:r w:rsidRPr="008A13EC">
        <w:rPr>
          <w:lang w:val="en-US"/>
        </w:rPr>
        <w:t xml:space="preserve"> Optimization of experimental variables for the determination of total Hp. Influence of the indicated variable on the </w:t>
      </w:r>
      <w:proofErr w:type="spellStart"/>
      <w:r w:rsidRPr="008A13EC">
        <w:rPr>
          <w:lang w:val="en-US"/>
        </w:rPr>
        <w:t>amperometric</w:t>
      </w:r>
      <w:proofErr w:type="spellEnd"/>
      <w:r w:rsidRPr="008A13EC">
        <w:rPr>
          <w:lang w:val="en-US"/>
        </w:rPr>
        <w:t xml:space="preserve"> responses provided by the resulting </w:t>
      </w:r>
      <w:proofErr w:type="spellStart"/>
      <w:r w:rsidRPr="008A13EC">
        <w:rPr>
          <w:lang w:val="en-US"/>
        </w:rPr>
        <w:t>immunoplatform</w:t>
      </w:r>
      <w:proofErr w:type="spellEnd"/>
      <w:r w:rsidRPr="008A13EC">
        <w:rPr>
          <w:lang w:val="en-US"/>
        </w:rPr>
        <w:t xml:space="preserve"> for the single determination of total Hp in the presence of 1 ng mL</w:t>
      </w:r>
      <w:r w:rsidRPr="008A13EC">
        <w:rPr>
          <w:rFonts w:cs="Times New Roman"/>
          <w:vertAlign w:val="superscript"/>
          <w:lang w:val="en-US"/>
        </w:rPr>
        <w:t>–</w:t>
      </w:r>
      <w:r w:rsidRPr="008A13EC">
        <w:rPr>
          <w:vertAlign w:val="superscript"/>
          <w:lang w:val="en-US"/>
        </w:rPr>
        <w:t>1</w:t>
      </w:r>
      <w:r w:rsidRPr="008A13EC">
        <w:rPr>
          <w:lang w:val="en-US"/>
        </w:rPr>
        <w:t xml:space="preserve"> of Hp standard (S, grey bars) and in its absence (B, white bars). The values of the corresponding S/B ratios are shown in blue color </w:t>
      </w:r>
    </w:p>
    <w:p w14:paraId="0DAA08BD" w14:textId="466FB6D7" w:rsidR="005B0B53" w:rsidRPr="008A13EC" w:rsidRDefault="004B1B92" w:rsidP="004B1B92">
      <w:pPr>
        <w:autoSpaceDE w:val="0"/>
        <w:autoSpaceDN w:val="0"/>
        <w:adjustRightInd w:val="0"/>
        <w:spacing w:before="120" w:after="120"/>
        <w:ind w:firstLine="0"/>
        <w:jc w:val="center"/>
        <w:rPr>
          <w:b/>
          <w:lang w:val="en-US"/>
        </w:rPr>
      </w:pPr>
      <w:r w:rsidRPr="008A13EC">
        <w:rPr>
          <w:noProof/>
        </w:rPr>
        <w:lastRenderedPageBreak/>
        <w:drawing>
          <wp:inline distT="0" distB="0" distL="0" distR="0" wp14:anchorId="35E5E95F" wp14:editId="1E2E7681">
            <wp:extent cx="5759108" cy="583381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6" t="2000"/>
                    <a:stretch/>
                  </pic:blipFill>
                  <pic:spPr bwMode="auto">
                    <a:xfrm>
                      <a:off x="0" y="0"/>
                      <a:ext cx="5760185" cy="5834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1DE944" w14:textId="71A711EF" w:rsidR="005B0B53" w:rsidRPr="008A13EC" w:rsidRDefault="005B0B53" w:rsidP="00DA690B">
      <w:pPr>
        <w:autoSpaceDE w:val="0"/>
        <w:autoSpaceDN w:val="0"/>
        <w:adjustRightInd w:val="0"/>
        <w:spacing w:after="0"/>
        <w:ind w:firstLine="0"/>
        <w:rPr>
          <w:lang w:val="en-US"/>
        </w:rPr>
      </w:pPr>
      <w:r w:rsidRPr="008A13EC">
        <w:rPr>
          <w:b/>
          <w:bCs/>
          <w:lang w:val="en-US"/>
        </w:rPr>
        <w:t>Fig. S2</w:t>
      </w:r>
      <w:r w:rsidRPr="008A13EC">
        <w:rPr>
          <w:lang w:val="en-US"/>
        </w:rPr>
        <w:t xml:space="preserve"> Optimization of experimental variables for the determination of glycosylated Hp. Influence of the indicated variable on the </w:t>
      </w:r>
      <w:proofErr w:type="spellStart"/>
      <w:r w:rsidRPr="008A13EC">
        <w:rPr>
          <w:lang w:val="en-US"/>
        </w:rPr>
        <w:t>amperometric</w:t>
      </w:r>
      <w:proofErr w:type="spellEnd"/>
      <w:r w:rsidRPr="008A13EC">
        <w:rPr>
          <w:lang w:val="en-US"/>
        </w:rPr>
        <w:t xml:space="preserve"> responses provided by the resulting </w:t>
      </w:r>
      <w:proofErr w:type="spellStart"/>
      <w:r w:rsidRPr="008A13EC">
        <w:rPr>
          <w:lang w:val="en-US"/>
        </w:rPr>
        <w:t>immunoplatform</w:t>
      </w:r>
      <w:proofErr w:type="spellEnd"/>
      <w:r w:rsidRPr="008A13EC">
        <w:rPr>
          <w:lang w:val="en-US"/>
        </w:rPr>
        <w:t xml:space="preserve"> for the single determination of glycosylated Hp in the presence of 10 ng mL</w:t>
      </w:r>
      <w:r w:rsidRPr="008A13EC">
        <w:rPr>
          <w:rFonts w:cs="Times New Roman"/>
          <w:vertAlign w:val="superscript"/>
          <w:lang w:val="en-US"/>
        </w:rPr>
        <w:t>–</w:t>
      </w:r>
      <w:r w:rsidRPr="008A13EC">
        <w:rPr>
          <w:vertAlign w:val="superscript"/>
          <w:lang w:val="en-US"/>
        </w:rPr>
        <w:t>1</w:t>
      </w:r>
      <w:r w:rsidRPr="008A13EC">
        <w:rPr>
          <w:lang w:val="en-US"/>
        </w:rPr>
        <w:t xml:space="preserve"> of Hp standard (S, grey bars) and in its absence (B, white bars). The values of the corresponding S/B ratios are displayed in red color </w:t>
      </w:r>
    </w:p>
    <w:p w14:paraId="604D3CAB" w14:textId="6D7E58A7" w:rsidR="009C3B8D" w:rsidRPr="008A13EC" w:rsidRDefault="007577C2" w:rsidP="007577C2">
      <w:pPr>
        <w:spacing w:before="120" w:after="120"/>
        <w:ind w:firstLine="0"/>
        <w:jc w:val="center"/>
        <w:rPr>
          <w:szCs w:val="24"/>
          <w:lang w:val="en-US"/>
        </w:rPr>
      </w:pPr>
      <w:r w:rsidRPr="008A13EC">
        <w:rPr>
          <w:noProof/>
        </w:rPr>
        <w:lastRenderedPageBreak/>
        <w:drawing>
          <wp:inline distT="0" distB="0" distL="0" distR="0" wp14:anchorId="4475257F" wp14:editId="19E7171D">
            <wp:extent cx="5561330" cy="2121877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34" t="5741" r="955" b="3384"/>
                    <a:stretch/>
                  </pic:blipFill>
                  <pic:spPr bwMode="auto">
                    <a:xfrm>
                      <a:off x="0" y="0"/>
                      <a:ext cx="5570541" cy="2125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1D63C9" w14:textId="7BAED9B3" w:rsidR="009C3B8D" w:rsidRPr="008A13EC" w:rsidRDefault="009C3B8D" w:rsidP="00DA690B">
      <w:pPr>
        <w:spacing w:after="0"/>
        <w:ind w:firstLine="0"/>
        <w:rPr>
          <w:rFonts w:cs="Times New Roman"/>
          <w:szCs w:val="24"/>
          <w:lang w:val="en-GB"/>
        </w:rPr>
      </w:pPr>
      <w:r w:rsidRPr="008A13EC">
        <w:rPr>
          <w:b/>
          <w:bCs/>
          <w:szCs w:val="24"/>
          <w:lang w:val="en-US"/>
        </w:rPr>
        <w:t>Fig. S3</w:t>
      </w:r>
      <w:r w:rsidRPr="008A13EC">
        <w:rPr>
          <w:szCs w:val="24"/>
          <w:lang w:val="en-US"/>
        </w:rPr>
        <w:t xml:space="preserve"> Storage stability of the </w:t>
      </w:r>
      <w:proofErr w:type="spellStart"/>
      <w:r w:rsidRPr="008A13EC">
        <w:rPr>
          <w:szCs w:val="24"/>
          <w:lang w:val="en-US"/>
        </w:rPr>
        <w:t>immunocaptors</w:t>
      </w:r>
      <w:proofErr w:type="spellEnd"/>
      <w:r w:rsidRPr="008A13EC">
        <w:rPr>
          <w:rFonts w:cs="Times New Roman"/>
          <w:szCs w:val="24"/>
          <w:lang w:val="en-US"/>
        </w:rPr>
        <w:t xml:space="preserve">, ethanolamine-blocked </w:t>
      </w:r>
      <w:proofErr w:type="spellStart"/>
      <w:r w:rsidRPr="008A13EC">
        <w:rPr>
          <w:rFonts w:cs="Times New Roman"/>
          <w:szCs w:val="24"/>
          <w:lang w:val="en-US"/>
        </w:rPr>
        <w:t>CAb</w:t>
      </w:r>
      <w:proofErr w:type="spellEnd"/>
      <w:r w:rsidRPr="008A13EC">
        <w:rPr>
          <w:rFonts w:cs="Times New Roman"/>
          <w:szCs w:val="24"/>
          <w:lang w:val="en-US"/>
        </w:rPr>
        <w:t xml:space="preserve">-MBs or </w:t>
      </w:r>
      <w:r w:rsidRPr="008A13EC">
        <w:rPr>
          <w:rFonts w:eastAsia="Times New Roman" w:cs="Times New Roman"/>
          <w:szCs w:val="24"/>
          <w:lang w:val="en-GB"/>
        </w:rPr>
        <w:t>Ab-</w:t>
      </w:r>
      <w:proofErr w:type="spellStart"/>
      <w:r w:rsidRPr="008A13EC">
        <w:rPr>
          <w:rFonts w:eastAsia="Times New Roman" w:cs="Times New Roman"/>
          <w:szCs w:val="24"/>
          <w:lang w:val="en-GB"/>
        </w:rPr>
        <w:t>Btn</w:t>
      </w:r>
      <w:proofErr w:type="spellEnd"/>
      <w:r w:rsidRPr="008A13EC">
        <w:rPr>
          <w:rFonts w:eastAsia="Times New Roman" w:cs="Times New Roman"/>
          <w:szCs w:val="24"/>
          <w:lang w:val="en-GB"/>
        </w:rPr>
        <w:t xml:space="preserve">-Neu-MBs, involved in the </w:t>
      </w:r>
      <w:proofErr w:type="spellStart"/>
      <w:r w:rsidRPr="008A13EC">
        <w:rPr>
          <w:rFonts w:eastAsia="Times New Roman" w:cs="Times New Roman"/>
          <w:szCs w:val="24"/>
          <w:lang w:val="en-GB"/>
        </w:rPr>
        <w:t>amperometric</w:t>
      </w:r>
      <w:proofErr w:type="spellEnd"/>
      <w:r w:rsidRPr="008A13EC">
        <w:rPr>
          <w:rFonts w:eastAsia="Times New Roman" w:cs="Times New Roman"/>
          <w:szCs w:val="24"/>
          <w:lang w:val="en-GB"/>
        </w:rPr>
        <w:t xml:space="preserve"> determination of total a) and glycosylated b) Hp, respectively. </w:t>
      </w:r>
      <w:r w:rsidRPr="008A13EC">
        <w:rPr>
          <w:rFonts w:cs="Times New Roman"/>
          <w:szCs w:val="24"/>
          <w:lang w:val="en-GB"/>
        </w:rPr>
        <w:t xml:space="preserve">Control limits (dashed lines) were set as ± 3 s of the S/B average value obtained with the immunoconjugates prepared in the day zero (n = 3) </w:t>
      </w:r>
    </w:p>
    <w:p w14:paraId="74B05E42" w14:textId="77777777" w:rsidR="00D22518" w:rsidRPr="008A13EC" w:rsidRDefault="00D22518" w:rsidP="00DA690B">
      <w:pPr>
        <w:autoSpaceDE w:val="0"/>
        <w:autoSpaceDN w:val="0"/>
        <w:adjustRightInd w:val="0"/>
        <w:spacing w:before="120" w:after="120"/>
        <w:ind w:left="284" w:hanging="284"/>
        <w:jc w:val="center"/>
        <w:rPr>
          <w:lang w:val="en-US"/>
        </w:rPr>
      </w:pPr>
      <w:r w:rsidRPr="008A13EC">
        <w:rPr>
          <w:noProof/>
        </w:rPr>
        <w:drawing>
          <wp:inline distT="0" distB="0" distL="0" distR="0" wp14:anchorId="4F1F0CD1" wp14:editId="6B3F250C">
            <wp:extent cx="2986261" cy="3118339"/>
            <wp:effectExtent l="0" t="0" r="5080" b="0"/>
            <wp:docPr id="61" name="Imagen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04" r="7557" b="4290"/>
                    <a:stretch/>
                  </pic:blipFill>
                  <pic:spPr bwMode="auto">
                    <a:xfrm>
                      <a:off x="0" y="0"/>
                      <a:ext cx="2996569" cy="3129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1D10ED" w14:textId="28D98864" w:rsidR="00D22518" w:rsidRPr="008A13EC" w:rsidRDefault="00D22518" w:rsidP="00DA690B">
      <w:pPr>
        <w:autoSpaceDE w:val="0"/>
        <w:autoSpaceDN w:val="0"/>
        <w:adjustRightInd w:val="0"/>
        <w:spacing w:after="0"/>
        <w:ind w:firstLine="0"/>
        <w:rPr>
          <w:lang w:val="en-US"/>
        </w:rPr>
      </w:pPr>
      <w:r w:rsidRPr="008A13EC">
        <w:rPr>
          <w:b/>
          <w:bCs/>
          <w:lang w:val="en-US"/>
        </w:rPr>
        <w:t>Fig. S4</w:t>
      </w:r>
      <w:r w:rsidR="00E319C4" w:rsidRPr="008A13EC">
        <w:rPr>
          <w:b/>
          <w:bCs/>
          <w:lang w:val="en-US"/>
        </w:rPr>
        <w:t xml:space="preserve"> </w:t>
      </w:r>
      <w:r w:rsidRPr="008A13EC">
        <w:rPr>
          <w:lang w:val="en-US"/>
        </w:rPr>
        <w:t xml:space="preserve">Effect of the presence of potential interferents on the </w:t>
      </w:r>
      <w:proofErr w:type="spellStart"/>
      <w:r w:rsidRPr="008A13EC">
        <w:rPr>
          <w:lang w:val="en-US"/>
        </w:rPr>
        <w:t>amperometric</w:t>
      </w:r>
      <w:proofErr w:type="spellEnd"/>
      <w:r w:rsidRPr="008A13EC">
        <w:rPr>
          <w:lang w:val="en-US"/>
        </w:rPr>
        <w:t xml:space="preserve"> responses provided by the developed </w:t>
      </w:r>
      <w:proofErr w:type="spellStart"/>
      <w:r w:rsidRPr="008A13EC">
        <w:rPr>
          <w:lang w:val="en-US"/>
        </w:rPr>
        <w:t>immunoplatforms</w:t>
      </w:r>
      <w:proofErr w:type="spellEnd"/>
      <w:r w:rsidRPr="008A13EC">
        <w:rPr>
          <w:lang w:val="en-US"/>
        </w:rPr>
        <w:t xml:space="preserve"> for the determination of total a) and glycosylated b) Hp in the presence of 0.0 (white bars) and 2.5 (total Hp) and 5.0 (glycosylated Hp) ng mL</w:t>
      </w:r>
      <w:r w:rsidRPr="008A13EC">
        <w:rPr>
          <w:rFonts w:cs="Times New Roman"/>
          <w:szCs w:val="28"/>
          <w:vertAlign w:val="superscript"/>
          <w:lang w:val="en-US"/>
        </w:rPr>
        <w:t>−</w:t>
      </w:r>
      <w:r w:rsidRPr="008A13EC">
        <w:rPr>
          <w:vertAlign w:val="superscript"/>
          <w:lang w:val="en-US"/>
        </w:rPr>
        <w:t>1</w:t>
      </w:r>
      <w:r w:rsidRPr="008A13EC">
        <w:rPr>
          <w:lang w:val="en-US"/>
        </w:rPr>
        <w:t xml:space="preserve"> (grey bars) of Hp standards prepared in the absence (0) and in the presence of: 1 mg mL</w:t>
      </w:r>
      <w:r w:rsidRPr="008A13EC">
        <w:rPr>
          <w:rFonts w:cs="Times New Roman"/>
          <w:vertAlign w:val="superscript"/>
          <w:lang w:val="en-US"/>
        </w:rPr>
        <w:t>–</w:t>
      </w:r>
      <w:r w:rsidRPr="008A13EC">
        <w:rPr>
          <w:vertAlign w:val="superscript"/>
          <w:lang w:val="en-US"/>
        </w:rPr>
        <w:t>1</w:t>
      </w:r>
      <w:r w:rsidRPr="008A13EC">
        <w:rPr>
          <w:lang w:val="en-US"/>
        </w:rPr>
        <w:t xml:space="preserve"> IgG (1/1A); 0.01 mg mL</w:t>
      </w:r>
      <w:r w:rsidRPr="008A13EC">
        <w:rPr>
          <w:rFonts w:cs="Times New Roman"/>
          <w:szCs w:val="28"/>
          <w:vertAlign w:val="superscript"/>
          <w:lang w:val="en-US"/>
        </w:rPr>
        <w:t>−</w:t>
      </w:r>
      <w:r w:rsidRPr="008A13EC">
        <w:rPr>
          <w:vertAlign w:val="superscript"/>
          <w:lang w:val="en-US"/>
        </w:rPr>
        <w:t>1</w:t>
      </w:r>
      <w:r w:rsidRPr="008A13EC">
        <w:rPr>
          <w:lang w:val="en-US"/>
        </w:rPr>
        <w:t xml:space="preserve"> IgG (1B); 5 mg mL</w:t>
      </w:r>
      <w:r w:rsidRPr="008A13EC">
        <w:rPr>
          <w:rFonts w:cs="Times New Roman"/>
          <w:szCs w:val="28"/>
          <w:vertAlign w:val="superscript"/>
          <w:lang w:val="en-US"/>
        </w:rPr>
        <w:t>−</w:t>
      </w:r>
      <w:r w:rsidRPr="008A13EC">
        <w:rPr>
          <w:vertAlign w:val="superscript"/>
          <w:lang w:val="en-US"/>
        </w:rPr>
        <w:t>1</w:t>
      </w:r>
      <w:r w:rsidRPr="008A13EC">
        <w:rPr>
          <w:lang w:val="en-US"/>
        </w:rPr>
        <w:t xml:space="preserve"> Hb (2A); 0.05 mg mL</w:t>
      </w:r>
      <w:r w:rsidRPr="008A13EC">
        <w:rPr>
          <w:rFonts w:cs="Times New Roman"/>
          <w:szCs w:val="28"/>
          <w:vertAlign w:val="superscript"/>
          <w:lang w:val="en-US"/>
        </w:rPr>
        <w:t>−</w:t>
      </w:r>
      <w:r w:rsidRPr="008A13EC">
        <w:rPr>
          <w:vertAlign w:val="superscript"/>
          <w:lang w:val="en-US"/>
        </w:rPr>
        <w:t>1</w:t>
      </w:r>
      <w:r w:rsidRPr="008A13EC">
        <w:rPr>
          <w:lang w:val="en-US"/>
        </w:rPr>
        <w:t xml:space="preserve"> Hb (2B); 50 mg mL</w:t>
      </w:r>
      <w:r w:rsidRPr="008A13EC">
        <w:rPr>
          <w:rFonts w:cs="Times New Roman"/>
          <w:szCs w:val="28"/>
          <w:vertAlign w:val="superscript"/>
          <w:lang w:val="en-US"/>
        </w:rPr>
        <w:t>−</w:t>
      </w:r>
      <w:r w:rsidRPr="008A13EC">
        <w:rPr>
          <w:vertAlign w:val="superscript"/>
          <w:lang w:val="en-US"/>
        </w:rPr>
        <w:t>1</w:t>
      </w:r>
      <w:r w:rsidRPr="008A13EC">
        <w:rPr>
          <w:lang w:val="en-US"/>
        </w:rPr>
        <w:t xml:space="preserve"> HSA (3A); 5</w:t>
      </w:r>
      <w:r w:rsidRPr="008A13EC">
        <w:sym w:font="Symbol" w:char="F0B4"/>
      </w:r>
      <w:r w:rsidRPr="008A13EC">
        <w:rPr>
          <w:lang w:val="en-US"/>
        </w:rPr>
        <w:t>10</w:t>
      </w:r>
      <w:r w:rsidRPr="008A13EC">
        <w:rPr>
          <w:rFonts w:cs="Times New Roman"/>
          <w:szCs w:val="28"/>
          <w:vertAlign w:val="superscript"/>
          <w:lang w:val="en-US"/>
        </w:rPr>
        <w:t>−</w:t>
      </w:r>
      <w:r w:rsidRPr="008A13EC">
        <w:rPr>
          <w:vertAlign w:val="superscript"/>
          <w:lang w:val="en-US"/>
        </w:rPr>
        <w:t>5</w:t>
      </w:r>
      <w:r w:rsidRPr="008A13EC">
        <w:rPr>
          <w:lang w:val="en-US"/>
        </w:rPr>
        <w:t xml:space="preserve"> mg mL</w:t>
      </w:r>
      <w:r w:rsidRPr="008A13EC">
        <w:rPr>
          <w:rFonts w:cs="Times New Roman"/>
          <w:vertAlign w:val="superscript"/>
          <w:lang w:val="en-US"/>
        </w:rPr>
        <w:t>–</w:t>
      </w:r>
      <w:r w:rsidRPr="008A13EC">
        <w:rPr>
          <w:vertAlign w:val="superscript"/>
          <w:lang w:val="en-US"/>
        </w:rPr>
        <w:t>1</w:t>
      </w:r>
      <w:r w:rsidRPr="008A13EC">
        <w:rPr>
          <w:lang w:val="en-US"/>
        </w:rPr>
        <w:t xml:space="preserve"> HSA (3B); 10 ng mL</w:t>
      </w:r>
      <w:r w:rsidRPr="008A13EC">
        <w:rPr>
          <w:rFonts w:cs="Times New Roman"/>
          <w:szCs w:val="28"/>
          <w:vertAlign w:val="superscript"/>
          <w:lang w:val="en-US"/>
        </w:rPr>
        <w:t>−</w:t>
      </w:r>
      <w:r w:rsidRPr="008A13EC">
        <w:rPr>
          <w:vertAlign w:val="superscript"/>
          <w:lang w:val="en-US"/>
        </w:rPr>
        <w:t>1</w:t>
      </w:r>
      <w:r w:rsidRPr="008A13EC">
        <w:rPr>
          <w:lang w:val="en-US"/>
        </w:rPr>
        <w:t xml:space="preserve"> TNF-</w:t>
      </w:r>
      <w:r w:rsidRPr="008A13EC">
        <w:sym w:font="Symbol" w:char="F061"/>
      </w:r>
      <w:r w:rsidRPr="008A13EC">
        <w:rPr>
          <w:lang w:val="en-US"/>
        </w:rPr>
        <w:t xml:space="preserve"> (4); 500 ng mL</w:t>
      </w:r>
      <w:r w:rsidRPr="008A13EC">
        <w:rPr>
          <w:rFonts w:cs="Times New Roman"/>
          <w:szCs w:val="28"/>
          <w:vertAlign w:val="superscript"/>
          <w:lang w:val="en-US"/>
        </w:rPr>
        <w:t>−</w:t>
      </w:r>
      <w:r w:rsidRPr="008A13EC">
        <w:rPr>
          <w:vertAlign w:val="superscript"/>
          <w:lang w:val="en-US"/>
        </w:rPr>
        <w:t>1</w:t>
      </w:r>
      <w:r w:rsidRPr="008A13EC">
        <w:rPr>
          <w:lang w:val="en-US"/>
        </w:rPr>
        <w:t xml:space="preserve"> CDH-17 (5); 50 ng mL</w:t>
      </w:r>
      <w:r w:rsidRPr="008A13EC">
        <w:rPr>
          <w:rFonts w:cs="Times New Roman"/>
          <w:szCs w:val="28"/>
          <w:vertAlign w:val="superscript"/>
          <w:lang w:val="en-US"/>
        </w:rPr>
        <w:t>−</w:t>
      </w:r>
      <w:r w:rsidRPr="008A13EC">
        <w:rPr>
          <w:vertAlign w:val="superscript"/>
          <w:lang w:val="en-US"/>
        </w:rPr>
        <w:t>1</w:t>
      </w:r>
      <w:r w:rsidRPr="008A13EC">
        <w:rPr>
          <w:lang w:val="en-US"/>
        </w:rPr>
        <w:t xml:space="preserve"> IL-13R</w:t>
      </w:r>
      <w:r w:rsidRPr="008A13EC">
        <w:sym w:font="Symbol" w:char="F061"/>
      </w:r>
      <w:r w:rsidRPr="008A13EC">
        <w:rPr>
          <w:lang w:val="en-US"/>
        </w:rPr>
        <w:t>2 (6/6A); 5 ng mL</w:t>
      </w:r>
      <w:r w:rsidRPr="008A13EC">
        <w:rPr>
          <w:rFonts w:cs="Times New Roman"/>
          <w:szCs w:val="28"/>
          <w:vertAlign w:val="superscript"/>
          <w:lang w:val="en-US"/>
        </w:rPr>
        <w:t>−</w:t>
      </w:r>
      <w:r w:rsidRPr="008A13EC">
        <w:rPr>
          <w:vertAlign w:val="superscript"/>
          <w:lang w:val="en-US"/>
        </w:rPr>
        <w:t>1</w:t>
      </w:r>
      <w:r w:rsidRPr="008A13EC">
        <w:rPr>
          <w:lang w:val="en-US"/>
        </w:rPr>
        <w:t xml:space="preserve"> IL-13R</w:t>
      </w:r>
      <w:r w:rsidRPr="008A13EC">
        <w:sym w:font="Symbol" w:char="F061"/>
      </w:r>
      <w:r w:rsidRPr="008A13EC">
        <w:rPr>
          <w:lang w:val="en-US"/>
        </w:rPr>
        <w:t>2 (6B)</w:t>
      </w:r>
    </w:p>
    <w:p w14:paraId="6C90AAB2" w14:textId="4A52786B" w:rsidR="00F53E95" w:rsidRPr="008A13EC" w:rsidRDefault="004B1B92" w:rsidP="004B1B92">
      <w:pPr>
        <w:spacing w:before="120" w:after="120"/>
        <w:ind w:firstLine="0"/>
        <w:jc w:val="center"/>
        <w:rPr>
          <w:szCs w:val="24"/>
          <w:lang w:val="en-US"/>
        </w:rPr>
      </w:pPr>
      <w:r w:rsidRPr="008A13EC">
        <w:rPr>
          <w:noProof/>
          <w:szCs w:val="24"/>
        </w:rPr>
        <w:lastRenderedPageBreak/>
        <w:drawing>
          <wp:inline distT="0" distB="0" distL="0" distR="0" wp14:anchorId="58E26FD8" wp14:editId="5DA3E531">
            <wp:extent cx="3342008" cy="2302709"/>
            <wp:effectExtent l="0" t="0" r="0" b="2540"/>
            <wp:docPr id="4" name="Imagen 4" descr="Imagen que contiene 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Imagen que contiene Diagrama&#10;&#10;Descripción generada automáticamente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85" t="9045" r="4119" b="9014"/>
                    <a:stretch/>
                  </pic:blipFill>
                  <pic:spPr bwMode="auto">
                    <a:xfrm>
                      <a:off x="0" y="0"/>
                      <a:ext cx="3359161" cy="23145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F14DFA" w14:textId="67D27208" w:rsidR="00F53E95" w:rsidRPr="008A13EC" w:rsidRDefault="00F53E95" w:rsidP="00DA690B">
      <w:pPr>
        <w:spacing w:after="0"/>
        <w:ind w:firstLine="0"/>
        <w:rPr>
          <w:szCs w:val="24"/>
          <w:lang w:val="en-US"/>
        </w:rPr>
      </w:pPr>
      <w:r w:rsidRPr="008A13EC">
        <w:rPr>
          <w:b/>
          <w:bCs/>
          <w:szCs w:val="24"/>
          <w:lang w:val="en-US"/>
        </w:rPr>
        <w:t>Fig. S5</w:t>
      </w:r>
      <w:r w:rsidR="00E319C4" w:rsidRPr="008A13EC">
        <w:rPr>
          <w:b/>
          <w:bCs/>
          <w:szCs w:val="24"/>
          <w:lang w:val="en-US"/>
        </w:rPr>
        <w:t xml:space="preserve"> </w:t>
      </w:r>
      <w:r w:rsidRPr="008A13EC">
        <w:rPr>
          <w:szCs w:val="24"/>
          <w:lang w:val="en-US"/>
        </w:rPr>
        <w:t xml:space="preserve">Comparison of the </w:t>
      </w:r>
      <w:proofErr w:type="spellStart"/>
      <w:r w:rsidRPr="008A13EC">
        <w:rPr>
          <w:szCs w:val="24"/>
          <w:lang w:val="en-US"/>
        </w:rPr>
        <w:t>amperometric</w:t>
      </w:r>
      <w:proofErr w:type="spellEnd"/>
      <w:r w:rsidRPr="008A13EC">
        <w:rPr>
          <w:szCs w:val="24"/>
          <w:lang w:val="en-US"/>
        </w:rPr>
        <w:t xml:space="preserve"> responses obtained in the absence and in the presence of 5.0 ng mL</w:t>
      </w:r>
      <w:r w:rsidRPr="008A13EC">
        <w:rPr>
          <w:rFonts w:cs="Times New Roman"/>
          <w:szCs w:val="28"/>
          <w:vertAlign w:val="superscript"/>
          <w:lang w:val="en-US"/>
        </w:rPr>
        <w:t>−</w:t>
      </w:r>
      <w:r w:rsidRPr="008A13EC">
        <w:rPr>
          <w:szCs w:val="24"/>
          <w:vertAlign w:val="superscript"/>
          <w:lang w:val="en-US"/>
        </w:rPr>
        <w:t>1</w:t>
      </w:r>
      <w:r w:rsidRPr="008A13EC">
        <w:rPr>
          <w:szCs w:val="24"/>
          <w:lang w:val="en-US"/>
        </w:rPr>
        <w:t xml:space="preserve"> Hp with the </w:t>
      </w:r>
      <w:proofErr w:type="spellStart"/>
      <w:r w:rsidRPr="008A13EC">
        <w:rPr>
          <w:szCs w:val="24"/>
          <w:lang w:val="en-US"/>
        </w:rPr>
        <w:t>bioplatforms</w:t>
      </w:r>
      <w:proofErr w:type="spellEnd"/>
      <w:r w:rsidRPr="008A13EC">
        <w:rPr>
          <w:szCs w:val="24"/>
          <w:lang w:val="en-US"/>
        </w:rPr>
        <w:t xml:space="preserve"> constructed using SPCEs, </w:t>
      </w:r>
      <w:proofErr w:type="spellStart"/>
      <w:r w:rsidRPr="008A13EC">
        <w:rPr>
          <w:szCs w:val="24"/>
          <w:lang w:val="en-US"/>
        </w:rPr>
        <w:t>SPdCEs</w:t>
      </w:r>
      <w:proofErr w:type="spellEnd"/>
      <w:r w:rsidRPr="008A13EC">
        <w:rPr>
          <w:szCs w:val="24"/>
          <w:lang w:val="en-US"/>
        </w:rPr>
        <w:t xml:space="preserve"> and SP</w:t>
      </w:r>
      <w:r w:rsidRPr="008A13EC">
        <w:rPr>
          <w:szCs w:val="24"/>
          <w:vertAlign w:val="subscript"/>
          <w:lang w:val="en-US"/>
        </w:rPr>
        <w:t>4</w:t>
      </w:r>
      <w:r w:rsidRPr="008A13EC">
        <w:rPr>
          <w:szCs w:val="24"/>
          <w:lang w:val="en-US"/>
        </w:rPr>
        <w:t xml:space="preserve">CEs </w:t>
      </w:r>
    </w:p>
    <w:p w14:paraId="50E63894" w14:textId="77777777" w:rsidR="00F14CEC" w:rsidRPr="008A13EC" w:rsidRDefault="00F14CEC" w:rsidP="00DA690B">
      <w:pPr>
        <w:spacing w:before="0" w:after="120"/>
        <w:ind w:firstLine="0"/>
        <w:rPr>
          <w:szCs w:val="24"/>
          <w:lang w:val="en-US"/>
        </w:rPr>
      </w:pPr>
    </w:p>
    <w:p w14:paraId="58CFC4C0" w14:textId="7937239A" w:rsidR="00F53E95" w:rsidRPr="008A13EC" w:rsidRDefault="00F53E95" w:rsidP="00DA690B">
      <w:pPr>
        <w:spacing w:before="0" w:after="120"/>
        <w:ind w:firstLine="0"/>
        <w:rPr>
          <w:bCs/>
          <w:szCs w:val="24"/>
          <w:lang w:val="en-US"/>
        </w:rPr>
      </w:pPr>
      <w:r w:rsidRPr="008A13EC">
        <w:rPr>
          <w:b/>
          <w:szCs w:val="24"/>
          <w:lang w:val="en-US"/>
        </w:rPr>
        <w:t>Table S1</w:t>
      </w:r>
      <w:r w:rsidRPr="008A13EC">
        <w:rPr>
          <w:bCs/>
          <w:szCs w:val="24"/>
          <w:lang w:val="en-US"/>
        </w:rPr>
        <w:t xml:space="preserve"> Comparison of the analytical characteristics obtained for the </w:t>
      </w:r>
      <w:proofErr w:type="spellStart"/>
      <w:r w:rsidRPr="008A13EC">
        <w:rPr>
          <w:bCs/>
          <w:szCs w:val="24"/>
          <w:lang w:val="en-US"/>
        </w:rPr>
        <w:t>amperometric</w:t>
      </w:r>
      <w:proofErr w:type="spellEnd"/>
      <w:r w:rsidRPr="008A13EC">
        <w:rPr>
          <w:bCs/>
          <w:szCs w:val="24"/>
          <w:lang w:val="en-US"/>
        </w:rPr>
        <w:t xml:space="preserve"> determination of Hp standards with </w:t>
      </w:r>
      <w:proofErr w:type="spellStart"/>
      <w:r w:rsidRPr="008A13EC">
        <w:rPr>
          <w:bCs/>
          <w:szCs w:val="24"/>
          <w:lang w:val="en-US"/>
        </w:rPr>
        <w:t>bioplatforms</w:t>
      </w:r>
      <w:proofErr w:type="spellEnd"/>
      <w:r w:rsidRPr="008A13EC">
        <w:rPr>
          <w:bCs/>
          <w:szCs w:val="24"/>
          <w:lang w:val="en-US"/>
        </w:rPr>
        <w:t xml:space="preserve"> constructed using SPCEs or SP</w:t>
      </w:r>
      <w:r w:rsidRPr="008A13EC">
        <w:rPr>
          <w:bCs/>
          <w:szCs w:val="24"/>
          <w:vertAlign w:val="subscript"/>
          <w:lang w:val="en-US"/>
        </w:rPr>
        <w:t>4</w:t>
      </w:r>
      <w:r w:rsidRPr="008A13EC">
        <w:rPr>
          <w:bCs/>
          <w:szCs w:val="24"/>
          <w:lang w:val="en-US"/>
        </w:rPr>
        <w:t>CEs</w:t>
      </w:r>
    </w:p>
    <w:tbl>
      <w:tblPr>
        <w:tblStyle w:val="Tablaconcuadrculaclara1"/>
        <w:tblW w:w="0" w:type="auto"/>
        <w:tblLook w:val="04A0" w:firstRow="1" w:lastRow="0" w:firstColumn="1" w:lastColumn="0" w:noHBand="0" w:noVBand="1"/>
      </w:tblPr>
      <w:tblGrid>
        <w:gridCol w:w="2405"/>
        <w:gridCol w:w="1985"/>
        <w:gridCol w:w="1571"/>
        <w:gridCol w:w="1691"/>
        <w:gridCol w:w="1408"/>
      </w:tblGrid>
      <w:tr w:rsidR="008A13EC" w:rsidRPr="008A13EC" w14:paraId="5D724154" w14:textId="77777777" w:rsidTr="00E319C4">
        <w:tc>
          <w:tcPr>
            <w:tcW w:w="2405" w:type="dxa"/>
            <w:tcBorders>
              <w:bottom w:val="single" w:sz="4" w:space="0" w:color="auto"/>
            </w:tcBorders>
          </w:tcPr>
          <w:p w14:paraId="35BBDDDB" w14:textId="77777777" w:rsidR="00F53E95" w:rsidRPr="008A13EC" w:rsidRDefault="00F53E95" w:rsidP="00DA690B">
            <w:pPr>
              <w:spacing w:before="0" w:after="0"/>
              <w:ind w:firstLine="0"/>
              <w:jc w:val="center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35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3AE7D0" w14:textId="77777777" w:rsidR="00F53E95" w:rsidRPr="008A13EC" w:rsidRDefault="00F53E95" w:rsidP="00DA690B">
            <w:pPr>
              <w:spacing w:before="0" w:after="0"/>
              <w:ind w:firstLine="0"/>
              <w:jc w:val="center"/>
              <w:rPr>
                <w:rFonts w:cs="Times New Roman"/>
                <w:b/>
                <w:bCs/>
              </w:rPr>
            </w:pPr>
            <w:proofErr w:type="gramStart"/>
            <w:r w:rsidRPr="008A13EC">
              <w:rPr>
                <w:rFonts w:cs="Times New Roman"/>
                <w:b/>
                <w:bCs/>
              </w:rPr>
              <w:t>Total</w:t>
            </w:r>
            <w:proofErr w:type="gramEnd"/>
            <w:r w:rsidRPr="008A13EC">
              <w:rPr>
                <w:rFonts w:cs="Times New Roman"/>
                <w:b/>
                <w:bCs/>
              </w:rPr>
              <w:t xml:space="preserve"> Hp</w:t>
            </w:r>
          </w:p>
        </w:tc>
        <w:tc>
          <w:tcPr>
            <w:tcW w:w="30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DBD475" w14:textId="77777777" w:rsidR="00F53E95" w:rsidRPr="008A13EC" w:rsidRDefault="00F53E95" w:rsidP="00DA690B">
            <w:pPr>
              <w:spacing w:before="0" w:after="0"/>
              <w:ind w:firstLine="0"/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8A13EC">
              <w:rPr>
                <w:b/>
                <w:bCs/>
              </w:rPr>
              <w:t>Glycosylated</w:t>
            </w:r>
            <w:proofErr w:type="spellEnd"/>
            <w:r w:rsidRPr="008A13EC">
              <w:rPr>
                <w:b/>
                <w:bCs/>
              </w:rPr>
              <w:t xml:space="preserve"> Hp</w:t>
            </w:r>
          </w:p>
        </w:tc>
      </w:tr>
      <w:tr w:rsidR="008A13EC" w:rsidRPr="008A13EC" w14:paraId="4E5DDA1F" w14:textId="77777777" w:rsidTr="00E319C4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03412686" w14:textId="77777777" w:rsidR="00F53E95" w:rsidRPr="008A13EC" w:rsidRDefault="00F53E95" w:rsidP="00DA690B">
            <w:pPr>
              <w:spacing w:before="0" w:after="0"/>
              <w:ind w:firstLine="0"/>
              <w:jc w:val="center"/>
              <w:rPr>
                <w:rFonts w:cs="Times New Roman"/>
              </w:rPr>
            </w:pPr>
            <w:proofErr w:type="spellStart"/>
            <w:r w:rsidRPr="008A13EC">
              <w:rPr>
                <w:rFonts w:cs="Times New Roman"/>
                <w:b/>
                <w:bCs/>
              </w:rPr>
              <w:t>Parameter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56FA643" w14:textId="77777777" w:rsidR="00F53E95" w:rsidRPr="008A13EC" w:rsidRDefault="00F53E95" w:rsidP="00DA690B">
            <w:pPr>
              <w:spacing w:before="0" w:after="0"/>
              <w:ind w:firstLine="0"/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8A13EC">
              <w:rPr>
                <w:rFonts w:cs="Times New Roman"/>
                <w:b/>
                <w:bCs/>
              </w:rPr>
              <w:t>SPCEs</w:t>
            </w:r>
            <w:proofErr w:type="spellEnd"/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574A5266" w14:textId="77777777" w:rsidR="00F53E95" w:rsidRPr="008A13EC" w:rsidRDefault="00F53E95" w:rsidP="00DA690B">
            <w:pPr>
              <w:spacing w:before="0" w:after="0"/>
              <w:ind w:firstLine="0"/>
              <w:jc w:val="center"/>
              <w:rPr>
                <w:rFonts w:cs="Times New Roman"/>
                <w:b/>
                <w:bCs/>
              </w:rPr>
            </w:pPr>
            <w:r w:rsidRPr="008A13EC">
              <w:rPr>
                <w:b/>
                <w:bCs/>
                <w:szCs w:val="24"/>
              </w:rPr>
              <w:t>SP</w:t>
            </w:r>
            <w:r w:rsidRPr="008A13EC">
              <w:rPr>
                <w:b/>
                <w:bCs/>
                <w:szCs w:val="24"/>
                <w:vertAlign w:val="subscript"/>
              </w:rPr>
              <w:t>4</w:t>
            </w:r>
            <w:r w:rsidRPr="008A13EC">
              <w:rPr>
                <w:b/>
                <w:bCs/>
                <w:szCs w:val="24"/>
              </w:rPr>
              <w:t>CEs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5947FFC6" w14:textId="77777777" w:rsidR="00F53E95" w:rsidRPr="008A13EC" w:rsidRDefault="00F53E95" w:rsidP="00DA690B">
            <w:pPr>
              <w:spacing w:before="0" w:after="0"/>
              <w:ind w:firstLine="0"/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8A13EC">
              <w:rPr>
                <w:rFonts w:cs="Times New Roman"/>
                <w:b/>
                <w:bCs/>
              </w:rPr>
              <w:t>SPCEs</w:t>
            </w:r>
            <w:proofErr w:type="spellEnd"/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14:paraId="3A2C3E46" w14:textId="77777777" w:rsidR="00F53E95" w:rsidRPr="008A13EC" w:rsidRDefault="00F53E95" w:rsidP="00DA690B">
            <w:pPr>
              <w:spacing w:before="0" w:after="0"/>
              <w:ind w:firstLine="0"/>
              <w:jc w:val="center"/>
              <w:rPr>
                <w:rFonts w:cs="Times New Roman"/>
                <w:b/>
                <w:bCs/>
              </w:rPr>
            </w:pPr>
            <w:r w:rsidRPr="008A13EC">
              <w:rPr>
                <w:b/>
                <w:bCs/>
                <w:szCs w:val="24"/>
              </w:rPr>
              <w:t>SP</w:t>
            </w:r>
            <w:r w:rsidRPr="008A13EC">
              <w:rPr>
                <w:b/>
                <w:bCs/>
                <w:szCs w:val="24"/>
                <w:vertAlign w:val="subscript"/>
              </w:rPr>
              <w:t>4</w:t>
            </w:r>
            <w:r w:rsidRPr="008A13EC">
              <w:rPr>
                <w:b/>
                <w:bCs/>
                <w:szCs w:val="24"/>
              </w:rPr>
              <w:t>CEs</w:t>
            </w:r>
          </w:p>
        </w:tc>
      </w:tr>
      <w:tr w:rsidR="008A13EC" w:rsidRPr="008A13EC" w14:paraId="71FEA359" w14:textId="77777777" w:rsidTr="00E319C4">
        <w:tc>
          <w:tcPr>
            <w:tcW w:w="2405" w:type="dxa"/>
            <w:tcBorders>
              <w:top w:val="single" w:sz="4" w:space="0" w:color="auto"/>
            </w:tcBorders>
          </w:tcPr>
          <w:p w14:paraId="0185B72D" w14:textId="77777777" w:rsidR="00F53E95" w:rsidRPr="008A13EC" w:rsidRDefault="00F53E95" w:rsidP="00DA690B">
            <w:pPr>
              <w:spacing w:before="0" w:after="0"/>
              <w:ind w:firstLine="0"/>
              <w:jc w:val="center"/>
              <w:rPr>
                <w:rFonts w:cs="Times New Roman"/>
                <w:vertAlign w:val="superscript"/>
              </w:rPr>
            </w:pPr>
            <w:r w:rsidRPr="008A13EC">
              <w:rPr>
                <w:rFonts w:cs="Times New Roman"/>
              </w:rPr>
              <w:t xml:space="preserve">Linear </w:t>
            </w:r>
            <w:proofErr w:type="spellStart"/>
            <w:r w:rsidRPr="008A13EC">
              <w:rPr>
                <w:rFonts w:cs="Times New Roman"/>
              </w:rPr>
              <w:t>range</w:t>
            </w:r>
            <w:proofErr w:type="spellEnd"/>
            <w:r w:rsidRPr="008A13EC">
              <w:rPr>
                <w:rFonts w:cs="Times New Roman"/>
              </w:rPr>
              <w:t xml:space="preserve">, ng </w:t>
            </w:r>
            <w:proofErr w:type="spellStart"/>
            <w:r w:rsidRPr="008A13EC">
              <w:rPr>
                <w:rFonts w:cs="Times New Roman"/>
              </w:rPr>
              <w:t>mL</w:t>
            </w:r>
            <w:proofErr w:type="spellEnd"/>
            <w:r w:rsidRPr="008A13EC">
              <w:rPr>
                <w:rFonts w:cs="Times New Roman"/>
                <w:vertAlign w:val="superscript"/>
              </w:rPr>
              <w:t>–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1D0D9A5" w14:textId="77777777" w:rsidR="00F53E95" w:rsidRPr="008A13EC" w:rsidRDefault="00F53E95" w:rsidP="00DA690B">
            <w:pPr>
              <w:spacing w:before="0" w:after="0"/>
              <w:ind w:firstLine="0"/>
              <w:jc w:val="center"/>
              <w:rPr>
                <w:rFonts w:cs="Times New Roman"/>
              </w:rPr>
            </w:pPr>
            <w:r w:rsidRPr="008A13EC">
              <w:rPr>
                <w:rFonts w:cs="Times New Roman"/>
              </w:rPr>
              <w:t>0.25 – 7.50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443A4D6F" w14:textId="77777777" w:rsidR="00F53E95" w:rsidRPr="008A13EC" w:rsidRDefault="00F53E95" w:rsidP="00DA690B">
            <w:pPr>
              <w:spacing w:before="0" w:after="0"/>
              <w:ind w:firstLine="0"/>
              <w:jc w:val="center"/>
              <w:rPr>
                <w:rFonts w:cs="Times New Roman"/>
              </w:rPr>
            </w:pPr>
            <w:r w:rsidRPr="008A13EC">
              <w:rPr>
                <w:rFonts w:cs="Times New Roman"/>
              </w:rPr>
              <w:t>0.25 – 7.50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0BB96D09" w14:textId="77777777" w:rsidR="00F53E95" w:rsidRPr="008A13EC" w:rsidRDefault="00F53E95" w:rsidP="00DA690B">
            <w:pPr>
              <w:spacing w:before="0" w:after="0"/>
              <w:ind w:firstLine="0"/>
              <w:jc w:val="center"/>
              <w:rPr>
                <w:rFonts w:cs="Times New Roman"/>
              </w:rPr>
            </w:pPr>
            <w:r w:rsidRPr="008A13EC">
              <w:rPr>
                <w:rFonts w:cs="Times New Roman"/>
              </w:rPr>
              <w:t>1.5 – 10.0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6398A4FF" w14:textId="77777777" w:rsidR="00F53E95" w:rsidRPr="008A13EC" w:rsidRDefault="00F53E95" w:rsidP="00DA690B">
            <w:pPr>
              <w:spacing w:before="0" w:after="0"/>
              <w:ind w:firstLine="0"/>
              <w:jc w:val="center"/>
              <w:rPr>
                <w:rFonts w:cs="Times New Roman"/>
              </w:rPr>
            </w:pPr>
            <w:r w:rsidRPr="008A13EC">
              <w:rPr>
                <w:rFonts w:cs="Times New Roman"/>
              </w:rPr>
              <w:t>1.0 – 10.0</w:t>
            </w:r>
          </w:p>
        </w:tc>
      </w:tr>
      <w:tr w:rsidR="008A13EC" w:rsidRPr="008A13EC" w14:paraId="0BACA125" w14:textId="77777777" w:rsidTr="00A57F9E">
        <w:tc>
          <w:tcPr>
            <w:tcW w:w="2405" w:type="dxa"/>
          </w:tcPr>
          <w:p w14:paraId="50CD8FEE" w14:textId="77777777" w:rsidR="00F53E95" w:rsidRPr="008A13EC" w:rsidRDefault="00F53E95" w:rsidP="00DA690B">
            <w:pPr>
              <w:spacing w:before="0" w:after="0"/>
              <w:ind w:firstLine="0"/>
              <w:jc w:val="center"/>
              <w:rPr>
                <w:rFonts w:cs="Times New Roman"/>
                <w:vertAlign w:val="superscript"/>
              </w:rPr>
            </w:pPr>
            <w:proofErr w:type="spellStart"/>
            <w:r w:rsidRPr="008A13EC">
              <w:rPr>
                <w:rFonts w:cs="Times New Roman"/>
              </w:rPr>
              <w:t>Slope</w:t>
            </w:r>
            <w:proofErr w:type="spellEnd"/>
            <w:r w:rsidRPr="008A13EC">
              <w:rPr>
                <w:rFonts w:cs="Times New Roman"/>
              </w:rPr>
              <w:t xml:space="preserve">, </w:t>
            </w:r>
            <w:proofErr w:type="spellStart"/>
            <w:r w:rsidRPr="008A13EC">
              <w:rPr>
                <w:rFonts w:cs="Times New Roman"/>
              </w:rPr>
              <w:t>nA</w:t>
            </w:r>
            <w:proofErr w:type="spellEnd"/>
            <w:r w:rsidRPr="008A13EC">
              <w:rPr>
                <w:rFonts w:cs="Times New Roman"/>
              </w:rPr>
              <w:t xml:space="preserve"> </w:t>
            </w:r>
            <w:proofErr w:type="spellStart"/>
            <w:r w:rsidRPr="008A13EC">
              <w:rPr>
                <w:rFonts w:cs="Times New Roman"/>
              </w:rPr>
              <w:t>mL</w:t>
            </w:r>
            <w:proofErr w:type="spellEnd"/>
            <w:r w:rsidRPr="008A13EC">
              <w:rPr>
                <w:rFonts w:cs="Times New Roman"/>
              </w:rPr>
              <w:t xml:space="preserve"> ng</w:t>
            </w:r>
            <w:r w:rsidRPr="008A13EC">
              <w:rPr>
                <w:rFonts w:cs="Times New Roman"/>
                <w:vertAlign w:val="superscript"/>
              </w:rPr>
              <w:t>–1</w:t>
            </w:r>
          </w:p>
        </w:tc>
        <w:tc>
          <w:tcPr>
            <w:tcW w:w="1985" w:type="dxa"/>
          </w:tcPr>
          <w:p w14:paraId="79178E60" w14:textId="77777777" w:rsidR="00F53E95" w:rsidRPr="008A13EC" w:rsidRDefault="00F53E95" w:rsidP="00DA690B">
            <w:pPr>
              <w:spacing w:before="0" w:after="0"/>
              <w:ind w:firstLine="0"/>
              <w:jc w:val="center"/>
              <w:rPr>
                <w:rFonts w:cs="Times New Roman"/>
              </w:rPr>
            </w:pPr>
            <w:r w:rsidRPr="008A13EC">
              <w:rPr>
                <w:rFonts w:cs="Times New Roman"/>
              </w:rPr>
              <w:t>156 ± 7</w:t>
            </w:r>
          </w:p>
        </w:tc>
        <w:tc>
          <w:tcPr>
            <w:tcW w:w="1571" w:type="dxa"/>
          </w:tcPr>
          <w:p w14:paraId="17BDEED1" w14:textId="77777777" w:rsidR="00F53E95" w:rsidRPr="008A13EC" w:rsidRDefault="00F53E95" w:rsidP="00DA690B">
            <w:pPr>
              <w:spacing w:before="0" w:after="0"/>
              <w:ind w:firstLine="0"/>
              <w:jc w:val="center"/>
              <w:rPr>
                <w:rFonts w:cs="Times New Roman"/>
              </w:rPr>
            </w:pPr>
            <w:r w:rsidRPr="008A13EC">
              <w:rPr>
                <w:rFonts w:cs="Times New Roman"/>
              </w:rPr>
              <w:t>79 ±</w:t>
            </w:r>
            <w:r w:rsidRPr="008A13EC">
              <w:rPr>
                <w:rFonts w:ascii="Calibri" w:hAnsi="Calibri" w:cs="Calibri"/>
              </w:rPr>
              <w:t xml:space="preserve"> </w:t>
            </w:r>
            <w:r w:rsidRPr="008A13EC">
              <w:rPr>
                <w:rFonts w:cs="Times New Roman"/>
              </w:rPr>
              <w:t>4</w:t>
            </w:r>
          </w:p>
        </w:tc>
        <w:tc>
          <w:tcPr>
            <w:tcW w:w="1691" w:type="dxa"/>
          </w:tcPr>
          <w:p w14:paraId="6C7F77CD" w14:textId="77777777" w:rsidR="00F53E95" w:rsidRPr="008A13EC" w:rsidRDefault="00F53E95" w:rsidP="00DA690B">
            <w:pPr>
              <w:spacing w:before="0" w:after="0"/>
              <w:ind w:firstLine="0"/>
              <w:jc w:val="center"/>
              <w:rPr>
                <w:rFonts w:cs="Times New Roman"/>
              </w:rPr>
            </w:pPr>
            <w:r w:rsidRPr="008A13EC">
              <w:rPr>
                <w:rFonts w:cs="Times New Roman"/>
              </w:rPr>
              <w:t>82 ± 7</w:t>
            </w:r>
          </w:p>
        </w:tc>
        <w:tc>
          <w:tcPr>
            <w:tcW w:w="1408" w:type="dxa"/>
          </w:tcPr>
          <w:p w14:paraId="7123F64B" w14:textId="77777777" w:rsidR="00F53E95" w:rsidRPr="008A13EC" w:rsidRDefault="00F53E95" w:rsidP="00DA690B">
            <w:pPr>
              <w:spacing w:before="0" w:after="0"/>
              <w:ind w:firstLine="0"/>
              <w:jc w:val="center"/>
              <w:rPr>
                <w:rFonts w:cs="Times New Roman"/>
              </w:rPr>
            </w:pPr>
            <w:r w:rsidRPr="008A13EC">
              <w:rPr>
                <w:rFonts w:cs="Times New Roman"/>
              </w:rPr>
              <w:t>120 ± 10</w:t>
            </w:r>
          </w:p>
        </w:tc>
      </w:tr>
      <w:tr w:rsidR="008A13EC" w:rsidRPr="008A13EC" w14:paraId="4DE29587" w14:textId="77777777" w:rsidTr="00A57F9E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14:paraId="78AED2B1" w14:textId="77777777" w:rsidR="00F53E95" w:rsidRPr="008A13EC" w:rsidRDefault="00F53E95" w:rsidP="00DA690B">
            <w:pPr>
              <w:spacing w:before="0" w:after="0"/>
              <w:ind w:firstLine="0"/>
              <w:jc w:val="center"/>
              <w:rPr>
                <w:rFonts w:cs="Times New Roman"/>
              </w:rPr>
            </w:pPr>
            <w:proofErr w:type="spellStart"/>
            <w:r w:rsidRPr="008A13EC">
              <w:rPr>
                <w:rFonts w:cs="Times New Roman"/>
              </w:rPr>
              <w:t>Intercept</w:t>
            </w:r>
            <w:proofErr w:type="spellEnd"/>
            <w:r w:rsidRPr="008A13EC">
              <w:rPr>
                <w:rFonts w:cs="Times New Roman"/>
              </w:rPr>
              <w:t xml:space="preserve">, </w:t>
            </w:r>
            <w:proofErr w:type="spellStart"/>
            <w:r w:rsidRPr="008A13EC">
              <w:rPr>
                <w:rFonts w:cs="Times New Roman"/>
              </w:rPr>
              <w:t>nA</w:t>
            </w:r>
            <w:proofErr w:type="spellEnd"/>
          </w:p>
        </w:tc>
        <w:tc>
          <w:tcPr>
            <w:tcW w:w="1985" w:type="dxa"/>
            <w:tcBorders>
              <w:bottom w:val="single" w:sz="4" w:space="0" w:color="BFBFBF" w:themeColor="background1" w:themeShade="BF"/>
            </w:tcBorders>
          </w:tcPr>
          <w:p w14:paraId="65D5D0BA" w14:textId="77777777" w:rsidR="00F53E95" w:rsidRPr="008A13EC" w:rsidRDefault="00F53E95" w:rsidP="00DA690B">
            <w:pPr>
              <w:spacing w:before="0" w:after="0"/>
              <w:ind w:firstLine="0"/>
              <w:jc w:val="center"/>
              <w:rPr>
                <w:rFonts w:cs="Times New Roman"/>
              </w:rPr>
            </w:pPr>
            <w:r w:rsidRPr="008A13EC">
              <w:rPr>
                <w:rFonts w:cs="Times New Roman"/>
              </w:rPr>
              <w:t>120 ± 20</w:t>
            </w:r>
          </w:p>
        </w:tc>
        <w:tc>
          <w:tcPr>
            <w:tcW w:w="1571" w:type="dxa"/>
            <w:tcBorders>
              <w:bottom w:val="single" w:sz="4" w:space="0" w:color="BFBFBF" w:themeColor="background1" w:themeShade="BF"/>
            </w:tcBorders>
          </w:tcPr>
          <w:p w14:paraId="56B5564C" w14:textId="77777777" w:rsidR="00F53E95" w:rsidRPr="008A13EC" w:rsidRDefault="00F53E95" w:rsidP="00DA690B">
            <w:pPr>
              <w:spacing w:before="0" w:after="0"/>
              <w:ind w:firstLine="0"/>
              <w:jc w:val="center"/>
              <w:rPr>
                <w:rFonts w:cs="Times New Roman"/>
              </w:rPr>
            </w:pPr>
            <w:r w:rsidRPr="008A13EC">
              <w:rPr>
                <w:rFonts w:cs="Times New Roman"/>
              </w:rPr>
              <w:t>60 ± 20</w:t>
            </w:r>
          </w:p>
        </w:tc>
        <w:tc>
          <w:tcPr>
            <w:tcW w:w="1691" w:type="dxa"/>
            <w:tcBorders>
              <w:bottom w:val="single" w:sz="4" w:space="0" w:color="BFBFBF" w:themeColor="background1" w:themeShade="BF"/>
            </w:tcBorders>
          </w:tcPr>
          <w:p w14:paraId="05BC7C94" w14:textId="77777777" w:rsidR="00F53E95" w:rsidRPr="008A13EC" w:rsidRDefault="00F53E95" w:rsidP="00DA690B">
            <w:pPr>
              <w:spacing w:before="0" w:after="0"/>
              <w:ind w:firstLine="0"/>
              <w:jc w:val="center"/>
              <w:rPr>
                <w:rFonts w:cs="Times New Roman"/>
              </w:rPr>
            </w:pPr>
            <w:r w:rsidRPr="008A13EC">
              <w:rPr>
                <w:rFonts w:cs="Times New Roman"/>
              </w:rPr>
              <w:t>470 ± 40</w:t>
            </w:r>
          </w:p>
        </w:tc>
        <w:tc>
          <w:tcPr>
            <w:tcW w:w="1408" w:type="dxa"/>
            <w:tcBorders>
              <w:bottom w:val="single" w:sz="4" w:space="0" w:color="BFBFBF" w:themeColor="background1" w:themeShade="BF"/>
            </w:tcBorders>
          </w:tcPr>
          <w:p w14:paraId="2B03DA83" w14:textId="77777777" w:rsidR="00F53E95" w:rsidRPr="008A13EC" w:rsidRDefault="00F53E95" w:rsidP="00DA690B">
            <w:pPr>
              <w:spacing w:before="0" w:after="0"/>
              <w:ind w:firstLine="0"/>
              <w:jc w:val="center"/>
              <w:rPr>
                <w:rFonts w:cs="Times New Roman"/>
              </w:rPr>
            </w:pPr>
            <w:r w:rsidRPr="008A13EC">
              <w:rPr>
                <w:rFonts w:cs="Times New Roman"/>
              </w:rPr>
              <w:t>700 ± 60</w:t>
            </w:r>
          </w:p>
        </w:tc>
      </w:tr>
      <w:tr w:rsidR="00F53E95" w:rsidRPr="008A13EC" w14:paraId="4573307A" w14:textId="77777777" w:rsidTr="00A57F9E">
        <w:tc>
          <w:tcPr>
            <w:tcW w:w="2405" w:type="dxa"/>
            <w:tcBorders>
              <w:bottom w:val="single" w:sz="4" w:space="0" w:color="auto"/>
            </w:tcBorders>
          </w:tcPr>
          <w:p w14:paraId="088F2FE4" w14:textId="77777777" w:rsidR="00F53E95" w:rsidRPr="008A13EC" w:rsidRDefault="00F53E95" w:rsidP="00DA690B">
            <w:pPr>
              <w:spacing w:before="0" w:after="0"/>
              <w:ind w:firstLine="0"/>
              <w:jc w:val="center"/>
              <w:rPr>
                <w:rFonts w:cs="Times New Roman"/>
                <w:vertAlign w:val="superscript"/>
              </w:rPr>
            </w:pPr>
            <w:r w:rsidRPr="008A13EC">
              <w:rPr>
                <w:rFonts w:cs="Times New Roman"/>
              </w:rPr>
              <w:t>R</w:t>
            </w:r>
            <w:r w:rsidRPr="008A13EC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82CFB1E" w14:textId="77777777" w:rsidR="00F53E95" w:rsidRPr="008A13EC" w:rsidRDefault="00F53E95" w:rsidP="00DA690B">
            <w:pPr>
              <w:spacing w:before="0" w:after="0"/>
              <w:ind w:firstLine="0"/>
              <w:jc w:val="center"/>
              <w:rPr>
                <w:rFonts w:cs="Times New Roman"/>
              </w:rPr>
            </w:pPr>
            <w:r w:rsidRPr="008A13EC">
              <w:rPr>
                <w:rFonts w:cs="Times New Roman"/>
              </w:rPr>
              <w:t>0.9978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14:paraId="70AA9E10" w14:textId="77777777" w:rsidR="00F53E95" w:rsidRPr="008A13EC" w:rsidRDefault="00F53E95" w:rsidP="00DA690B">
            <w:pPr>
              <w:spacing w:before="0" w:after="0"/>
              <w:ind w:firstLine="0"/>
              <w:jc w:val="center"/>
              <w:rPr>
                <w:rFonts w:cs="Times New Roman"/>
              </w:rPr>
            </w:pPr>
            <w:r w:rsidRPr="008A13EC">
              <w:rPr>
                <w:rFonts w:cs="Times New Roman"/>
              </w:rPr>
              <w:t>0.9987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5C7EC8DE" w14:textId="77777777" w:rsidR="00F53E95" w:rsidRPr="008A13EC" w:rsidRDefault="00F53E95" w:rsidP="00DA690B">
            <w:pPr>
              <w:spacing w:before="0" w:after="0"/>
              <w:ind w:firstLine="0"/>
              <w:jc w:val="center"/>
              <w:rPr>
                <w:rFonts w:cs="Times New Roman"/>
              </w:rPr>
            </w:pPr>
            <w:r w:rsidRPr="008A13EC">
              <w:rPr>
                <w:rFonts w:cs="Times New Roman"/>
              </w:rPr>
              <w:t>0.9977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06ECCCA3" w14:textId="77777777" w:rsidR="00F53E95" w:rsidRPr="008A13EC" w:rsidRDefault="00F53E95" w:rsidP="00DA690B">
            <w:pPr>
              <w:spacing w:before="0" w:after="0"/>
              <w:ind w:firstLine="0"/>
              <w:jc w:val="center"/>
              <w:rPr>
                <w:rFonts w:cs="Times New Roman"/>
              </w:rPr>
            </w:pPr>
            <w:r w:rsidRPr="008A13EC">
              <w:rPr>
                <w:rFonts w:cs="Times New Roman"/>
              </w:rPr>
              <w:t>0.9970</w:t>
            </w:r>
          </w:p>
        </w:tc>
      </w:tr>
    </w:tbl>
    <w:p w14:paraId="6DFA313C" w14:textId="77777777" w:rsidR="00F14CEC" w:rsidRPr="008A13EC" w:rsidRDefault="00F14CEC" w:rsidP="00DA690B">
      <w:pPr>
        <w:spacing w:before="0" w:after="120"/>
        <w:ind w:firstLine="0"/>
        <w:rPr>
          <w:b/>
          <w:bCs/>
          <w:szCs w:val="24"/>
          <w:lang w:val="en-US"/>
        </w:rPr>
      </w:pPr>
    </w:p>
    <w:p w14:paraId="24981DE4" w14:textId="6743A99A" w:rsidR="00F14CEC" w:rsidRPr="008A13EC" w:rsidRDefault="00F14CEC" w:rsidP="00DA690B">
      <w:pPr>
        <w:spacing w:before="0" w:after="120"/>
        <w:ind w:firstLine="0"/>
        <w:rPr>
          <w:szCs w:val="24"/>
          <w:lang w:val="en-US"/>
        </w:rPr>
      </w:pPr>
      <w:r w:rsidRPr="008A13EC">
        <w:rPr>
          <w:b/>
          <w:bCs/>
          <w:szCs w:val="24"/>
          <w:lang w:val="en-US"/>
        </w:rPr>
        <w:t>Table S2</w:t>
      </w:r>
      <w:r w:rsidRPr="008A13EC">
        <w:rPr>
          <w:szCs w:val="24"/>
          <w:lang w:val="en-US"/>
        </w:rPr>
        <w:t xml:space="preserve"> Comparison of the slope’s values obtained (in </w:t>
      </w:r>
      <w:proofErr w:type="spellStart"/>
      <w:r w:rsidRPr="008A13EC">
        <w:rPr>
          <w:szCs w:val="24"/>
          <w:lang w:val="en-US"/>
        </w:rPr>
        <w:t>nA</w:t>
      </w:r>
      <w:proofErr w:type="spellEnd"/>
      <w:r w:rsidRPr="008A13EC">
        <w:rPr>
          <w:szCs w:val="24"/>
          <w:lang w:val="en-US"/>
        </w:rPr>
        <w:t xml:space="preserve"> mL </w:t>
      </w:r>
      <w:proofErr w:type="gramStart"/>
      <w:r w:rsidRPr="008A13EC">
        <w:rPr>
          <w:szCs w:val="24"/>
          <w:lang w:val="en-US"/>
        </w:rPr>
        <w:t>ng</w:t>
      </w:r>
      <w:r w:rsidRPr="008A13EC">
        <w:rPr>
          <w:rFonts w:cs="Times New Roman"/>
          <w:szCs w:val="28"/>
          <w:vertAlign w:val="superscript"/>
          <w:lang w:val="en-US"/>
        </w:rPr>
        <w:t>−</w:t>
      </w:r>
      <w:r w:rsidRPr="008A13EC">
        <w:rPr>
          <w:szCs w:val="24"/>
          <w:vertAlign w:val="superscript"/>
          <w:lang w:val="en-US"/>
        </w:rPr>
        <w:t>1</w:t>
      </w:r>
      <w:proofErr w:type="gramEnd"/>
      <w:r w:rsidRPr="008A13EC">
        <w:rPr>
          <w:szCs w:val="24"/>
          <w:lang w:val="en-US"/>
        </w:rPr>
        <w:t xml:space="preserve">) with the </w:t>
      </w:r>
      <w:proofErr w:type="spellStart"/>
      <w:r w:rsidRPr="008A13EC">
        <w:rPr>
          <w:szCs w:val="24"/>
          <w:lang w:val="en-US"/>
        </w:rPr>
        <w:t>immunoplatforms</w:t>
      </w:r>
      <w:proofErr w:type="spellEnd"/>
      <w:r w:rsidRPr="008A13EC">
        <w:rPr>
          <w:szCs w:val="24"/>
          <w:lang w:val="en-US"/>
        </w:rPr>
        <w:t xml:space="preserve"> developed for the determination of total and glycosylated Hp in the different media tested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265"/>
        <w:gridCol w:w="2265"/>
      </w:tblGrid>
      <w:tr w:rsidR="008A13EC" w:rsidRPr="008A13EC" w14:paraId="625124CE" w14:textId="77777777" w:rsidTr="00A57F9E">
        <w:trPr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F6EF1" w14:textId="77777777" w:rsidR="00F14CEC" w:rsidRPr="008A13EC" w:rsidRDefault="00F14CEC" w:rsidP="00DA690B">
            <w:pPr>
              <w:spacing w:before="0" w:after="0"/>
              <w:jc w:val="center"/>
              <w:rPr>
                <w:b/>
                <w:bCs/>
                <w:szCs w:val="24"/>
                <w:lang w:val="en-US"/>
              </w:rPr>
            </w:pPr>
            <w:r w:rsidRPr="008A13EC">
              <w:rPr>
                <w:b/>
                <w:bCs/>
                <w:szCs w:val="24"/>
                <w:lang w:val="en-US"/>
              </w:rPr>
              <w:t>Media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01FD2" w14:textId="77777777" w:rsidR="00F14CEC" w:rsidRPr="008A13EC" w:rsidRDefault="00F14CEC" w:rsidP="00DA690B">
            <w:pPr>
              <w:spacing w:before="0" w:after="0"/>
              <w:jc w:val="center"/>
              <w:rPr>
                <w:b/>
                <w:bCs/>
                <w:szCs w:val="24"/>
                <w:lang w:val="en-US"/>
              </w:rPr>
            </w:pPr>
            <w:r w:rsidRPr="008A13EC">
              <w:rPr>
                <w:b/>
                <w:bCs/>
                <w:szCs w:val="24"/>
                <w:lang w:val="en-US"/>
              </w:rPr>
              <w:t xml:space="preserve">Total Hp 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16FF8" w14:textId="77777777" w:rsidR="00F14CEC" w:rsidRPr="008A13EC" w:rsidRDefault="00F14CEC" w:rsidP="00DA690B">
            <w:pPr>
              <w:spacing w:before="0" w:after="0"/>
              <w:jc w:val="center"/>
              <w:rPr>
                <w:b/>
                <w:bCs/>
                <w:szCs w:val="24"/>
                <w:lang w:val="en-US"/>
              </w:rPr>
            </w:pPr>
            <w:r w:rsidRPr="008A13EC">
              <w:rPr>
                <w:b/>
                <w:bCs/>
                <w:lang w:val="en-US"/>
              </w:rPr>
              <w:t>Glycosylated Hp</w:t>
            </w:r>
          </w:p>
        </w:tc>
      </w:tr>
      <w:tr w:rsidR="008A13EC" w:rsidRPr="008A13EC" w14:paraId="09C39F0A" w14:textId="77777777" w:rsidTr="00A57F9E">
        <w:trPr>
          <w:jc w:val="center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5DFDD703" w14:textId="77777777" w:rsidR="00F14CEC" w:rsidRPr="008A13EC" w:rsidRDefault="00F14CEC" w:rsidP="00DA690B">
            <w:pPr>
              <w:spacing w:before="0" w:after="0"/>
              <w:jc w:val="center"/>
              <w:rPr>
                <w:szCs w:val="24"/>
                <w:lang w:val="en-US"/>
              </w:rPr>
            </w:pPr>
            <w:r w:rsidRPr="008A13EC">
              <w:rPr>
                <w:szCs w:val="24"/>
                <w:lang w:val="en-US"/>
              </w:rPr>
              <w:t>Buffered solutions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vAlign w:val="center"/>
          </w:tcPr>
          <w:p w14:paraId="6E2E88AC" w14:textId="77777777" w:rsidR="00F14CEC" w:rsidRPr="008A13EC" w:rsidRDefault="00F14CEC" w:rsidP="00DA690B">
            <w:pPr>
              <w:spacing w:before="0" w:after="0"/>
              <w:jc w:val="center"/>
              <w:rPr>
                <w:szCs w:val="24"/>
                <w:lang w:val="en-US"/>
              </w:rPr>
            </w:pPr>
            <w:r w:rsidRPr="008A13EC">
              <w:rPr>
                <w:szCs w:val="24"/>
                <w:lang w:val="en-US"/>
              </w:rPr>
              <w:t xml:space="preserve">79 </w:t>
            </w:r>
            <w:r w:rsidRPr="008A13EC">
              <w:rPr>
                <w:rFonts w:ascii="Calibri" w:hAnsi="Calibri" w:cs="Calibri"/>
                <w:szCs w:val="24"/>
                <w:lang w:val="en-US"/>
              </w:rPr>
              <w:t>±</w:t>
            </w:r>
            <w:r w:rsidRPr="008A13EC">
              <w:rPr>
                <w:szCs w:val="24"/>
                <w:lang w:val="en-US"/>
              </w:rPr>
              <w:t xml:space="preserve"> 4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vAlign w:val="center"/>
          </w:tcPr>
          <w:p w14:paraId="0A3E0E9F" w14:textId="77777777" w:rsidR="00F14CEC" w:rsidRPr="008A13EC" w:rsidRDefault="00F14CEC" w:rsidP="00DA690B">
            <w:pPr>
              <w:spacing w:before="0" w:after="0"/>
              <w:jc w:val="center"/>
              <w:rPr>
                <w:szCs w:val="24"/>
                <w:lang w:val="en-US"/>
              </w:rPr>
            </w:pPr>
            <w:r w:rsidRPr="008A13EC">
              <w:rPr>
                <w:szCs w:val="24"/>
                <w:lang w:val="en-US"/>
              </w:rPr>
              <w:t xml:space="preserve">120 </w:t>
            </w:r>
            <w:r w:rsidRPr="008A13EC">
              <w:rPr>
                <w:rFonts w:ascii="Calibri" w:hAnsi="Calibri" w:cs="Calibri"/>
                <w:szCs w:val="24"/>
                <w:lang w:val="en-US"/>
              </w:rPr>
              <w:t>±</w:t>
            </w:r>
            <w:r w:rsidRPr="008A13EC">
              <w:rPr>
                <w:szCs w:val="24"/>
                <w:lang w:val="en-US"/>
              </w:rPr>
              <w:t xml:space="preserve"> 10</w:t>
            </w:r>
          </w:p>
        </w:tc>
      </w:tr>
      <w:tr w:rsidR="008A13EC" w:rsidRPr="008A13EC" w14:paraId="6A7F695A" w14:textId="77777777" w:rsidTr="00A57F9E">
        <w:trPr>
          <w:jc w:val="center"/>
        </w:trPr>
        <w:tc>
          <w:tcPr>
            <w:tcW w:w="3402" w:type="dxa"/>
            <w:vAlign w:val="center"/>
          </w:tcPr>
          <w:p w14:paraId="30B8FBBB" w14:textId="77777777" w:rsidR="00F14CEC" w:rsidRPr="008A13EC" w:rsidRDefault="00F14CEC" w:rsidP="00DA690B">
            <w:pPr>
              <w:spacing w:before="0" w:after="0"/>
              <w:jc w:val="center"/>
              <w:rPr>
                <w:szCs w:val="24"/>
                <w:lang w:val="en-US"/>
              </w:rPr>
            </w:pPr>
            <w:r w:rsidRPr="008A13EC">
              <w:rPr>
                <w:szCs w:val="24"/>
                <w:lang w:val="en-US"/>
              </w:rPr>
              <w:t xml:space="preserve"> KM12 cells </w:t>
            </w:r>
            <w:proofErr w:type="spellStart"/>
            <w:r w:rsidRPr="008A13EC">
              <w:rPr>
                <w:szCs w:val="24"/>
                <w:lang w:val="en-US"/>
              </w:rPr>
              <w:t>secretomes</w:t>
            </w:r>
            <w:proofErr w:type="spellEnd"/>
          </w:p>
        </w:tc>
        <w:tc>
          <w:tcPr>
            <w:tcW w:w="2265" w:type="dxa"/>
            <w:vAlign w:val="center"/>
          </w:tcPr>
          <w:p w14:paraId="439DF825" w14:textId="77777777" w:rsidR="00F14CEC" w:rsidRPr="008A13EC" w:rsidRDefault="00F14CEC" w:rsidP="00DA690B">
            <w:pPr>
              <w:spacing w:before="0" w:after="0"/>
              <w:jc w:val="center"/>
              <w:rPr>
                <w:szCs w:val="24"/>
                <w:lang w:val="en-US"/>
              </w:rPr>
            </w:pPr>
            <w:r w:rsidRPr="008A13EC">
              <w:rPr>
                <w:szCs w:val="24"/>
                <w:lang w:val="en-US"/>
              </w:rPr>
              <w:t xml:space="preserve">82 </w:t>
            </w:r>
            <w:r w:rsidRPr="008A13EC">
              <w:rPr>
                <w:rFonts w:ascii="Calibri" w:hAnsi="Calibri" w:cs="Calibri"/>
                <w:szCs w:val="24"/>
                <w:lang w:val="en-US"/>
              </w:rPr>
              <w:t>±</w:t>
            </w:r>
            <w:r w:rsidRPr="008A13EC">
              <w:rPr>
                <w:szCs w:val="24"/>
                <w:lang w:val="en-US"/>
              </w:rPr>
              <w:t xml:space="preserve"> 4</w:t>
            </w:r>
          </w:p>
        </w:tc>
        <w:tc>
          <w:tcPr>
            <w:tcW w:w="2265" w:type="dxa"/>
            <w:vAlign w:val="center"/>
          </w:tcPr>
          <w:p w14:paraId="1E457AA9" w14:textId="77777777" w:rsidR="00F14CEC" w:rsidRPr="008A13EC" w:rsidRDefault="00F14CEC" w:rsidP="00DA690B">
            <w:pPr>
              <w:spacing w:before="0" w:after="0"/>
              <w:jc w:val="center"/>
              <w:rPr>
                <w:szCs w:val="24"/>
                <w:lang w:val="en-US"/>
              </w:rPr>
            </w:pPr>
            <w:r w:rsidRPr="008A13EC">
              <w:rPr>
                <w:szCs w:val="24"/>
                <w:lang w:val="en-US"/>
              </w:rPr>
              <w:t xml:space="preserve">120 </w:t>
            </w:r>
            <w:r w:rsidRPr="008A13EC">
              <w:rPr>
                <w:rFonts w:ascii="Calibri" w:hAnsi="Calibri" w:cs="Calibri"/>
                <w:szCs w:val="24"/>
                <w:lang w:val="en-US"/>
              </w:rPr>
              <w:t>±</w:t>
            </w:r>
            <w:r w:rsidRPr="008A13EC">
              <w:rPr>
                <w:szCs w:val="24"/>
                <w:lang w:val="en-US"/>
              </w:rPr>
              <w:t xml:space="preserve"> 10</w:t>
            </w:r>
          </w:p>
        </w:tc>
      </w:tr>
      <w:tr w:rsidR="00F14CEC" w:rsidRPr="008A13EC" w14:paraId="74A6AAEF" w14:textId="77777777" w:rsidTr="00A57F9E">
        <w:trPr>
          <w:jc w:val="center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34F9983C" w14:textId="77777777" w:rsidR="00F14CEC" w:rsidRPr="008A13EC" w:rsidRDefault="00F14CEC" w:rsidP="00DA690B">
            <w:pPr>
              <w:spacing w:before="0" w:after="0"/>
              <w:jc w:val="center"/>
              <w:rPr>
                <w:szCs w:val="24"/>
                <w:lang w:val="en-US"/>
              </w:rPr>
            </w:pPr>
            <w:r w:rsidRPr="008A13EC">
              <w:rPr>
                <w:szCs w:val="24"/>
                <w:lang w:val="en-US"/>
              </w:rPr>
              <w:t xml:space="preserve">SW cells </w:t>
            </w:r>
            <w:proofErr w:type="spellStart"/>
            <w:r w:rsidRPr="008A13EC">
              <w:rPr>
                <w:szCs w:val="24"/>
                <w:lang w:val="en-US"/>
              </w:rPr>
              <w:t>secretomes</w:t>
            </w:r>
            <w:proofErr w:type="spellEnd"/>
          </w:p>
        </w:tc>
        <w:tc>
          <w:tcPr>
            <w:tcW w:w="2265" w:type="dxa"/>
            <w:tcBorders>
              <w:bottom w:val="single" w:sz="4" w:space="0" w:color="auto"/>
            </w:tcBorders>
            <w:vAlign w:val="center"/>
          </w:tcPr>
          <w:p w14:paraId="6651F6E8" w14:textId="77777777" w:rsidR="00F14CEC" w:rsidRPr="008A13EC" w:rsidRDefault="00F14CEC" w:rsidP="00DA690B">
            <w:pPr>
              <w:spacing w:before="0" w:after="0"/>
              <w:jc w:val="center"/>
              <w:rPr>
                <w:szCs w:val="24"/>
                <w:lang w:val="en-US"/>
              </w:rPr>
            </w:pPr>
            <w:r w:rsidRPr="008A13EC">
              <w:rPr>
                <w:szCs w:val="24"/>
                <w:lang w:val="en-US"/>
              </w:rPr>
              <w:t xml:space="preserve">37 </w:t>
            </w:r>
            <w:r w:rsidRPr="008A13EC">
              <w:rPr>
                <w:rFonts w:ascii="Calibri" w:hAnsi="Calibri" w:cs="Calibri"/>
                <w:szCs w:val="24"/>
                <w:lang w:val="en-US"/>
              </w:rPr>
              <w:t>±</w:t>
            </w:r>
            <w:r w:rsidRPr="008A13EC">
              <w:rPr>
                <w:szCs w:val="24"/>
                <w:lang w:val="en-US"/>
              </w:rPr>
              <w:t xml:space="preserve"> 2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vAlign w:val="center"/>
          </w:tcPr>
          <w:p w14:paraId="717A1C90" w14:textId="77777777" w:rsidR="00F14CEC" w:rsidRPr="008A13EC" w:rsidRDefault="00F14CEC" w:rsidP="00DA690B">
            <w:pPr>
              <w:spacing w:before="0" w:after="0"/>
              <w:jc w:val="center"/>
              <w:rPr>
                <w:szCs w:val="24"/>
                <w:lang w:val="en-US"/>
              </w:rPr>
            </w:pPr>
            <w:r w:rsidRPr="008A13EC">
              <w:rPr>
                <w:szCs w:val="24"/>
                <w:lang w:val="en-US"/>
              </w:rPr>
              <w:t xml:space="preserve">50 </w:t>
            </w:r>
            <w:r w:rsidRPr="008A13EC">
              <w:rPr>
                <w:rFonts w:ascii="Calibri" w:hAnsi="Calibri" w:cs="Calibri"/>
                <w:szCs w:val="24"/>
                <w:lang w:val="en-US"/>
              </w:rPr>
              <w:t>±</w:t>
            </w:r>
            <w:r w:rsidRPr="008A13EC">
              <w:rPr>
                <w:szCs w:val="24"/>
                <w:lang w:val="en-US"/>
              </w:rPr>
              <w:t xml:space="preserve"> 4</w:t>
            </w:r>
          </w:p>
        </w:tc>
      </w:tr>
    </w:tbl>
    <w:p w14:paraId="4B0A1901" w14:textId="77777777" w:rsidR="005B0B53" w:rsidRPr="008A13EC" w:rsidRDefault="005B0B53" w:rsidP="001E2565">
      <w:pPr>
        <w:spacing w:after="0"/>
        <w:rPr>
          <w:rFonts w:cs="Times New Roman"/>
          <w:b/>
          <w:lang w:val="en-US"/>
        </w:rPr>
      </w:pPr>
    </w:p>
    <w:sectPr w:rsidR="005B0B53" w:rsidRPr="008A13EC" w:rsidSect="00AF31AF">
      <w:footerReference w:type="default" r:id="rId15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BBCF7" w14:textId="77777777" w:rsidR="0006716B" w:rsidRDefault="0006716B" w:rsidP="00561E50">
      <w:pPr>
        <w:spacing w:after="0" w:line="240" w:lineRule="auto"/>
      </w:pPr>
      <w:r>
        <w:separator/>
      </w:r>
    </w:p>
  </w:endnote>
  <w:endnote w:type="continuationSeparator" w:id="0">
    <w:p w14:paraId="52CB6927" w14:textId="77777777" w:rsidR="0006716B" w:rsidRDefault="0006716B" w:rsidP="00561E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arnock Pro">
    <w:altName w:val="Times New Roman"/>
    <w:panose1 w:val="00000000000000000000"/>
    <w:charset w:val="00"/>
    <w:family w:val="roman"/>
    <w:notTrueType/>
    <w:pitch w:val="default"/>
    <w:sig w:usb0="00000001" w:usb1="00000000" w:usb2="00000000" w:usb3="00000000" w:csb0="0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7085714"/>
      <w:docPartObj>
        <w:docPartGallery w:val="Page Numbers (Bottom of Page)"/>
        <w:docPartUnique/>
      </w:docPartObj>
    </w:sdtPr>
    <w:sdtEndPr>
      <w:rPr>
        <w:rFonts w:cs="Times New Roman"/>
        <w:szCs w:val="24"/>
      </w:rPr>
    </w:sdtEndPr>
    <w:sdtContent>
      <w:p w14:paraId="18A69676" w14:textId="02EC7830" w:rsidR="00426C6E" w:rsidRPr="00561E50" w:rsidRDefault="00B36DC8">
        <w:pPr>
          <w:pStyle w:val="Piedepgina"/>
          <w:jc w:val="center"/>
          <w:rPr>
            <w:rFonts w:cs="Times New Roman"/>
            <w:szCs w:val="24"/>
          </w:rPr>
        </w:pPr>
        <w:r>
          <w:t>S</w:t>
        </w:r>
        <w:r w:rsidR="0051673A" w:rsidRPr="00561E50">
          <w:rPr>
            <w:rFonts w:cs="Times New Roman"/>
            <w:szCs w:val="24"/>
          </w:rPr>
          <w:fldChar w:fldCharType="begin"/>
        </w:r>
        <w:r w:rsidR="00426C6E" w:rsidRPr="00561E50">
          <w:rPr>
            <w:rFonts w:cs="Times New Roman"/>
            <w:szCs w:val="24"/>
          </w:rPr>
          <w:instrText>PAGE   \* MERGEFORMAT</w:instrText>
        </w:r>
        <w:r w:rsidR="0051673A" w:rsidRPr="00561E50">
          <w:rPr>
            <w:rFonts w:cs="Times New Roman"/>
            <w:szCs w:val="24"/>
          </w:rPr>
          <w:fldChar w:fldCharType="separate"/>
        </w:r>
        <w:r w:rsidR="00504D9A">
          <w:rPr>
            <w:rFonts w:cs="Times New Roman"/>
            <w:noProof/>
            <w:szCs w:val="24"/>
          </w:rPr>
          <w:t>2</w:t>
        </w:r>
        <w:r w:rsidR="0051673A" w:rsidRPr="00561E50">
          <w:rPr>
            <w:rFonts w:cs="Times New Roman"/>
            <w:szCs w:val="24"/>
          </w:rPr>
          <w:fldChar w:fldCharType="end"/>
        </w:r>
      </w:p>
    </w:sdtContent>
  </w:sdt>
  <w:p w14:paraId="49E6DCAC" w14:textId="77777777" w:rsidR="00426C6E" w:rsidRDefault="00426C6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FA6F0" w14:textId="77777777" w:rsidR="0006716B" w:rsidRDefault="0006716B" w:rsidP="00561E50">
      <w:pPr>
        <w:spacing w:after="0" w:line="240" w:lineRule="auto"/>
      </w:pPr>
      <w:r>
        <w:separator/>
      </w:r>
    </w:p>
  </w:footnote>
  <w:footnote w:type="continuationSeparator" w:id="0">
    <w:p w14:paraId="2DB683BB" w14:textId="77777777" w:rsidR="0006716B" w:rsidRDefault="0006716B" w:rsidP="00561E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155099"/>
    <w:multiLevelType w:val="multilevel"/>
    <w:tmpl w:val="96A24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02363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10D2"/>
    <w:rsid w:val="00002A4C"/>
    <w:rsid w:val="000057EE"/>
    <w:rsid w:val="00005B69"/>
    <w:rsid w:val="000067DB"/>
    <w:rsid w:val="000070AB"/>
    <w:rsid w:val="00007767"/>
    <w:rsid w:val="00010A71"/>
    <w:rsid w:val="00011ED5"/>
    <w:rsid w:val="000124BA"/>
    <w:rsid w:val="00014BFA"/>
    <w:rsid w:val="0001656E"/>
    <w:rsid w:val="00017013"/>
    <w:rsid w:val="000179DD"/>
    <w:rsid w:val="000216FC"/>
    <w:rsid w:val="00022A45"/>
    <w:rsid w:val="0002532E"/>
    <w:rsid w:val="00030216"/>
    <w:rsid w:val="000303F2"/>
    <w:rsid w:val="00030AD8"/>
    <w:rsid w:val="00031478"/>
    <w:rsid w:val="000371E7"/>
    <w:rsid w:val="00042449"/>
    <w:rsid w:val="0004299B"/>
    <w:rsid w:val="00042F6E"/>
    <w:rsid w:val="000440BA"/>
    <w:rsid w:val="00046E71"/>
    <w:rsid w:val="00051E76"/>
    <w:rsid w:val="00052794"/>
    <w:rsid w:val="000555F7"/>
    <w:rsid w:val="00056AA1"/>
    <w:rsid w:val="000607EF"/>
    <w:rsid w:val="00060CCF"/>
    <w:rsid w:val="0006102F"/>
    <w:rsid w:val="00061F22"/>
    <w:rsid w:val="000623A5"/>
    <w:rsid w:val="000638F8"/>
    <w:rsid w:val="00063E40"/>
    <w:rsid w:val="00066F7D"/>
    <w:rsid w:val="0006716B"/>
    <w:rsid w:val="0007047B"/>
    <w:rsid w:val="00071160"/>
    <w:rsid w:val="00072905"/>
    <w:rsid w:val="000742F4"/>
    <w:rsid w:val="00074A9C"/>
    <w:rsid w:val="0007608B"/>
    <w:rsid w:val="0007745A"/>
    <w:rsid w:val="00082820"/>
    <w:rsid w:val="00082C61"/>
    <w:rsid w:val="00082D2E"/>
    <w:rsid w:val="000841AD"/>
    <w:rsid w:val="000867F3"/>
    <w:rsid w:val="000868A1"/>
    <w:rsid w:val="00091846"/>
    <w:rsid w:val="0009190C"/>
    <w:rsid w:val="00094558"/>
    <w:rsid w:val="00097AF9"/>
    <w:rsid w:val="00097D3F"/>
    <w:rsid w:val="000A337C"/>
    <w:rsid w:val="000A53F8"/>
    <w:rsid w:val="000A5686"/>
    <w:rsid w:val="000A740E"/>
    <w:rsid w:val="000B0D30"/>
    <w:rsid w:val="000B2916"/>
    <w:rsid w:val="000B2A59"/>
    <w:rsid w:val="000B3A8D"/>
    <w:rsid w:val="000B473C"/>
    <w:rsid w:val="000C2238"/>
    <w:rsid w:val="000C296C"/>
    <w:rsid w:val="000D35F9"/>
    <w:rsid w:val="000D6015"/>
    <w:rsid w:val="000D6230"/>
    <w:rsid w:val="000E14C3"/>
    <w:rsid w:val="000E33E1"/>
    <w:rsid w:val="000E66C6"/>
    <w:rsid w:val="000F0213"/>
    <w:rsid w:val="000F174F"/>
    <w:rsid w:val="000F4A9E"/>
    <w:rsid w:val="000F68EA"/>
    <w:rsid w:val="0010084C"/>
    <w:rsid w:val="001026CD"/>
    <w:rsid w:val="00103200"/>
    <w:rsid w:val="001037B0"/>
    <w:rsid w:val="001055F5"/>
    <w:rsid w:val="00106059"/>
    <w:rsid w:val="001067B5"/>
    <w:rsid w:val="0010697B"/>
    <w:rsid w:val="00106D4C"/>
    <w:rsid w:val="00107E1D"/>
    <w:rsid w:val="0011009C"/>
    <w:rsid w:val="00110DAE"/>
    <w:rsid w:val="00110E10"/>
    <w:rsid w:val="0011327B"/>
    <w:rsid w:val="0011331F"/>
    <w:rsid w:val="001133FB"/>
    <w:rsid w:val="00114F36"/>
    <w:rsid w:val="00115077"/>
    <w:rsid w:val="001151E2"/>
    <w:rsid w:val="001159E4"/>
    <w:rsid w:val="00115EAB"/>
    <w:rsid w:val="001169BD"/>
    <w:rsid w:val="00116CEB"/>
    <w:rsid w:val="001173DF"/>
    <w:rsid w:val="00117EB9"/>
    <w:rsid w:val="001200E3"/>
    <w:rsid w:val="00120772"/>
    <w:rsid w:val="001212A5"/>
    <w:rsid w:val="00121338"/>
    <w:rsid w:val="00121B8A"/>
    <w:rsid w:val="0012209B"/>
    <w:rsid w:val="001310CE"/>
    <w:rsid w:val="0013289A"/>
    <w:rsid w:val="0013291A"/>
    <w:rsid w:val="001340D9"/>
    <w:rsid w:val="00134B43"/>
    <w:rsid w:val="001376C9"/>
    <w:rsid w:val="00137F1D"/>
    <w:rsid w:val="0014054E"/>
    <w:rsid w:val="00142092"/>
    <w:rsid w:val="00142A20"/>
    <w:rsid w:val="00143997"/>
    <w:rsid w:val="00144A88"/>
    <w:rsid w:val="00144E33"/>
    <w:rsid w:val="0014512E"/>
    <w:rsid w:val="001466E8"/>
    <w:rsid w:val="001473FD"/>
    <w:rsid w:val="00147604"/>
    <w:rsid w:val="00150B15"/>
    <w:rsid w:val="0015252F"/>
    <w:rsid w:val="00153ADC"/>
    <w:rsid w:val="0015420D"/>
    <w:rsid w:val="0015513A"/>
    <w:rsid w:val="00156AF6"/>
    <w:rsid w:val="0015791E"/>
    <w:rsid w:val="0016079C"/>
    <w:rsid w:val="0016228B"/>
    <w:rsid w:val="00162584"/>
    <w:rsid w:val="00164091"/>
    <w:rsid w:val="001657B2"/>
    <w:rsid w:val="001663F1"/>
    <w:rsid w:val="00166D6C"/>
    <w:rsid w:val="00167603"/>
    <w:rsid w:val="0017146E"/>
    <w:rsid w:val="0017224F"/>
    <w:rsid w:val="00172806"/>
    <w:rsid w:val="0017306A"/>
    <w:rsid w:val="00174F99"/>
    <w:rsid w:val="001760D7"/>
    <w:rsid w:val="001766BE"/>
    <w:rsid w:val="001766D5"/>
    <w:rsid w:val="00177650"/>
    <w:rsid w:val="001802CD"/>
    <w:rsid w:val="00180578"/>
    <w:rsid w:val="00181246"/>
    <w:rsid w:val="00181415"/>
    <w:rsid w:val="001822CF"/>
    <w:rsid w:val="00182C02"/>
    <w:rsid w:val="00183143"/>
    <w:rsid w:val="001877A8"/>
    <w:rsid w:val="00192F1C"/>
    <w:rsid w:val="00193CC6"/>
    <w:rsid w:val="001943A8"/>
    <w:rsid w:val="0019487B"/>
    <w:rsid w:val="001A2AF9"/>
    <w:rsid w:val="001A491D"/>
    <w:rsid w:val="001A5832"/>
    <w:rsid w:val="001A6FC3"/>
    <w:rsid w:val="001B0D0C"/>
    <w:rsid w:val="001B30CF"/>
    <w:rsid w:val="001B3267"/>
    <w:rsid w:val="001B4CDC"/>
    <w:rsid w:val="001B6204"/>
    <w:rsid w:val="001C0EF5"/>
    <w:rsid w:val="001C17DC"/>
    <w:rsid w:val="001C262B"/>
    <w:rsid w:val="001C2C96"/>
    <w:rsid w:val="001C41E2"/>
    <w:rsid w:val="001C467C"/>
    <w:rsid w:val="001C5E5F"/>
    <w:rsid w:val="001C6913"/>
    <w:rsid w:val="001C73D0"/>
    <w:rsid w:val="001D2CB9"/>
    <w:rsid w:val="001D32A0"/>
    <w:rsid w:val="001D357E"/>
    <w:rsid w:val="001D402A"/>
    <w:rsid w:val="001E2565"/>
    <w:rsid w:val="001E28CF"/>
    <w:rsid w:val="001E4F9A"/>
    <w:rsid w:val="001E7964"/>
    <w:rsid w:val="001F006A"/>
    <w:rsid w:val="001F02F6"/>
    <w:rsid w:val="001F1669"/>
    <w:rsid w:val="001F2D99"/>
    <w:rsid w:val="001F3A95"/>
    <w:rsid w:val="001F4C58"/>
    <w:rsid w:val="001F548B"/>
    <w:rsid w:val="001F6F4A"/>
    <w:rsid w:val="00200B1C"/>
    <w:rsid w:val="00200C58"/>
    <w:rsid w:val="002019E2"/>
    <w:rsid w:val="002019E4"/>
    <w:rsid w:val="0020208D"/>
    <w:rsid w:val="00202A40"/>
    <w:rsid w:val="002040E7"/>
    <w:rsid w:val="002048AB"/>
    <w:rsid w:val="00205F71"/>
    <w:rsid w:val="0020679C"/>
    <w:rsid w:val="00207622"/>
    <w:rsid w:val="00210C79"/>
    <w:rsid w:val="00211175"/>
    <w:rsid w:val="00211CB7"/>
    <w:rsid w:val="00213684"/>
    <w:rsid w:val="00214250"/>
    <w:rsid w:val="00214C88"/>
    <w:rsid w:val="00214CA8"/>
    <w:rsid w:val="00215EE8"/>
    <w:rsid w:val="00216CA9"/>
    <w:rsid w:val="00220BFB"/>
    <w:rsid w:val="002212DF"/>
    <w:rsid w:val="00221FF2"/>
    <w:rsid w:val="00224A70"/>
    <w:rsid w:val="00225953"/>
    <w:rsid w:val="002262C8"/>
    <w:rsid w:val="00226F68"/>
    <w:rsid w:val="002333D8"/>
    <w:rsid w:val="00233FC5"/>
    <w:rsid w:val="002346DF"/>
    <w:rsid w:val="00234904"/>
    <w:rsid w:val="002349F7"/>
    <w:rsid w:val="00234FCE"/>
    <w:rsid w:val="00236BD1"/>
    <w:rsid w:val="00241CFC"/>
    <w:rsid w:val="0024365E"/>
    <w:rsid w:val="00243AF6"/>
    <w:rsid w:val="00243F9D"/>
    <w:rsid w:val="00244484"/>
    <w:rsid w:val="00244FFC"/>
    <w:rsid w:val="002469AE"/>
    <w:rsid w:val="0024798C"/>
    <w:rsid w:val="0025282F"/>
    <w:rsid w:val="002603FE"/>
    <w:rsid w:val="00260930"/>
    <w:rsid w:val="0026728E"/>
    <w:rsid w:val="00270C85"/>
    <w:rsid w:val="002712DE"/>
    <w:rsid w:val="00271A8D"/>
    <w:rsid w:val="002735A0"/>
    <w:rsid w:val="00276275"/>
    <w:rsid w:val="00277F10"/>
    <w:rsid w:val="002804D0"/>
    <w:rsid w:val="002804EE"/>
    <w:rsid w:val="002818B9"/>
    <w:rsid w:val="00281CD7"/>
    <w:rsid w:val="00281F9B"/>
    <w:rsid w:val="00283A3C"/>
    <w:rsid w:val="00284D79"/>
    <w:rsid w:val="0028535D"/>
    <w:rsid w:val="002906AD"/>
    <w:rsid w:val="002917ED"/>
    <w:rsid w:val="00295F74"/>
    <w:rsid w:val="002A063B"/>
    <w:rsid w:val="002A2DBC"/>
    <w:rsid w:val="002A3197"/>
    <w:rsid w:val="002A3C27"/>
    <w:rsid w:val="002A5EA2"/>
    <w:rsid w:val="002A7C30"/>
    <w:rsid w:val="002A7D5D"/>
    <w:rsid w:val="002B2C9D"/>
    <w:rsid w:val="002B3F3E"/>
    <w:rsid w:val="002B501B"/>
    <w:rsid w:val="002B6509"/>
    <w:rsid w:val="002B6C7B"/>
    <w:rsid w:val="002B740D"/>
    <w:rsid w:val="002C0DC1"/>
    <w:rsid w:val="002C2F0D"/>
    <w:rsid w:val="002C7BE7"/>
    <w:rsid w:val="002C7F08"/>
    <w:rsid w:val="002D0F12"/>
    <w:rsid w:val="002D1C87"/>
    <w:rsid w:val="002D2821"/>
    <w:rsid w:val="002D3ACA"/>
    <w:rsid w:val="002D4F44"/>
    <w:rsid w:val="002D5477"/>
    <w:rsid w:val="002D73DB"/>
    <w:rsid w:val="002E0463"/>
    <w:rsid w:val="002E0A7E"/>
    <w:rsid w:val="002E0B58"/>
    <w:rsid w:val="002E0E53"/>
    <w:rsid w:val="002E1624"/>
    <w:rsid w:val="002E1CE1"/>
    <w:rsid w:val="002E2D1B"/>
    <w:rsid w:val="002E3755"/>
    <w:rsid w:val="002E6CCA"/>
    <w:rsid w:val="002E7054"/>
    <w:rsid w:val="002E72A3"/>
    <w:rsid w:val="002F59B9"/>
    <w:rsid w:val="002F6B0D"/>
    <w:rsid w:val="002F708F"/>
    <w:rsid w:val="002F739F"/>
    <w:rsid w:val="002F7848"/>
    <w:rsid w:val="00303F4D"/>
    <w:rsid w:val="00304203"/>
    <w:rsid w:val="003047DB"/>
    <w:rsid w:val="00304E1B"/>
    <w:rsid w:val="00306E4E"/>
    <w:rsid w:val="00312168"/>
    <w:rsid w:val="00312B61"/>
    <w:rsid w:val="00313B66"/>
    <w:rsid w:val="0031592C"/>
    <w:rsid w:val="0031622C"/>
    <w:rsid w:val="00316567"/>
    <w:rsid w:val="00317390"/>
    <w:rsid w:val="0031744A"/>
    <w:rsid w:val="00320B19"/>
    <w:rsid w:val="003227F8"/>
    <w:rsid w:val="0032391E"/>
    <w:rsid w:val="00327B02"/>
    <w:rsid w:val="00327F92"/>
    <w:rsid w:val="003309CA"/>
    <w:rsid w:val="00330EC3"/>
    <w:rsid w:val="00331172"/>
    <w:rsid w:val="00335129"/>
    <w:rsid w:val="0033522B"/>
    <w:rsid w:val="00336F67"/>
    <w:rsid w:val="00337049"/>
    <w:rsid w:val="00337C49"/>
    <w:rsid w:val="00344B42"/>
    <w:rsid w:val="00345023"/>
    <w:rsid w:val="00350970"/>
    <w:rsid w:val="00353280"/>
    <w:rsid w:val="003532A6"/>
    <w:rsid w:val="00353F2E"/>
    <w:rsid w:val="00354511"/>
    <w:rsid w:val="00354F09"/>
    <w:rsid w:val="00355102"/>
    <w:rsid w:val="0035519F"/>
    <w:rsid w:val="0036091B"/>
    <w:rsid w:val="00362BAB"/>
    <w:rsid w:val="00364D74"/>
    <w:rsid w:val="00366729"/>
    <w:rsid w:val="00370CEF"/>
    <w:rsid w:val="0037192E"/>
    <w:rsid w:val="003732B9"/>
    <w:rsid w:val="00374EBD"/>
    <w:rsid w:val="0037540D"/>
    <w:rsid w:val="00376DF7"/>
    <w:rsid w:val="00377E11"/>
    <w:rsid w:val="00381A77"/>
    <w:rsid w:val="00383490"/>
    <w:rsid w:val="0038378D"/>
    <w:rsid w:val="00385477"/>
    <w:rsid w:val="00386A60"/>
    <w:rsid w:val="003870F4"/>
    <w:rsid w:val="00387572"/>
    <w:rsid w:val="0038770D"/>
    <w:rsid w:val="003905E9"/>
    <w:rsid w:val="003913ED"/>
    <w:rsid w:val="00391773"/>
    <w:rsid w:val="00391FCF"/>
    <w:rsid w:val="003926BB"/>
    <w:rsid w:val="003935D7"/>
    <w:rsid w:val="00394CCE"/>
    <w:rsid w:val="003971A9"/>
    <w:rsid w:val="003973E7"/>
    <w:rsid w:val="003A05C4"/>
    <w:rsid w:val="003A10DB"/>
    <w:rsid w:val="003A17EE"/>
    <w:rsid w:val="003A1D6A"/>
    <w:rsid w:val="003A2159"/>
    <w:rsid w:val="003A2E92"/>
    <w:rsid w:val="003A347D"/>
    <w:rsid w:val="003A7917"/>
    <w:rsid w:val="003B0E93"/>
    <w:rsid w:val="003B2544"/>
    <w:rsid w:val="003B5883"/>
    <w:rsid w:val="003B5DE0"/>
    <w:rsid w:val="003B7350"/>
    <w:rsid w:val="003C0DC4"/>
    <w:rsid w:val="003C0EEC"/>
    <w:rsid w:val="003C0FBC"/>
    <w:rsid w:val="003C4B73"/>
    <w:rsid w:val="003C4C32"/>
    <w:rsid w:val="003C50C4"/>
    <w:rsid w:val="003C6A05"/>
    <w:rsid w:val="003C6E9A"/>
    <w:rsid w:val="003C707D"/>
    <w:rsid w:val="003C76D5"/>
    <w:rsid w:val="003C7A2D"/>
    <w:rsid w:val="003D0A14"/>
    <w:rsid w:val="003D1D1B"/>
    <w:rsid w:val="003D1DFD"/>
    <w:rsid w:val="003D2C9E"/>
    <w:rsid w:val="003D6093"/>
    <w:rsid w:val="003D6249"/>
    <w:rsid w:val="003D6846"/>
    <w:rsid w:val="003D6D38"/>
    <w:rsid w:val="003D7CD4"/>
    <w:rsid w:val="003E029D"/>
    <w:rsid w:val="003E1010"/>
    <w:rsid w:val="003E1FDF"/>
    <w:rsid w:val="003E7DB7"/>
    <w:rsid w:val="003F12D0"/>
    <w:rsid w:val="003F2320"/>
    <w:rsid w:val="003F3471"/>
    <w:rsid w:val="003F3AD0"/>
    <w:rsid w:val="003F3C72"/>
    <w:rsid w:val="003F4836"/>
    <w:rsid w:val="003F49A2"/>
    <w:rsid w:val="003F6C66"/>
    <w:rsid w:val="003F6EAB"/>
    <w:rsid w:val="003F79CB"/>
    <w:rsid w:val="004029B9"/>
    <w:rsid w:val="0040325B"/>
    <w:rsid w:val="0040765A"/>
    <w:rsid w:val="00412C09"/>
    <w:rsid w:val="0041474A"/>
    <w:rsid w:val="00414C0C"/>
    <w:rsid w:val="00415D10"/>
    <w:rsid w:val="00415E53"/>
    <w:rsid w:val="0041629E"/>
    <w:rsid w:val="00416896"/>
    <w:rsid w:val="00420167"/>
    <w:rsid w:val="00420229"/>
    <w:rsid w:val="00420845"/>
    <w:rsid w:val="004240CE"/>
    <w:rsid w:val="0042634F"/>
    <w:rsid w:val="004267C0"/>
    <w:rsid w:val="00426C6E"/>
    <w:rsid w:val="00427020"/>
    <w:rsid w:val="004310E3"/>
    <w:rsid w:val="004317A5"/>
    <w:rsid w:val="0043192A"/>
    <w:rsid w:val="00431AFA"/>
    <w:rsid w:val="0043218C"/>
    <w:rsid w:val="00432C4F"/>
    <w:rsid w:val="0043424C"/>
    <w:rsid w:val="004406E4"/>
    <w:rsid w:val="00440856"/>
    <w:rsid w:val="004410B1"/>
    <w:rsid w:val="004413AA"/>
    <w:rsid w:val="004421D9"/>
    <w:rsid w:val="00442D21"/>
    <w:rsid w:val="00443C49"/>
    <w:rsid w:val="00444001"/>
    <w:rsid w:val="004475CC"/>
    <w:rsid w:val="00447E4E"/>
    <w:rsid w:val="004533C3"/>
    <w:rsid w:val="004541AE"/>
    <w:rsid w:val="004545CA"/>
    <w:rsid w:val="004546F6"/>
    <w:rsid w:val="00454F45"/>
    <w:rsid w:val="00460DCA"/>
    <w:rsid w:val="00462221"/>
    <w:rsid w:val="004657B0"/>
    <w:rsid w:val="00472279"/>
    <w:rsid w:val="00473726"/>
    <w:rsid w:val="00476358"/>
    <w:rsid w:val="00482103"/>
    <w:rsid w:val="00482E82"/>
    <w:rsid w:val="0048332E"/>
    <w:rsid w:val="0048375E"/>
    <w:rsid w:val="00484E5E"/>
    <w:rsid w:val="00485310"/>
    <w:rsid w:val="00485F8E"/>
    <w:rsid w:val="00492E00"/>
    <w:rsid w:val="00493A35"/>
    <w:rsid w:val="00495499"/>
    <w:rsid w:val="004961AD"/>
    <w:rsid w:val="004963E1"/>
    <w:rsid w:val="004978AA"/>
    <w:rsid w:val="004A080E"/>
    <w:rsid w:val="004A0A66"/>
    <w:rsid w:val="004A1D0B"/>
    <w:rsid w:val="004A2483"/>
    <w:rsid w:val="004A2997"/>
    <w:rsid w:val="004A3A2A"/>
    <w:rsid w:val="004A79FF"/>
    <w:rsid w:val="004A7FED"/>
    <w:rsid w:val="004B09F0"/>
    <w:rsid w:val="004B1A06"/>
    <w:rsid w:val="004B1B92"/>
    <w:rsid w:val="004B294D"/>
    <w:rsid w:val="004B3220"/>
    <w:rsid w:val="004B4152"/>
    <w:rsid w:val="004B5116"/>
    <w:rsid w:val="004C03FD"/>
    <w:rsid w:val="004C0922"/>
    <w:rsid w:val="004C0D4E"/>
    <w:rsid w:val="004C1EF9"/>
    <w:rsid w:val="004C2A80"/>
    <w:rsid w:val="004C5457"/>
    <w:rsid w:val="004C57D4"/>
    <w:rsid w:val="004C5AFF"/>
    <w:rsid w:val="004C7C6C"/>
    <w:rsid w:val="004D114B"/>
    <w:rsid w:val="004D23DD"/>
    <w:rsid w:val="004D346F"/>
    <w:rsid w:val="004D3865"/>
    <w:rsid w:val="004E3AE4"/>
    <w:rsid w:val="004E451B"/>
    <w:rsid w:val="004E5179"/>
    <w:rsid w:val="004E67FC"/>
    <w:rsid w:val="004E68DC"/>
    <w:rsid w:val="004E7DAE"/>
    <w:rsid w:val="004F120C"/>
    <w:rsid w:val="004F15F7"/>
    <w:rsid w:val="004F1AE7"/>
    <w:rsid w:val="004F2348"/>
    <w:rsid w:val="004F4994"/>
    <w:rsid w:val="004F4D01"/>
    <w:rsid w:val="004F7BAA"/>
    <w:rsid w:val="0050035B"/>
    <w:rsid w:val="0050082E"/>
    <w:rsid w:val="005012C8"/>
    <w:rsid w:val="005035AE"/>
    <w:rsid w:val="00504297"/>
    <w:rsid w:val="00504D9A"/>
    <w:rsid w:val="00505689"/>
    <w:rsid w:val="00506737"/>
    <w:rsid w:val="00507E72"/>
    <w:rsid w:val="0051104B"/>
    <w:rsid w:val="0051132D"/>
    <w:rsid w:val="005129B9"/>
    <w:rsid w:val="00512B36"/>
    <w:rsid w:val="005131D7"/>
    <w:rsid w:val="00515150"/>
    <w:rsid w:val="00515572"/>
    <w:rsid w:val="00516037"/>
    <w:rsid w:val="0051673A"/>
    <w:rsid w:val="00517F31"/>
    <w:rsid w:val="00520AFF"/>
    <w:rsid w:val="00521B39"/>
    <w:rsid w:val="00522159"/>
    <w:rsid w:val="00522467"/>
    <w:rsid w:val="00523728"/>
    <w:rsid w:val="00525648"/>
    <w:rsid w:val="00525FA8"/>
    <w:rsid w:val="00526267"/>
    <w:rsid w:val="00526513"/>
    <w:rsid w:val="0053392D"/>
    <w:rsid w:val="005339CB"/>
    <w:rsid w:val="00533A38"/>
    <w:rsid w:val="005376D1"/>
    <w:rsid w:val="0054146A"/>
    <w:rsid w:val="005419DE"/>
    <w:rsid w:val="005425A2"/>
    <w:rsid w:val="00542EEE"/>
    <w:rsid w:val="005437F7"/>
    <w:rsid w:val="0054446E"/>
    <w:rsid w:val="0054566A"/>
    <w:rsid w:val="005463E5"/>
    <w:rsid w:val="00546CE2"/>
    <w:rsid w:val="00546F01"/>
    <w:rsid w:val="00547029"/>
    <w:rsid w:val="005472CB"/>
    <w:rsid w:val="0054763A"/>
    <w:rsid w:val="00547D5A"/>
    <w:rsid w:val="00550D2A"/>
    <w:rsid w:val="00551E92"/>
    <w:rsid w:val="00552D32"/>
    <w:rsid w:val="0055300C"/>
    <w:rsid w:val="00554171"/>
    <w:rsid w:val="005543AD"/>
    <w:rsid w:val="0055518A"/>
    <w:rsid w:val="00560532"/>
    <w:rsid w:val="00560ACA"/>
    <w:rsid w:val="00561E50"/>
    <w:rsid w:val="005623E1"/>
    <w:rsid w:val="005633B8"/>
    <w:rsid w:val="00563ADA"/>
    <w:rsid w:val="00564768"/>
    <w:rsid w:val="00564FC0"/>
    <w:rsid w:val="0056599A"/>
    <w:rsid w:val="00566AEF"/>
    <w:rsid w:val="00567D5F"/>
    <w:rsid w:val="005700F1"/>
    <w:rsid w:val="00570AAD"/>
    <w:rsid w:val="00576527"/>
    <w:rsid w:val="00576E76"/>
    <w:rsid w:val="00577657"/>
    <w:rsid w:val="005815D1"/>
    <w:rsid w:val="0058254F"/>
    <w:rsid w:val="005855D4"/>
    <w:rsid w:val="00587843"/>
    <w:rsid w:val="0059021C"/>
    <w:rsid w:val="005906D7"/>
    <w:rsid w:val="0059145C"/>
    <w:rsid w:val="00591F68"/>
    <w:rsid w:val="0059247C"/>
    <w:rsid w:val="00592927"/>
    <w:rsid w:val="005934C8"/>
    <w:rsid w:val="00596D90"/>
    <w:rsid w:val="00597E2A"/>
    <w:rsid w:val="005A08AF"/>
    <w:rsid w:val="005A111E"/>
    <w:rsid w:val="005A3476"/>
    <w:rsid w:val="005A4AF8"/>
    <w:rsid w:val="005A709F"/>
    <w:rsid w:val="005B03B7"/>
    <w:rsid w:val="005B0B53"/>
    <w:rsid w:val="005B0B9A"/>
    <w:rsid w:val="005B0D88"/>
    <w:rsid w:val="005B30AE"/>
    <w:rsid w:val="005B5167"/>
    <w:rsid w:val="005B5C13"/>
    <w:rsid w:val="005B63DA"/>
    <w:rsid w:val="005B652D"/>
    <w:rsid w:val="005B798D"/>
    <w:rsid w:val="005C1970"/>
    <w:rsid w:val="005C2D08"/>
    <w:rsid w:val="005C40AB"/>
    <w:rsid w:val="005C4FB7"/>
    <w:rsid w:val="005C6714"/>
    <w:rsid w:val="005D00E8"/>
    <w:rsid w:val="005D216B"/>
    <w:rsid w:val="005D3CD7"/>
    <w:rsid w:val="005D5326"/>
    <w:rsid w:val="005D62CE"/>
    <w:rsid w:val="005D742A"/>
    <w:rsid w:val="005E3A63"/>
    <w:rsid w:val="005E3B51"/>
    <w:rsid w:val="005E6A88"/>
    <w:rsid w:val="005E6C9B"/>
    <w:rsid w:val="005E7C8E"/>
    <w:rsid w:val="005F020C"/>
    <w:rsid w:val="005F0DD8"/>
    <w:rsid w:val="005F2493"/>
    <w:rsid w:val="005F37D6"/>
    <w:rsid w:val="005F3D1A"/>
    <w:rsid w:val="005F6C88"/>
    <w:rsid w:val="005F768E"/>
    <w:rsid w:val="005F7FF4"/>
    <w:rsid w:val="00600D10"/>
    <w:rsid w:val="00601DE1"/>
    <w:rsid w:val="0060202D"/>
    <w:rsid w:val="006029BF"/>
    <w:rsid w:val="00603974"/>
    <w:rsid w:val="00605227"/>
    <w:rsid w:val="006123C3"/>
    <w:rsid w:val="006128DD"/>
    <w:rsid w:val="006139FD"/>
    <w:rsid w:val="00613F86"/>
    <w:rsid w:val="006148B4"/>
    <w:rsid w:val="00615371"/>
    <w:rsid w:val="00616235"/>
    <w:rsid w:val="00617034"/>
    <w:rsid w:val="006173F7"/>
    <w:rsid w:val="006176B3"/>
    <w:rsid w:val="00620051"/>
    <w:rsid w:val="00620A8C"/>
    <w:rsid w:val="0062169E"/>
    <w:rsid w:val="006244F5"/>
    <w:rsid w:val="00624DA7"/>
    <w:rsid w:val="00625042"/>
    <w:rsid w:val="0062588F"/>
    <w:rsid w:val="00626867"/>
    <w:rsid w:val="00631890"/>
    <w:rsid w:val="00632AC1"/>
    <w:rsid w:val="00632E0C"/>
    <w:rsid w:val="00635EFF"/>
    <w:rsid w:val="00636147"/>
    <w:rsid w:val="0063672A"/>
    <w:rsid w:val="006370E0"/>
    <w:rsid w:val="00637241"/>
    <w:rsid w:val="00637A9D"/>
    <w:rsid w:val="00642AA8"/>
    <w:rsid w:val="00642ACD"/>
    <w:rsid w:val="006436CA"/>
    <w:rsid w:val="00643C3E"/>
    <w:rsid w:val="00650375"/>
    <w:rsid w:val="00651250"/>
    <w:rsid w:val="0065141C"/>
    <w:rsid w:val="00651450"/>
    <w:rsid w:val="00651B25"/>
    <w:rsid w:val="00652F9D"/>
    <w:rsid w:val="0065450A"/>
    <w:rsid w:val="006555D5"/>
    <w:rsid w:val="00656616"/>
    <w:rsid w:val="0066258C"/>
    <w:rsid w:val="00662888"/>
    <w:rsid w:val="006643FA"/>
    <w:rsid w:val="00667699"/>
    <w:rsid w:val="00670F6B"/>
    <w:rsid w:val="00671A32"/>
    <w:rsid w:val="00671E80"/>
    <w:rsid w:val="00672E9C"/>
    <w:rsid w:val="00673BD2"/>
    <w:rsid w:val="006753CB"/>
    <w:rsid w:val="00675A09"/>
    <w:rsid w:val="0067622F"/>
    <w:rsid w:val="0067680C"/>
    <w:rsid w:val="00681E8F"/>
    <w:rsid w:val="006834C2"/>
    <w:rsid w:val="00683DDC"/>
    <w:rsid w:val="006841CC"/>
    <w:rsid w:val="0068459A"/>
    <w:rsid w:val="006846EA"/>
    <w:rsid w:val="00685C60"/>
    <w:rsid w:val="00687764"/>
    <w:rsid w:val="00691778"/>
    <w:rsid w:val="00691811"/>
    <w:rsid w:val="00692FFB"/>
    <w:rsid w:val="00695D21"/>
    <w:rsid w:val="006963A1"/>
    <w:rsid w:val="006A17DC"/>
    <w:rsid w:val="006A1B3E"/>
    <w:rsid w:val="006A1BE0"/>
    <w:rsid w:val="006A2404"/>
    <w:rsid w:val="006A3F2B"/>
    <w:rsid w:val="006A44E9"/>
    <w:rsid w:val="006A5FBC"/>
    <w:rsid w:val="006B1794"/>
    <w:rsid w:val="006B27CA"/>
    <w:rsid w:val="006B29B5"/>
    <w:rsid w:val="006B3C1A"/>
    <w:rsid w:val="006B49BA"/>
    <w:rsid w:val="006B7E51"/>
    <w:rsid w:val="006C013F"/>
    <w:rsid w:val="006C1446"/>
    <w:rsid w:val="006C525D"/>
    <w:rsid w:val="006C57E8"/>
    <w:rsid w:val="006D09DD"/>
    <w:rsid w:val="006D3EAC"/>
    <w:rsid w:val="006D4257"/>
    <w:rsid w:val="006E1997"/>
    <w:rsid w:val="006E35FC"/>
    <w:rsid w:val="006E55ED"/>
    <w:rsid w:val="006E57C4"/>
    <w:rsid w:val="006E701E"/>
    <w:rsid w:val="006E79D2"/>
    <w:rsid w:val="006F17C4"/>
    <w:rsid w:val="006F19FC"/>
    <w:rsid w:val="006F3041"/>
    <w:rsid w:val="006F4E73"/>
    <w:rsid w:val="006F554C"/>
    <w:rsid w:val="006F7E72"/>
    <w:rsid w:val="00700330"/>
    <w:rsid w:val="00702881"/>
    <w:rsid w:val="00703F6E"/>
    <w:rsid w:val="00706311"/>
    <w:rsid w:val="00707239"/>
    <w:rsid w:val="007078EB"/>
    <w:rsid w:val="00710D43"/>
    <w:rsid w:val="007124C7"/>
    <w:rsid w:val="0071295A"/>
    <w:rsid w:val="00712F70"/>
    <w:rsid w:val="00713953"/>
    <w:rsid w:val="00715112"/>
    <w:rsid w:val="007155E5"/>
    <w:rsid w:val="007163D0"/>
    <w:rsid w:val="00717F32"/>
    <w:rsid w:val="00720A91"/>
    <w:rsid w:val="0072696E"/>
    <w:rsid w:val="00726A69"/>
    <w:rsid w:val="00731019"/>
    <w:rsid w:val="0073488A"/>
    <w:rsid w:val="00735D74"/>
    <w:rsid w:val="00740007"/>
    <w:rsid w:val="007403D6"/>
    <w:rsid w:val="00741A69"/>
    <w:rsid w:val="00745B6D"/>
    <w:rsid w:val="00745F42"/>
    <w:rsid w:val="0074649A"/>
    <w:rsid w:val="00746625"/>
    <w:rsid w:val="007468EF"/>
    <w:rsid w:val="00746FB9"/>
    <w:rsid w:val="00750601"/>
    <w:rsid w:val="00752024"/>
    <w:rsid w:val="007528BB"/>
    <w:rsid w:val="0075293F"/>
    <w:rsid w:val="00757693"/>
    <w:rsid w:val="007577C2"/>
    <w:rsid w:val="007640A1"/>
    <w:rsid w:val="00767C3F"/>
    <w:rsid w:val="00770DA0"/>
    <w:rsid w:val="00771E49"/>
    <w:rsid w:val="00771F48"/>
    <w:rsid w:val="007743F8"/>
    <w:rsid w:val="00774E77"/>
    <w:rsid w:val="00775F9E"/>
    <w:rsid w:val="00777150"/>
    <w:rsid w:val="00777BA0"/>
    <w:rsid w:val="0078206E"/>
    <w:rsid w:val="0078262C"/>
    <w:rsid w:val="00782DF9"/>
    <w:rsid w:val="007835D5"/>
    <w:rsid w:val="007838BF"/>
    <w:rsid w:val="00784309"/>
    <w:rsid w:val="00784777"/>
    <w:rsid w:val="00784E15"/>
    <w:rsid w:val="00796292"/>
    <w:rsid w:val="00796356"/>
    <w:rsid w:val="007977D8"/>
    <w:rsid w:val="00797F13"/>
    <w:rsid w:val="007A0ACD"/>
    <w:rsid w:val="007A0B7D"/>
    <w:rsid w:val="007A3177"/>
    <w:rsid w:val="007A5EA7"/>
    <w:rsid w:val="007A734A"/>
    <w:rsid w:val="007B0C07"/>
    <w:rsid w:val="007B1317"/>
    <w:rsid w:val="007B1AF2"/>
    <w:rsid w:val="007B1C74"/>
    <w:rsid w:val="007B3485"/>
    <w:rsid w:val="007B4115"/>
    <w:rsid w:val="007B5341"/>
    <w:rsid w:val="007B5C4D"/>
    <w:rsid w:val="007B6371"/>
    <w:rsid w:val="007C0E2B"/>
    <w:rsid w:val="007C114E"/>
    <w:rsid w:val="007C17E1"/>
    <w:rsid w:val="007C23FA"/>
    <w:rsid w:val="007C45CB"/>
    <w:rsid w:val="007C4BE5"/>
    <w:rsid w:val="007C5105"/>
    <w:rsid w:val="007C549D"/>
    <w:rsid w:val="007D00D4"/>
    <w:rsid w:val="007D04D3"/>
    <w:rsid w:val="007D1811"/>
    <w:rsid w:val="007D252B"/>
    <w:rsid w:val="007D420F"/>
    <w:rsid w:val="007D42E8"/>
    <w:rsid w:val="007D64F2"/>
    <w:rsid w:val="007D6E92"/>
    <w:rsid w:val="007E0E3C"/>
    <w:rsid w:val="007E1A4B"/>
    <w:rsid w:val="007E214D"/>
    <w:rsid w:val="007E28BF"/>
    <w:rsid w:val="007E2B31"/>
    <w:rsid w:val="007E2E4B"/>
    <w:rsid w:val="007E4ED4"/>
    <w:rsid w:val="007E55B8"/>
    <w:rsid w:val="007E5CE0"/>
    <w:rsid w:val="007E6CD9"/>
    <w:rsid w:val="007F09F5"/>
    <w:rsid w:val="007F0B36"/>
    <w:rsid w:val="007F0DB8"/>
    <w:rsid w:val="007F1A92"/>
    <w:rsid w:val="007F2670"/>
    <w:rsid w:val="007F4EB8"/>
    <w:rsid w:val="007F576B"/>
    <w:rsid w:val="007F671C"/>
    <w:rsid w:val="007F6EAC"/>
    <w:rsid w:val="007F7013"/>
    <w:rsid w:val="007F77D6"/>
    <w:rsid w:val="00800C61"/>
    <w:rsid w:val="00801683"/>
    <w:rsid w:val="008031EC"/>
    <w:rsid w:val="00805486"/>
    <w:rsid w:val="0080613C"/>
    <w:rsid w:val="008062DE"/>
    <w:rsid w:val="00806644"/>
    <w:rsid w:val="008127B5"/>
    <w:rsid w:val="0081336C"/>
    <w:rsid w:val="0081350C"/>
    <w:rsid w:val="00813DB1"/>
    <w:rsid w:val="008154C0"/>
    <w:rsid w:val="00815AA5"/>
    <w:rsid w:val="00816B3B"/>
    <w:rsid w:val="008202BA"/>
    <w:rsid w:val="00820FAC"/>
    <w:rsid w:val="00821C26"/>
    <w:rsid w:val="00822116"/>
    <w:rsid w:val="0082274E"/>
    <w:rsid w:val="00824791"/>
    <w:rsid w:val="00827910"/>
    <w:rsid w:val="00830EE9"/>
    <w:rsid w:val="008320EE"/>
    <w:rsid w:val="00832788"/>
    <w:rsid w:val="008346A4"/>
    <w:rsid w:val="008354F0"/>
    <w:rsid w:val="00835927"/>
    <w:rsid w:val="0083671A"/>
    <w:rsid w:val="0084008B"/>
    <w:rsid w:val="00840CBA"/>
    <w:rsid w:val="00841F7C"/>
    <w:rsid w:val="008437FD"/>
    <w:rsid w:val="008457B1"/>
    <w:rsid w:val="0084583C"/>
    <w:rsid w:val="0084690C"/>
    <w:rsid w:val="00847688"/>
    <w:rsid w:val="00847F91"/>
    <w:rsid w:val="0085075C"/>
    <w:rsid w:val="0085184C"/>
    <w:rsid w:val="00851B63"/>
    <w:rsid w:val="00851F5A"/>
    <w:rsid w:val="00852939"/>
    <w:rsid w:val="00856487"/>
    <w:rsid w:val="00856B62"/>
    <w:rsid w:val="00857AF9"/>
    <w:rsid w:val="00860D79"/>
    <w:rsid w:val="00862C8A"/>
    <w:rsid w:val="00864352"/>
    <w:rsid w:val="00864FEF"/>
    <w:rsid w:val="008651AC"/>
    <w:rsid w:val="008668CC"/>
    <w:rsid w:val="00866B54"/>
    <w:rsid w:val="0087053B"/>
    <w:rsid w:val="00870901"/>
    <w:rsid w:val="00870AAE"/>
    <w:rsid w:val="00871259"/>
    <w:rsid w:val="00871765"/>
    <w:rsid w:val="00872498"/>
    <w:rsid w:val="00872F31"/>
    <w:rsid w:val="0087388C"/>
    <w:rsid w:val="0087475A"/>
    <w:rsid w:val="00874C4E"/>
    <w:rsid w:val="0087688F"/>
    <w:rsid w:val="00877991"/>
    <w:rsid w:val="0088267E"/>
    <w:rsid w:val="008840E5"/>
    <w:rsid w:val="00884DB5"/>
    <w:rsid w:val="00887427"/>
    <w:rsid w:val="00887E75"/>
    <w:rsid w:val="008924BC"/>
    <w:rsid w:val="00892E41"/>
    <w:rsid w:val="00893A3F"/>
    <w:rsid w:val="00893F52"/>
    <w:rsid w:val="0089530A"/>
    <w:rsid w:val="0089668E"/>
    <w:rsid w:val="00897746"/>
    <w:rsid w:val="008A036E"/>
    <w:rsid w:val="008A0F92"/>
    <w:rsid w:val="008A11E4"/>
    <w:rsid w:val="008A13EC"/>
    <w:rsid w:val="008A179A"/>
    <w:rsid w:val="008A1C53"/>
    <w:rsid w:val="008A21C7"/>
    <w:rsid w:val="008A27EE"/>
    <w:rsid w:val="008A350E"/>
    <w:rsid w:val="008A53D1"/>
    <w:rsid w:val="008A597A"/>
    <w:rsid w:val="008A5ED1"/>
    <w:rsid w:val="008A7E67"/>
    <w:rsid w:val="008B0191"/>
    <w:rsid w:val="008B30BE"/>
    <w:rsid w:val="008B5E86"/>
    <w:rsid w:val="008B7302"/>
    <w:rsid w:val="008B7A3B"/>
    <w:rsid w:val="008C15DC"/>
    <w:rsid w:val="008C1EF0"/>
    <w:rsid w:val="008C4EBB"/>
    <w:rsid w:val="008C79BD"/>
    <w:rsid w:val="008C7B26"/>
    <w:rsid w:val="008C7DD0"/>
    <w:rsid w:val="008D0835"/>
    <w:rsid w:val="008D0F0F"/>
    <w:rsid w:val="008D0F1F"/>
    <w:rsid w:val="008D3794"/>
    <w:rsid w:val="008D5C0B"/>
    <w:rsid w:val="008D6EC3"/>
    <w:rsid w:val="008D77FE"/>
    <w:rsid w:val="008E271A"/>
    <w:rsid w:val="008E2797"/>
    <w:rsid w:val="008E3197"/>
    <w:rsid w:val="008E3447"/>
    <w:rsid w:val="008E720A"/>
    <w:rsid w:val="008E7E5E"/>
    <w:rsid w:val="008F0646"/>
    <w:rsid w:val="008F1222"/>
    <w:rsid w:val="008F2A48"/>
    <w:rsid w:val="008F2BB7"/>
    <w:rsid w:val="008F2C0B"/>
    <w:rsid w:val="008F44DA"/>
    <w:rsid w:val="008F49A4"/>
    <w:rsid w:val="008F502E"/>
    <w:rsid w:val="008F6064"/>
    <w:rsid w:val="008F6334"/>
    <w:rsid w:val="008F6A4A"/>
    <w:rsid w:val="008F6C8D"/>
    <w:rsid w:val="00901DC3"/>
    <w:rsid w:val="009036DC"/>
    <w:rsid w:val="00904BF7"/>
    <w:rsid w:val="00905405"/>
    <w:rsid w:val="00906112"/>
    <w:rsid w:val="009071CE"/>
    <w:rsid w:val="0091185C"/>
    <w:rsid w:val="00914AD9"/>
    <w:rsid w:val="00916FB8"/>
    <w:rsid w:val="00916FC1"/>
    <w:rsid w:val="00920214"/>
    <w:rsid w:val="0092035C"/>
    <w:rsid w:val="0092205D"/>
    <w:rsid w:val="0092220B"/>
    <w:rsid w:val="009229E5"/>
    <w:rsid w:val="00923915"/>
    <w:rsid w:val="00923B08"/>
    <w:rsid w:val="00926E87"/>
    <w:rsid w:val="00927C79"/>
    <w:rsid w:val="009300FC"/>
    <w:rsid w:val="00931144"/>
    <w:rsid w:val="009312A7"/>
    <w:rsid w:val="009316AD"/>
    <w:rsid w:val="009338A0"/>
    <w:rsid w:val="0093448D"/>
    <w:rsid w:val="00935331"/>
    <w:rsid w:val="0093581E"/>
    <w:rsid w:val="00935B1E"/>
    <w:rsid w:val="009360E1"/>
    <w:rsid w:val="009363FC"/>
    <w:rsid w:val="00936C84"/>
    <w:rsid w:val="00937518"/>
    <w:rsid w:val="009376D9"/>
    <w:rsid w:val="0093771B"/>
    <w:rsid w:val="00937AFD"/>
    <w:rsid w:val="00941975"/>
    <w:rsid w:val="009438D2"/>
    <w:rsid w:val="009452BA"/>
    <w:rsid w:val="009462E6"/>
    <w:rsid w:val="0094749A"/>
    <w:rsid w:val="0094771A"/>
    <w:rsid w:val="00947B2C"/>
    <w:rsid w:val="00951EFC"/>
    <w:rsid w:val="0095242D"/>
    <w:rsid w:val="009546B0"/>
    <w:rsid w:val="00955F1B"/>
    <w:rsid w:val="0095685E"/>
    <w:rsid w:val="00956A4D"/>
    <w:rsid w:val="00957D9D"/>
    <w:rsid w:val="00960BD6"/>
    <w:rsid w:val="00961D96"/>
    <w:rsid w:val="0096586A"/>
    <w:rsid w:val="00970802"/>
    <w:rsid w:val="00970CBF"/>
    <w:rsid w:val="00977440"/>
    <w:rsid w:val="00977B05"/>
    <w:rsid w:val="0098062E"/>
    <w:rsid w:val="00981BC8"/>
    <w:rsid w:val="0098464E"/>
    <w:rsid w:val="00985126"/>
    <w:rsid w:val="009852C2"/>
    <w:rsid w:val="00985DDA"/>
    <w:rsid w:val="00987225"/>
    <w:rsid w:val="00987751"/>
    <w:rsid w:val="00990424"/>
    <w:rsid w:val="00990B28"/>
    <w:rsid w:val="00991792"/>
    <w:rsid w:val="009919B2"/>
    <w:rsid w:val="00992E71"/>
    <w:rsid w:val="0099354B"/>
    <w:rsid w:val="00993EE7"/>
    <w:rsid w:val="00993EEC"/>
    <w:rsid w:val="009969F7"/>
    <w:rsid w:val="009A066D"/>
    <w:rsid w:val="009A0F73"/>
    <w:rsid w:val="009A180E"/>
    <w:rsid w:val="009A44E7"/>
    <w:rsid w:val="009A49C6"/>
    <w:rsid w:val="009A4B20"/>
    <w:rsid w:val="009A6507"/>
    <w:rsid w:val="009B0CBB"/>
    <w:rsid w:val="009B3F6F"/>
    <w:rsid w:val="009B44F3"/>
    <w:rsid w:val="009B5A78"/>
    <w:rsid w:val="009B5DA4"/>
    <w:rsid w:val="009B7702"/>
    <w:rsid w:val="009C03C7"/>
    <w:rsid w:val="009C2767"/>
    <w:rsid w:val="009C32F4"/>
    <w:rsid w:val="009C3B51"/>
    <w:rsid w:val="009C3B8D"/>
    <w:rsid w:val="009C49A0"/>
    <w:rsid w:val="009C56B4"/>
    <w:rsid w:val="009C63B5"/>
    <w:rsid w:val="009C67FE"/>
    <w:rsid w:val="009C7ADD"/>
    <w:rsid w:val="009C7FC5"/>
    <w:rsid w:val="009D01F2"/>
    <w:rsid w:val="009D36E8"/>
    <w:rsid w:val="009D386A"/>
    <w:rsid w:val="009D48FC"/>
    <w:rsid w:val="009D5F87"/>
    <w:rsid w:val="009D6D47"/>
    <w:rsid w:val="009E0799"/>
    <w:rsid w:val="009E2E26"/>
    <w:rsid w:val="009E6210"/>
    <w:rsid w:val="009E7176"/>
    <w:rsid w:val="009E750A"/>
    <w:rsid w:val="009F0980"/>
    <w:rsid w:val="009F4E74"/>
    <w:rsid w:val="009F4ECF"/>
    <w:rsid w:val="009F5834"/>
    <w:rsid w:val="00A0200D"/>
    <w:rsid w:val="00A0250E"/>
    <w:rsid w:val="00A0651A"/>
    <w:rsid w:val="00A06A84"/>
    <w:rsid w:val="00A0711D"/>
    <w:rsid w:val="00A07245"/>
    <w:rsid w:val="00A10310"/>
    <w:rsid w:val="00A10B1F"/>
    <w:rsid w:val="00A119C9"/>
    <w:rsid w:val="00A13CE2"/>
    <w:rsid w:val="00A16A52"/>
    <w:rsid w:val="00A201B3"/>
    <w:rsid w:val="00A21450"/>
    <w:rsid w:val="00A22135"/>
    <w:rsid w:val="00A24845"/>
    <w:rsid w:val="00A254BB"/>
    <w:rsid w:val="00A268B8"/>
    <w:rsid w:val="00A2778A"/>
    <w:rsid w:val="00A30727"/>
    <w:rsid w:val="00A30B77"/>
    <w:rsid w:val="00A316EE"/>
    <w:rsid w:val="00A32C4E"/>
    <w:rsid w:val="00A33385"/>
    <w:rsid w:val="00A33880"/>
    <w:rsid w:val="00A33BD4"/>
    <w:rsid w:val="00A349B6"/>
    <w:rsid w:val="00A36644"/>
    <w:rsid w:val="00A41B5E"/>
    <w:rsid w:val="00A42074"/>
    <w:rsid w:val="00A4542B"/>
    <w:rsid w:val="00A45C7D"/>
    <w:rsid w:val="00A479EC"/>
    <w:rsid w:val="00A50343"/>
    <w:rsid w:val="00A54FA8"/>
    <w:rsid w:val="00A55E84"/>
    <w:rsid w:val="00A56005"/>
    <w:rsid w:val="00A57295"/>
    <w:rsid w:val="00A6221F"/>
    <w:rsid w:val="00A6318D"/>
    <w:rsid w:val="00A64697"/>
    <w:rsid w:val="00A649DE"/>
    <w:rsid w:val="00A666AC"/>
    <w:rsid w:val="00A70514"/>
    <w:rsid w:val="00A7093F"/>
    <w:rsid w:val="00A71A41"/>
    <w:rsid w:val="00A76A2A"/>
    <w:rsid w:val="00A853AA"/>
    <w:rsid w:val="00A859D9"/>
    <w:rsid w:val="00A85CBE"/>
    <w:rsid w:val="00A85D29"/>
    <w:rsid w:val="00A87B85"/>
    <w:rsid w:val="00A923E3"/>
    <w:rsid w:val="00A952C0"/>
    <w:rsid w:val="00A97CCB"/>
    <w:rsid w:val="00AA06DE"/>
    <w:rsid w:val="00AA1394"/>
    <w:rsid w:val="00AA1F40"/>
    <w:rsid w:val="00AA1FAD"/>
    <w:rsid w:val="00AA747D"/>
    <w:rsid w:val="00AB00C2"/>
    <w:rsid w:val="00AB21B6"/>
    <w:rsid w:val="00AB29E7"/>
    <w:rsid w:val="00AB3342"/>
    <w:rsid w:val="00AB642E"/>
    <w:rsid w:val="00AB6573"/>
    <w:rsid w:val="00AB66E0"/>
    <w:rsid w:val="00AC00B0"/>
    <w:rsid w:val="00AC0908"/>
    <w:rsid w:val="00AC15AF"/>
    <w:rsid w:val="00AC2671"/>
    <w:rsid w:val="00AC3791"/>
    <w:rsid w:val="00AC462D"/>
    <w:rsid w:val="00AC635F"/>
    <w:rsid w:val="00AD144F"/>
    <w:rsid w:val="00AD3CCA"/>
    <w:rsid w:val="00AD4DED"/>
    <w:rsid w:val="00AD50CD"/>
    <w:rsid w:val="00AD5239"/>
    <w:rsid w:val="00AD68FB"/>
    <w:rsid w:val="00AE05E7"/>
    <w:rsid w:val="00AE1544"/>
    <w:rsid w:val="00AE34EE"/>
    <w:rsid w:val="00AE36B4"/>
    <w:rsid w:val="00AE3FFC"/>
    <w:rsid w:val="00AE55F0"/>
    <w:rsid w:val="00AE694C"/>
    <w:rsid w:val="00AE6E49"/>
    <w:rsid w:val="00AE7510"/>
    <w:rsid w:val="00AF0BEE"/>
    <w:rsid w:val="00AF1AED"/>
    <w:rsid w:val="00AF1C9B"/>
    <w:rsid w:val="00AF1E19"/>
    <w:rsid w:val="00AF31AF"/>
    <w:rsid w:val="00AF3948"/>
    <w:rsid w:val="00AF72E2"/>
    <w:rsid w:val="00B003E6"/>
    <w:rsid w:val="00B005CE"/>
    <w:rsid w:val="00B00697"/>
    <w:rsid w:val="00B00A71"/>
    <w:rsid w:val="00B04FCD"/>
    <w:rsid w:val="00B07104"/>
    <w:rsid w:val="00B12D49"/>
    <w:rsid w:val="00B13D7E"/>
    <w:rsid w:val="00B1541F"/>
    <w:rsid w:val="00B20751"/>
    <w:rsid w:val="00B210D2"/>
    <w:rsid w:val="00B21B02"/>
    <w:rsid w:val="00B248DE"/>
    <w:rsid w:val="00B25555"/>
    <w:rsid w:val="00B25CC8"/>
    <w:rsid w:val="00B25F23"/>
    <w:rsid w:val="00B269BF"/>
    <w:rsid w:val="00B300BE"/>
    <w:rsid w:val="00B312BF"/>
    <w:rsid w:val="00B31E13"/>
    <w:rsid w:val="00B3379A"/>
    <w:rsid w:val="00B34908"/>
    <w:rsid w:val="00B361FA"/>
    <w:rsid w:val="00B367C0"/>
    <w:rsid w:val="00B36DC8"/>
    <w:rsid w:val="00B41188"/>
    <w:rsid w:val="00B42221"/>
    <w:rsid w:val="00B422AA"/>
    <w:rsid w:val="00B4442D"/>
    <w:rsid w:val="00B44940"/>
    <w:rsid w:val="00B47B2E"/>
    <w:rsid w:val="00B50D48"/>
    <w:rsid w:val="00B518F2"/>
    <w:rsid w:val="00B52EA3"/>
    <w:rsid w:val="00B537CB"/>
    <w:rsid w:val="00B53A5F"/>
    <w:rsid w:val="00B53FAE"/>
    <w:rsid w:val="00B54010"/>
    <w:rsid w:val="00B56C30"/>
    <w:rsid w:val="00B601E9"/>
    <w:rsid w:val="00B60B83"/>
    <w:rsid w:val="00B62C42"/>
    <w:rsid w:val="00B653AD"/>
    <w:rsid w:val="00B65ADB"/>
    <w:rsid w:val="00B66366"/>
    <w:rsid w:val="00B676E6"/>
    <w:rsid w:val="00B67DA7"/>
    <w:rsid w:val="00B70E2F"/>
    <w:rsid w:val="00B70E61"/>
    <w:rsid w:val="00B70FF9"/>
    <w:rsid w:val="00B72B54"/>
    <w:rsid w:val="00B73E9F"/>
    <w:rsid w:val="00B7750E"/>
    <w:rsid w:val="00B82209"/>
    <w:rsid w:val="00B82FBA"/>
    <w:rsid w:val="00B83B01"/>
    <w:rsid w:val="00B83E7E"/>
    <w:rsid w:val="00B843AF"/>
    <w:rsid w:val="00B84BE3"/>
    <w:rsid w:val="00B85817"/>
    <w:rsid w:val="00B866EA"/>
    <w:rsid w:val="00B91EFB"/>
    <w:rsid w:val="00B92377"/>
    <w:rsid w:val="00B9264C"/>
    <w:rsid w:val="00B93B9F"/>
    <w:rsid w:val="00B952B6"/>
    <w:rsid w:val="00B95BF1"/>
    <w:rsid w:val="00BA0D24"/>
    <w:rsid w:val="00BA14F0"/>
    <w:rsid w:val="00BA1C42"/>
    <w:rsid w:val="00BA1EC0"/>
    <w:rsid w:val="00BA7095"/>
    <w:rsid w:val="00BA785C"/>
    <w:rsid w:val="00BA7EED"/>
    <w:rsid w:val="00BB1E43"/>
    <w:rsid w:val="00BB51B1"/>
    <w:rsid w:val="00BB6289"/>
    <w:rsid w:val="00BB6354"/>
    <w:rsid w:val="00BB6671"/>
    <w:rsid w:val="00BB673B"/>
    <w:rsid w:val="00BB6DE8"/>
    <w:rsid w:val="00BB752E"/>
    <w:rsid w:val="00BB7C62"/>
    <w:rsid w:val="00BC506F"/>
    <w:rsid w:val="00BC53C9"/>
    <w:rsid w:val="00BC5CC2"/>
    <w:rsid w:val="00BC7F03"/>
    <w:rsid w:val="00BD0352"/>
    <w:rsid w:val="00BD3553"/>
    <w:rsid w:val="00BD4559"/>
    <w:rsid w:val="00BD58AE"/>
    <w:rsid w:val="00BD64C1"/>
    <w:rsid w:val="00BD661E"/>
    <w:rsid w:val="00BD6AC8"/>
    <w:rsid w:val="00BD70B3"/>
    <w:rsid w:val="00BD77EE"/>
    <w:rsid w:val="00BE1647"/>
    <w:rsid w:val="00BE3EAE"/>
    <w:rsid w:val="00BE40D7"/>
    <w:rsid w:val="00BE7147"/>
    <w:rsid w:val="00BE7FEF"/>
    <w:rsid w:val="00BF141C"/>
    <w:rsid w:val="00BF21F7"/>
    <w:rsid w:val="00BF2840"/>
    <w:rsid w:val="00BF311C"/>
    <w:rsid w:val="00BF5FE1"/>
    <w:rsid w:val="00C02FA6"/>
    <w:rsid w:val="00C04E0E"/>
    <w:rsid w:val="00C05568"/>
    <w:rsid w:val="00C05626"/>
    <w:rsid w:val="00C1100A"/>
    <w:rsid w:val="00C13D21"/>
    <w:rsid w:val="00C1511D"/>
    <w:rsid w:val="00C1603E"/>
    <w:rsid w:val="00C21760"/>
    <w:rsid w:val="00C21E3A"/>
    <w:rsid w:val="00C25A50"/>
    <w:rsid w:val="00C301A4"/>
    <w:rsid w:val="00C304AF"/>
    <w:rsid w:val="00C30AF7"/>
    <w:rsid w:val="00C31E09"/>
    <w:rsid w:val="00C34183"/>
    <w:rsid w:val="00C34406"/>
    <w:rsid w:val="00C35190"/>
    <w:rsid w:val="00C358D4"/>
    <w:rsid w:val="00C423BF"/>
    <w:rsid w:val="00C4480A"/>
    <w:rsid w:val="00C44D14"/>
    <w:rsid w:val="00C46CB3"/>
    <w:rsid w:val="00C51DFA"/>
    <w:rsid w:val="00C55380"/>
    <w:rsid w:val="00C602F9"/>
    <w:rsid w:val="00C60EF5"/>
    <w:rsid w:val="00C63373"/>
    <w:rsid w:val="00C64B48"/>
    <w:rsid w:val="00C659F1"/>
    <w:rsid w:val="00C65A60"/>
    <w:rsid w:val="00C67495"/>
    <w:rsid w:val="00C6753D"/>
    <w:rsid w:val="00C679FD"/>
    <w:rsid w:val="00C67FC7"/>
    <w:rsid w:val="00C7364F"/>
    <w:rsid w:val="00C7371D"/>
    <w:rsid w:val="00C744ED"/>
    <w:rsid w:val="00C765D3"/>
    <w:rsid w:val="00C776FF"/>
    <w:rsid w:val="00C80C09"/>
    <w:rsid w:val="00C86399"/>
    <w:rsid w:val="00C86CBA"/>
    <w:rsid w:val="00C8732A"/>
    <w:rsid w:val="00C87A63"/>
    <w:rsid w:val="00C87E9D"/>
    <w:rsid w:val="00C9042E"/>
    <w:rsid w:val="00C913E6"/>
    <w:rsid w:val="00C91C02"/>
    <w:rsid w:val="00C933A7"/>
    <w:rsid w:val="00C9524E"/>
    <w:rsid w:val="00C955A6"/>
    <w:rsid w:val="00C95F32"/>
    <w:rsid w:val="00C961AE"/>
    <w:rsid w:val="00C96B41"/>
    <w:rsid w:val="00C97C62"/>
    <w:rsid w:val="00CA0FC0"/>
    <w:rsid w:val="00CA4C75"/>
    <w:rsid w:val="00CA4EEB"/>
    <w:rsid w:val="00CA7D3B"/>
    <w:rsid w:val="00CB0B81"/>
    <w:rsid w:val="00CB2BA9"/>
    <w:rsid w:val="00CB69F0"/>
    <w:rsid w:val="00CB6F7D"/>
    <w:rsid w:val="00CC2E37"/>
    <w:rsid w:val="00CC3350"/>
    <w:rsid w:val="00CC4BBC"/>
    <w:rsid w:val="00CC77C7"/>
    <w:rsid w:val="00CC7958"/>
    <w:rsid w:val="00CD0396"/>
    <w:rsid w:val="00CD0F98"/>
    <w:rsid w:val="00CD1D26"/>
    <w:rsid w:val="00CD2C7C"/>
    <w:rsid w:val="00CD45EC"/>
    <w:rsid w:val="00CD6605"/>
    <w:rsid w:val="00CD7373"/>
    <w:rsid w:val="00CD7395"/>
    <w:rsid w:val="00CE1552"/>
    <w:rsid w:val="00CE2355"/>
    <w:rsid w:val="00CE4FDA"/>
    <w:rsid w:val="00CE74F5"/>
    <w:rsid w:val="00CF01AA"/>
    <w:rsid w:val="00CF06A6"/>
    <w:rsid w:val="00CF1DD9"/>
    <w:rsid w:val="00CF24C2"/>
    <w:rsid w:val="00CF32EA"/>
    <w:rsid w:val="00CF3633"/>
    <w:rsid w:val="00CF6991"/>
    <w:rsid w:val="00CF6B1B"/>
    <w:rsid w:val="00CF6ECC"/>
    <w:rsid w:val="00D00B2B"/>
    <w:rsid w:val="00D0263C"/>
    <w:rsid w:val="00D0378A"/>
    <w:rsid w:val="00D049A8"/>
    <w:rsid w:val="00D04A3E"/>
    <w:rsid w:val="00D05B93"/>
    <w:rsid w:val="00D05E38"/>
    <w:rsid w:val="00D061F2"/>
    <w:rsid w:val="00D07182"/>
    <w:rsid w:val="00D073D0"/>
    <w:rsid w:val="00D07B6E"/>
    <w:rsid w:val="00D1051A"/>
    <w:rsid w:val="00D11D66"/>
    <w:rsid w:val="00D13023"/>
    <w:rsid w:val="00D13354"/>
    <w:rsid w:val="00D137EC"/>
    <w:rsid w:val="00D14A98"/>
    <w:rsid w:val="00D1514D"/>
    <w:rsid w:val="00D15FBB"/>
    <w:rsid w:val="00D169FB"/>
    <w:rsid w:val="00D17825"/>
    <w:rsid w:val="00D21EFF"/>
    <w:rsid w:val="00D22518"/>
    <w:rsid w:val="00D22574"/>
    <w:rsid w:val="00D226D0"/>
    <w:rsid w:val="00D22A8D"/>
    <w:rsid w:val="00D23215"/>
    <w:rsid w:val="00D23C74"/>
    <w:rsid w:val="00D2422C"/>
    <w:rsid w:val="00D24E90"/>
    <w:rsid w:val="00D257AD"/>
    <w:rsid w:val="00D26C89"/>
    <w:rsid w:val="00D26DBF"/>
    <w:rsid w:val="00D26FDD"/>
    <w:rsid w:val="00D2786B"/>
    <w:rsid w:val="00D323B2"/>
    <w:rsid w:val="00D32700"/>
    <w:rsid w:val="00D34223"/>
    <w:rsid w:val="00D34542"/>
    <w:rsid w:val="00D366E2"/>
    <w:rsid w:val="00D37B78"/>
    <w:rsid w:val="00D412CC"/>
    <w:rsid w:val="00D412D2"/>
    <w:rsid w:val="00D4213B"/>
    <w:rsid w:val="00D42D76"/>
    <w:rsid w:val="00D4546E"/>
    <w:rsid w:val="00D5175D"/>
    <w:rsid w:val="00D5267D"/>
    <w:rsid w:val="00D542DD"/>
    <w:rsid w:val="00D54574"/>
    <w:rsid w:val="00D55BDE"/>
    <w:rsid w:val="00D562A7"/>
    <w:rsid w:val="00D60E1E"/>
    <w:rsid w:val="00D643A0"/>
    <w:rsid w:val="00D64C1D"/>
    <w:rsid w:val="00D6612F"/>
    <w:rsid w:val="00D66AFC"/>
    <w:rsid w:val="00D707F2"/>
    <w:rsid w:val="00D76E8E"/>
    <w:rsid w:val="00D77158"/>
    <w:rsid w:val="00D84FF3"/>
    <w:rsid w:val="00D9259F"/>
    <w:rsid w:val="00D92A6B"/>
    <w:rsid w:val="00D935EE"/>
    <w:rsid w:val="00D9669F"/>
    <w:rsid w:val="00DA1729"/>
    <w:rsid w:val="00DA4D70"/>
    <w:rsid w:val="00DA690B"/>
    <w:rsid w:val="00DB0177"/>
    <w:rsid w:val="00DB1229"/>
    <w:rsid w:val="00DB2A95"/>
    <w:rsid w:val="00DB3053"/>
    <w:rsid w:val="00DB55E8"/>
    <w:rsid w:val="00DB6865"/>
    <w:rsid w:val="00DB6F20"/>
    <w:rsid w:val="00DC1C3E"/>
    <w:rsid w:val="00DC1EDD"/>
    <w:rsid w:val="00DC383E"/>
    <w:rsid w:val="00DC48C0"/>
    <w:rsid w:val="00DC4CA9"/>
    <w:rsid w:val="00DC541C"/>
    <w:rsid w:val="00DC5669"/>
    <w:rsid w:val="00DC59DC"/>
    <w:rsid w:val="00DC693E"/>
    <w:rsid w:val="00DC6B21"/>
    <w:rsid w:val="00DC7666"/>
    <w:rsid w:val="00DD2E07"/>
    <w:rsid w:val="00DD2EE7"/>
    <w:rsid w:val="00DD341E"/>
    <w:rsid w:val="00DD35A0"/>
    <w:rsid w:val="00DD4341"/>
    <w:rsid w:val="00DD6F12"/>
    <w:rsid w:val="00DE0888"/>
    <w:rsid w:val="00DE1972"/>
    <w:rsid w:val="00DE2116"/>
    <w:rsid w:val="00DE5820"/>
    <w:rsid w:val="00DE7CBB"/>
    <w:rsid w:val="00DF0B58"/>
    <w:rsid w:val="00DF30FF"/>
    <w:rsid w:val="00DF612E"/>
    <w:rsid w:val="00DF67DA"/>
    <w:rsid w:val="00E01142"/>
    <w:rsid w:val="00E01AD4"/>
    <w:rsid w:val="00E01E2F"/>
    <w:rsid w:val="00E01E7A"/>
    <w:rsid w:val="00E03B60"/>
    <w:rsid w:val="00E07BFB"/>
    <w:rsid w:val="00E11C2C"/>
    <w:rsid w:val="00E16AED"/>
    <w:rsid w:val="00E20579"/>
    <w:rsid w:val="00E207A1"/>
    <w:rsid w:val="00E23F9A"/>
    <w:rsid w:val="00E24938"/>
    <w:rsid w:val="00E31754"/>
    <w:rsid w:val="00E3177C"/>
    <w:rsid w:val="00E319C4"/>
    <w:rsid w:val="00E406C2"/>
    <w:rsid w:val="00E40F62"/>
    <w:rsid w:val="00E42ABF"/>
    <w:rsid w:val="00E43712"/>
    <w:rsid w:val="00E43734"/>
    <w:rsid w:val="00E43FF8"/>
    <w:rsid w:val="00E4408B"/>
    <w:rsid w:val="00E4436C"/>
    <w:rsid w:val="00E45630"/>
    <w:rsid w:val="00E456BA"/>
    <w:rsid w:val="00E45A0F"/>
    <w:rsid w:val="00E50195"/>
    <w:rsid w:val="00E50890"/>
    <w:rsid w:val="00E50B58"/>
    <w:rsid w:val="00E51009"/>
    <w:rsid w:val="00E516E7"/>
    <w:rsid w:val="00E542BD"/>
    <w:rsid w:val="00E54650"/>
    <w:rsid w:val="00E54C21"/>
    <w:rsid w:val="00E55287"/>
    <w:rsid w:val="00E56F60"/>
    <w:rsid w:val="00E608A4"/>
    <w:rsid w:val="00E60A5C"/>
    <w:rsid w:val="00E61E17"/>
    <w:rsid w:val="00E6229F"/>
    <w:rsid w:val="00E64335"/>
    <w:rsid w:val="00E67F30"/>
    <w:rsid w:val="00E701BC"/>
    <w:rsid w:val="00E71345"/>
    <w:rsid w:val="00E71C09"/>
    <w:rsid w:val="00E728E1"/>
    <w:rsid w:val="00E73297"/>
    <w:rsid w:val="00E7429F"/>
    <w:rsid w:val="00E75493"/>
    <w:rsid w:val="00E75789"/>
    <w:rsid w:val="00E76D25"/>
    <w:rsid w:val="00E80481"/>
    <w:rsid w:val="00E80BE4"/>
    <w:rsid w:val="00E82331"/>
    <w:rsid w:val="00E826AC"/>
    <w:rsid w:val="00E83C08"/>
    <w:rsid w:val="00E8463B"/>
    <w:rsid w:val="00E849E0"/>
    <w:rsid w:val="00E87157"/>
    <w:rsid w:val="00E906F3"/>
    <w:rsid w:val="00E92D7E"/>
    <w:rsid w:val="00E93B83"/>
    <w:rsid w:val="00E944FE"/>
    <w:rsid w:val="00E953E2"/>
    <w:rsid w:val="00E9584B"/>
    <w:rsid w:val="00E96834"/>
    <w:rsid w:val="00E96C98"/>
    <w:rsid w:val="00E97CCA"/>
    <w:rsid w:val="00E97F71"/>
    <w:rsid w:val="00EA1A12"/>
    <w:rsid w:val="00EA247F"/>
    <w:rsid w:val="00EA3F62"/>
    <w:rsid w:val="00EA45B6"/>
    <w:rsid w:val="00EA48AD"/>
    <w:rsid w:val="00EA7381"/>
    <w:rsid w:val="00EB035C"/>
    <w:rsid w:val="00EB0816"/>
    <w:rsid w:val="00EB21B9"/>
    <w:rsid w:val="00EB255C"/>
    <w:rsid w:val="00EB2DA2"/>
    <w:rsid w:val="00EB5CFD"/>
    <w:rsid w:val="00EB686F"/>
    <w:rsid w:val="00EB72B2"/>
    <w:rsid w:val="00EB781D"/>
    <w:rsid w:val="00EC0237"/>
    <w:rsid w:val="00EC0D12"/>
    <w:rsid w:val="00EC33D1"/>
    <w:rsid w:val="00EC3E5D"/>
    <w:rsid w:val="00EC46DC"/>
    <w:rsid w:val="00EC47DA"/>
    <w:rsid w:val="00EC5109"/>
    <w:rsid w:val="00EC6A7D"/>
    <w:rsid w:val="00ED1B52"/>
    <w:rsid w:val="00ED227B"/>
    <w:rsid w:val="00ED3C6D"/>
    <w:rsid w:val="00ED5DBD"/>
    <w:rsid w:val="00ED7255"/>
    <w:rsid w:val="00EE0661"/>
    <w:rsid w:val="00EE11AD"/>
    <w:rsid w:val="00EE2F85"/>
    <w:rsid w:val="00EE3B4A"/>
    <w:rsid w:val="00EE7000"/>
    <w:rsid w:val="00EF0701"/>
    <w:rsid w:val="00EF0AC7"/>
    <w:rsid w:val="00EF361E"/>
    <w:rsid w:val="00EF5184"/>
    <w:rsid w:val="00EF5984"/>
    <w:rsid w:val="00EF6407"/>
    <w:rsid w:val="00EF6FC7"/>
    <w:rsid w:val="00EF7B07"/>
    <w:rsid w:val="00F00FDB"/>
    <w:rsid w:val="00F00FED"/>
    <w:rsid w:val="00F015E3"/>
    <w:rsid w:val="00F05F65"/>
    <w:rsid w:val="00F06C54"/>
    <w:rsid w:val="00F109AC"/>
    <w:rsid w:val="00F115E9"/>
    <w:rsid w:val="00F13B37"/>
    <w:rsid w:val="00F14CEC"/>
    <w:rsid w:val="00F15B4A"/>
    <w:rsid w:val="00F15DE3"/>
    <w:rsid w:val="00F20E1C"/>
    <w:rsid w:val="00F216A3"/>
    <w:rsid w:val="00F218C9"/>
    <w:rsid w:val="00F2642F"/>
    <w:rsid w:val="00F27C5A"/>
    <w:rsid w:val="00F31421"/>
    <w:rsid w:val="00F32695"/>
    <w:rsid w:val="00F3332C"/>
    <w:rsid w:val="00F337BA"/>
    <w:rsid w:val="00F34547"/>
    <w:rsid w:val="00F3595B"/>
    <w:rsid w:val="00F37EDD"/>
    <w:rsid w:val="00F37F1C"/>
    <w:rsid w:val="00F40D6C"/>
    <w:rsid w:val="00F41780"/>
    <w:rsid w:val="00F42929"/>
    <w:rsid w:val="00F44175"/>
    <w:rsid w:val="00F441A6"/>
    <w:rsid w:val="00F453B8"/>
    <w:rsid w:val="00F46C79"/>
    <w:rsid w:val="00F5139E"/>
    <w:rsid w:val="00F53E95"/>
    <w:rsid w:val="00F55171"/>
    <w:rsid w:val="00F560F2"/>
    <w:rsid w:val="00F60859"/>
    <w:rsid w:val="00F64173"/>
    <w:rsid w:val="00F647C9"/>
    <w:rsid w:val="00F66F4F"/>
    <w:rsid w:val="00F706C1"/>
    <w:rsid w:val="00F70889"/>
    <w:rsid w:val="00F719F1"/>
    <w:rsid w:val="00F7273F"/>
    <w:rsid w:val="00F728DA"/>
    <w:rsid w:val="00F729DD"/>
    <w:rsid w:val="00F72B96"/>
    <w:rsid w:val="00F72FF6"/>
    <w:rsid w:val="00F73B82"/>
    <w:rsid w:val="00F74E6A"/>
    <w:rsid w:val="00F75139"/>
    <w:rsid w:val="00F77065"/>
    <w:rsid w:val="00F83D7B"/>
    <w:rsid w:val="00F85A73"/>
    <w:rsid w:val="00F97952"/>
    <w:rsid w:val="00F979F0"/>
    <w:rsid w:val="00F97A6D"/>
    <w:rsid w:val="00FA0714"/>
    <w:rsid w:val="00FA117F"/>
    <w:rsid w:val="00FA1817"/>
    <w:rsid w:val="00FA26D4"/>
    <w:rsid w:val="00FA2D1A"/>
    <w:rsid w:val="00FA448C"/>
    <w:rsid w:val="00FA5FB1"/>
    <w:rsid w:val="00FA67F6"/>
    <w:rsid w:val="00FA7387"/>
    <w:rsid w:val="00FB18F5"/>
    <w:rsid w:val="00FB1DD5"/>
    <w:rsid w:val="00FB249C"/>
    <w:rsid w:val="00FB5A2D"/>
    <w:rsid w:val="00FB5EE5"/>
    <w:rsid w:val="00FC1F07"/>
    <w:rsid w:val="00FC329B"/>
    <w:rsid w:val="00FC601E"/>
    <w:rsid w:val="00FC7197"/>
    <w:rsid w:val="00FD19B5"/>
    <w:rsid w:val="00FD2FAD"/>
    <w:rsid w:val="00FD575B"/>
    <w:rsid w:val="00FD599C"/>
    <w:rsid w:val="00FD7A43"/>
    <w:rsid w:val="00FE1F62"/>
    <w:rsid w:val="00FE2EEF"/>
    <w:rsid w:val="00FE5D67"/>
    <w:rsid w:val="00FE6BC0"/>
    <w:rsid w:val="00FE75BA"/>
    <w:rsid w:val="00FF0950"/>
    <w:rsid w:val="00FF0CD5"/>
    <w:rsid w:val="00FF4A8D"/>
    <w:rsid w:val="00FF6589"/>
    <w:rsid w:val="00FF6D78"/>
    <w:rsid w:val="00FF7368"/>
    <w:rsid w:val="00FF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4BA577"/>
  <w15:docId w15:val="{0DC943AF-EC02-4338-AFBC-A77ACBEF6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C26"/>
    <w:pPr>
      <w:spacing w:before="240" w:after="240" w:line="360" w:lineRule="auto"/>
      <w:ind w:firstLine="284"/>
      <w:jc w:val="both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2B3F3E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paragraph" w:styleId="Ttulo2">
    <w:name w:val="heading 2"/>
    <w:basedOn w:val="Ttulo1"/>
    <w:next w:val="Normal"/>
    <w:link w:val="Ttulo2Car"/>
    <w:uiPriority w:val="9"/>
    <w:unhideWhenUsed/>
    <w:qFormat/>
    <w:rsid w:val="00233FC5"/>
    <w:pPr>
      <w:outlineLvl w:val="1"/>
    </w:pPr>
    <w:rPr>
      <w:b w:val="0"/>
      <w:bCs/>
      <w:i/>
      <w:sz w:val="26"/>
      <w:szCs w:val="26"/>
    </w:rPr>
  </w:style>
  <w:style w:type="paragraph" w:styleId="Ttulo3">
    <w:name w:val="heading 3"/>
    <w:basedOn w:val="Normal"/>
    <w:link w:val="Ttulo3Car"/>
    <w:uiPriority w:val="9"/>
    <w:qFormat/>
    <w:rsid w:val="00F00FDB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D04A3E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5906D7"/>
    <w:pPr>
      <w:ind w:left="720"/>
      <w:contextualSpacing/>
    </w:pPr>
  </w:style>
  <w:style w:type="character" w:customStyle="1" w:styleId="smallcaps">
    <w:name w:val="smallcaps"/>
    <w:basedOn w:val="Fuentedeprrafopredeter"/>
    <w:rsid w:val="001037B0"/>
  </w:style>
  <w:style w:type="paragraph" w:customStyle="1" w:styleId="P1withoutIndendation">
    <w:name w:val="P1_without_Indendation"/>
    <w:basedOn w:val="Normal"/>
    <w:rsid w:val="004D114B"/>
    <w:pPr>
      <w:spacing w:after="0" w:line="250" w:lineRule="exact"/>
    </w:pPr>
    <w:rPr>
      <w:rFonts w:eastAsia="MS Mincho" w:cs="Times New Roman"/>
      <w:sz w:val="21"/>
      <w:szCs w:val="21"/>
      <w:lang w:val="de-DE" w:eastAsia="ja-JP"/>
    </w:rPr>
  </w:style>
  <w:style w:type="character" w:styleId="Textodelmarcadordeposicin">
    <w:name w:val="Placeholder Text"/>
    <w:basedOn w:val="Fuentedeprrafopredeter"/>
    <w:uiPriority w:val="99"/>
    <w:semiHidden/>
    <w:rsid w:val="005F37D6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F37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F37D6"/>
    <w:rPr>
      <w:rFonts w:ascii="Tahoma" w:hAnsi="Tahoma" w:cs="Tahoma"/>
      <w:sz w:val="16"/>
      <w:szCs w:val="16"/>
    </w:rPr>
  </w:style>
  <w:style w:type="paragraph" w:customStyle="1" w:styleId="P1withIndendation">
    <w:name w:val="P1_with_Indendation"/>
    <w:basedOn w:val="Normal"/>
    <w:rsid w:val="00C8732A"/>
    <w:pPr>
      <w:spacing w:after="0" w:line="260" w:lineRule="exact"/>
      <w:ind w:firstLine="170"/>
    </w:pPr>
    <w:rPr>
      <w:rFonts w:eastAsia="MS Mincho" w:cs="Times New Roman"/>
      <w:lang w:val="en-GB" w:eastAsia="ja-JP"/>
    </w:rPr>
  </w:style>
  <w:style w:type="character" w:styleId="Refdecomentario">
    <w:name w:val="annotation reference"/>
    <w:basedOn w:val="Fuentedeprrafopredeter"/>
    <w:uiPriority w:val="99"/>
    <w:semiHidden/>
    <w:unhideWhenUsed/>
    <w:rsid w:val="006B49B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B49B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B49B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B49B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B49BA"/>
    <w:rPr>
      <w:b/>
      <w:bCs/>
      <w:sz w:val="20"/>
      <w:szCs w:val="20"/>
    </w:rPr>
  </w:style>
  <w:style w:type="paragraph" w:styleId="Descripcin">
    <w:name w:val="caption"/>
    <w:basedOn w:val="Normal"/>
    <w:next w:val="Normal"/>
    <w:uiPriority w:val="35"/>
    <w:unhideWhenUsed/>
    <w:qFormat/>
    <w:rsid w:val="00412C09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aconcuadrcula">
    <w:name w:val="Table Grid"/>
    <w:basedOn w:val="Tablanormal"/>
    <w:uiPriority w:val="39"/>
    <w:rsid w:val="000424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Body"/>
    <w:basedOn w:val="Normal"/>
    <w:rsid w:val="00042449"/>
    <w:pPr>
      <w:spacing w:after="0" w:line="220" w:lineRule="exact"/>
    </w:pPr>
    <w:rPr>
      <w:rFonts w:eastAsia="MS Mincho" w:cs="Times New Roman"/>
      <w:sz w:val="19"/>
      <w:szCs w:val="19"/>
      <w:lang w:val="de-DE" w:eastAsia="ja-JP"/>
    </w:rPr>
  </w:style>
  <w:style w:type="paragraph" w:customStyle="1" w:styleId="TableCaption">
    <w:name w:val="TableCaption"/>
    <w:basedOn w:val="Normal"/>
    <w:rsid w:val="00542EEE"/>
    <w:pPr>
      <w:spacing w:before="230" w:after="60" w:line="220" w:lineRule="exact"/>
    </w:pPr>
    <w:rPr>
      <w:rFonts w:eastAsia="MS Mincho" w:cs="Times New Roman"/>
      <w:sz w:val="19"/>
      <w:szCs w:val="19"/>
      <w:lang w:val="en-GB" w:eastAsia="ja-JP"/>
    </w:rPr>
  </w:style>
  <w:style w:type="character" w:customStyle="1" w:styleId="A11">
    <w:name w:val="A11"/>
    <w:uiPriority w:val="99"/>
    <w:rsid w:val="00F015E3"/>
    <w:rPr>
      <w:rFonts w:cs="Warnock Pro"/>
      <w:color w:val="221E1F"/>
      <w:sz w:val="13"/>
      <w:szCs w:val="13"/>
    </w:rPr>
  </w:style>
  <w:style w:type="character" w:customStyle="1" w:styleId="Ttulo3Car">
    <w:name w:val="Título 3 Car"/>
    <w:basedOn w:val="Fuentedeprrafopredeter"/>
    <w:link w:val="Ttulo3"/>
    <w:uiPriority w:val="9"/>
    <w:rsid w:val="00F00FDB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styleId="nfasis">
    <w:name w:val="Emphasis"/>
    <w:basedOn w:val="Fuentedeprrafopredeter"/>
    <w:uiPriority w:val="20"/>
    <w:qFormat/>
    <w:rsid w:val="00F41780"/>
    <w:rPr>
      <w:b/>
      <w:bCs/>
      <w:i w:val="0"/>
      <w:iCs w:val="0"/>
    </w:rPr>
  </w:style>
  <w:style w:type="paragraph" w:customStyle="1" w:styleId="lmttranslationsastextitem">
    <w:name w:val="lmt__translations_as_text__item"/>
    <w:basedOn w:val="Normal"/>
    <w:rsid w:val="0049549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s-ES_tradnl" w:eastAsia="es-ES_tradnl"/>
    </w:rPr>
  </w:style>
  <w:style w:type="character" w:customStyle="1" w:styleId="Ttulo1Car">
    <w:name w:val="Título 1 Car"/>
    <w:basedOn w:val="Fuentedeprrafopredeter"/>
    <w:link w:val="Ttulo1"/>
    <w:uiPriority w:val="9"/>
    <w:rsid w:val="002B3F3E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title-text">
    <w:name w:val="title-text"/>
    <w:basedOn w:val="Fuentedeprrafopredeter"/>
    <w:rsid w:val="00E54650"/>
  </w:style>
  <w:style w:type="character" w:customStyle="1" w:styleId="Ttulo2Car">
    <w:name w:val="Título 2 Car"/>
    <w:basedOn w:val="Fuentedeprrafopredeter"/>
    <w:link w:val="Ttulo2"/>
    <w:uiPriority w:val="9"/>
    <w:rsid w:val="00233FC5"/>
    <w:rPr>
      <w:rFonts w:ascii="Times New Roman" w:eastAsiaTheme="majorEastAsia" w:hAnsi="Times New Roman" w:cstheme="majorBidi"/>
      <w:bCs/>
      <w:i/>
      <w:sz w:val="26"/>
      <w:szCs w:val="26"/>
    </w:rPr>
  </w:style>
  <w:style w:type="character" w:customStyle="1" w:styleId="articleauthor-link">
    <w:name w:val="article__author-link"/>
    <w:basedOn w:val="Fuentedeprrafopredeter"/>
    <w:rsid w:val="006846EA"/>
  </w:style>
  <w:style w:type="character" w:styleId="Textoennegrita">
    <w:name w:val="Strong"/>
    <w:basedOn w:val="Fuentedeprrafopredeter"/>
    <w:uiPriority w:val="22"/>
    <w:qFormat/>
    <w:rsid w:val="006846EA"/>
    <w:rPr>
      <w:b/>
      <w:bCs/>
    </w:rPr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semiHidden/>
    <w:unhideWhenUsed/>
    <w:rsid w:val="006846E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rsid w:val="006846EA"/>
    <w:rPr>
      <w:rFonts w:ascii="Arial" w:eastAsia="Times New Roman" w:hAnsi="Arial" w:cs="Arial"/>
      <w:vanish/>
      <w:sz w:val="16"/>
      <w:szCs w:val="16"/>
      <w:lang w:eastAsia="es-ES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6846EA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6846EA"/>
    <w:rPr>
      <w:rFonts w:ascii="Arial" w:eastAsia="Times New Roman" w:hAnsi="Arial" w:cs="Arial"/>
      <w:vanish/>
      <w:sz w:val="16"/>
      <w:szCs w:val="16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561E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61E50"/>
  </w:style>
  <w:style w:type="paragraph" w:styleId="Piedepgina">
    <w:name w:val="footer"/>
    <w:basedOn w:val="Normal"/>
    <w:link w:val="PiedepginaCar"/>
    <w:uiPriority w:val="99"/>
    <w:unhideWhenUsed/>
    <w:rsid w:val="00561E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61E50"/>
  </w:style>
  <w:style w:type="character" w:customStyle="1" w:styleId="Ninguno">
    <w:name w:val="Ninguno"/>
    <w:rsid w:val="00F647C9"/>
  </w:style>
  <w:style w:type="paragraph" w:styleId="Ttulo">
    <w:name w:val="Title"/>
    <w:basedOn w:val="Ttulo1"/>
    <w:next w:val="Normal"/>
    <w:link w:val="TtuloCar"/>
    <w:uiPriority w:val="10"/>
    <w:qFormat/>
    <w:rsid w:val="006B3C1A"/>
    <w:pPr>
      <w:spacing w:before="0"/>
      <w:ind w:firstLine="0"/>
      <w:contextualSpacing/>
      <w:jc w:val="center"/>
    </w:pPr>
    <w:rPr>
      <w:spacing w:val="5"/>
      <w:kern w:val="28"/>
      <w:sz w:val="3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6B3C1A"/>
    <w:rPr>
      <w:rFonts w:ascii="Times New Roman" w:eastAsiaTheme="majorEastAsia" w:hAnsi="Times New Roman" w:cstheme="majorBidi"/>
      <w:b/>
      <w:spacing w:val="5"/>
      <w:kern w:val="28"/>
      <w:sz w:val="32"/>
      <w:szCs w:val="52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81246"/>
    <w:pPr>
      <w:spacing w:before="200" w:after="280"/>
      <w:ind w:left="936" w:right="936"/>
    </w:pPr>
    <w:rPr>
      <w:bCs/>
      <w:iCs/>
      <w:color w:val="0000F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81246"/>
    <w:rPr>
      <w:rFonts w:ascii="Times New Roman" w:hAnsi="Times New Roman"/>
      <w:bCs/>
      <w:iCs/>
      <w:color w:val="0000FF"/>
      <w:sz w:val="24"/>
    </w:rPr>
  </w:style>
  <w:style w:type="paragraph" w:styleId="NormalWeb">
    <w:name w:val="Normal (Web)"/>
    <w:basedOn w:val="Normal"/>
    <w:uiPriority w:val="99"/>
    <w:unhideWhenUsed/>
    <w:rsid w:val="0067680C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Cs w:val="24"/>
    </w:rPr>
  </w:style>
  <w:style w:type="character" w:styleId="Hipervnculovisitado">
    <w:name w:val="FollowedHyperlink"/>
    <w:basedOn w:val="Fuentedeprrafopredeter"/>
    <w:uiPriority w:val="99"/>
    <w:semiHidden/>
    <w:unhideWhenUsed/>
    <w:rsid w:val="00CF6991"/>
    <w:rPr>
      <w:color w:val="800080" w:themeColor="followedHyperlink"/>
      <w:u w:val="single"/>
    </w:rPr>
  </w:style>
  <w:style w:type="character" w:customStyle="1" w:styleId="highwire-citation-author">
    <w:name w:val="highwire-citation-author"/>
    <w:basedOn w:val="Fuentedeprrafopredeter"/>
    <w:rsid w:val="00DF0B58"/>
  </w:style>
  <w:style w:type="paragraph" w:customStyle="1" w:styleId="para">
    <w:name w:val="para"/>
    <w:basedOn w:val="Normal"/>
    <w:rsid w:val="00B653AD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Cs w:val="24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8F2C0B"/>
    <w:rPr>
      <w:color w:val="605E5C"/>
      <w:shd w:val="clear" w:color="auto" w:fill="E1DFDD"/>
    </w:rPr>
  </w:style>
  <w:style w:type="table" w:customStyle="1" w:styleId="Tablaconcuadrculaclara1">
    <w:name w:val="Tabla con cuadrícula clara1"/>
    <w:basedOn w:val="Tablanormal"/>
    <w:uiPriority w:val="40"/>
    <w:rsid w:val="00F53E9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64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23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72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88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476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497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5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56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2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0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06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70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21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9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3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1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56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1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0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61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6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8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5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0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1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6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25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53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77412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01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77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65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22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26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jlc@uniovi.es" TargetMode="External"/><Relationship Id="rId13" Type="http://schemas.openxmlformats.org/officeDocument/2006/relationships/image" Target="media/image4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hyperlink" Target="mailto:susanacr@quim.ucm.es" TargetMode="External"/><Relationship Id="rId14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D58E8E-70A8-4804-AB0B-4BF1EA849A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72</Words>
  <Characters>3152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</dc:creator>
  <cp:lastModifiedBy>SUSANA CAMPUZANO RUIZ</cp:lastModifiedBy>
  <cp:revision>3</cp:revision>
  <dcterms:created xsi:type="dcterms:W3CDTF">2022-10-14T08:58:00Z</dcterms:created>
  <dcterms:modified xsi:type="dcterms:W3CDTF">2022-10-14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68d2afb-7988-39db-88db-012e9dd602f0</vt:lpwstr>
  </property>
  <property fmtid="{D5CDD505-2E9C-101B-9397-08002B2CF9AE}" pid="4" name="Mendeley Citation Style_1">
    <vt:lpwstr>http://www.zotero.org/styles/apa</vt:lpwstr>
  </property>
</Properties>
</file>